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9281C2" w14:textId="33A45433" w:rsidR="007C58C8" w:rsidRPr="001A7ADC" w:rsidRDefault="007C58C8" w:rsidP="007C58C8">
      <w:pPr>
        <w:rPr>
          <w:rFonts w:ascii="Arial" w:hAnsi="Arial" w:cs="Arial"/>
          <w:sz w:val="24"/>
          <w:szCs w:val="24"/>
        </w:rPr>
      </w:pPr>
      <w:r w:rsidRPr="001A7ADC">
        <w:rPr>
          <w:rFonts w:ascii="Arial" w:hAnsi="Arial" w:cs="Arial"/>
          <w:sz w:val="24"/>
          <w:szCs w:val="24"/>
        </w:rPr>
        <w:t xml:space="preserve">Supplementary table </w:t>
      </w:r>
      <w:r w:rsidR="000F1B4F" w:rsidRPr="001A7ADC">
        <w:rPr>
          <w:rFonts w:ascii="Arial" w:hAnsi="Arial" w:cs="Arial"/>
          <w:sz w:val="24"/>
          <w:szCs w:val="24"/>
        </w:rPr>
        <w:t>1</w:t>
      </w:r>
    </w:p>
    <w:p w14:paraId="0F945D97" w14:textId="77777777" w:rsidR="00B658FB" w:rsidRPr="001A7ADC" w:rsidDel="00B658FB" w:rsidRDefault="007C58C8" w:rsidP="00B658FB">
      <w:pPr>
        <w:rPr>
          <w:rFonts w:ascii="Arial" w:hAnsi="Arial" w:cs="Arial"/>
          <w:b/>
          <w:bCs/>
          <w:sz w:val="24"/>
          <w:szCs w:val="24"/>
        </w:rPr>
      </w:pPr>
      <w:r w:rsidRPr="001A7ADC">
        <w:rPr>
          <w:rFonts w:ascii="Arial" w:hAnsi="Arial" w:cs="Arial"/>
          <w:b/>
          <w:bCs/>
          <w:sz w:val="24"/>
          <w:szCs w:val="24"/>
        </w:rPr>
        <w:t xml:space="preserve">Comparison of baseline characteristics of patients in the </w:t>
      </w:r>
      <w:proofErr w:type="spellStart"/>
      <w:r w:rsidRPr="001A7ADC">
        <w:rPr>
          <w:rFonts w:ascii="Arial" w:hAnsi="Arial" w:cs="Arial"/>
          <w:b/>
          <w:bCs/>
          <w:sz w:val="24"/>
          <w:szCs w:val="24"/>
        </w:rPr>
        <w:t>Atezo+Bev</w:t>
      </w:r>
      <w:proofErr w:type="spellEnd"/>
      <w:r w:rsidRPr="001A7ADC">
        <w:rPr>
          <w:rFonts w:ascii="Arial" w:hAnsi="Arial" w:cs="Arial"/>
          <w:b/>
          <w:bCs/>
          <w:sz w:val="24"/>
          <w:szCs w:val="24"/>
        </w:rPr>
        <w:t xml:space="preserve"> and </w:t>
      </w:r>
      <w:proofErr w:type="spellStart"/>
      <w:r w:rsidR="003017CC">
        <w:rPr>
          <w:rFonts w:ascii="Arial" w:hAnsi="Arial" w:cs="Arial" w:hint="eastAsia"/>
          <w:b/>
          <w:bCs/>
          <w:sz w:val="24"/>
          <w:szCs w:val="24"/>
        </w:rPr>
        <w:t>l</w:t>
      </w:r>
      <w:r w:rsidRPr="001A7ADC">
        <w:rPr>
          <w:rFonts w:ascii="Arial" w:hAnsi="Arial" w:cs="Arial"/>
          <w:b/>
          <w:bCs/>
          <w:sz w:val="24"/>
          <w:szCs w:val="24"/>
        </w:rPr>
        <w:t>envatinib</w:t>
      </w:r>
      <w:proofErr w:type="spellEnd"/>
      <w:r w:rsidRPr="001A7ADC">
        <w:rPr>
          <w:rFonts w:ascii="Arial" w:hAnsi="Arial" w:cs="Arial"/>
          <w:b/>
          <w:bCs/>
          <w:sz w:val="24"/>
          <w:szCs w:val="24"/>
        </w:rPr>
        <w:t xml:space="preserve"> groups</w:t>
      </w:r>
    </w:p>
    <w:tbl>
      <w:tblPr>
        <w:tblW w:w="9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5"/>
        <w:gridCol w:w="2471"/>
        <w:gridCol w:w="2498"/>
        <w:gridCol w:w="1446"/>
      </w:tblGrid>
      <w:tr w:rsidR="00B658FB" w:rsidRPr="00B658FB" w14:paraId="277B7FD1" w14:textId="77777777" w:rsidTr="00B658FB">
        <w:trPr>
          <w:trHeight w:val="360"/>
        </w:trPr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9D71457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471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342712" w14:textId="77777777" w:rsidR="00B658FB" w:rsidRPr="00B658FB" w:rsidRDefault="00B658FB" w:rsidP="00B658FB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Atezo+Bev</w:t>
            </w:r>
            <w:proofErr w:type="spellEnd"/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(n=90)</w:t>
            </w:r>
          </w:p>
        </w:tc>
        <w:tc>
          <w:tcPr>
            <w:tcW w:w="2498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ACBB2BB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Lenvatinib  (</w:t>
            </w:r>
            <w:proofErr w:type="gramEnd"/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n=58)</w:t>
            </w:r>
          </w:p>
        </w:tc>
        <w:tc>
          <w:tcPr>
            <w:tcW w:w="1446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949DED" w14:textId="77777777" w:rsidR="00B658FB" w:rsidRPr="00B658FB" w:rsidRDefault="00B658FB" w:rsidP="00B658F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B658FB" w:rsidRPr="00B658FB" w14:paraId="5C94FD5E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2BFF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Age ,</w:t>
            </w:r>
            <w:proofErr w:type="gramEnd"/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years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C2E1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73 [68-82]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2B7F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72 [69.5-79.25]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876B" w14:textId="77777777" w:rsidR="00B658FB" w:rsidRPr="00B658FB" w:rsidRDefault="00B658FB" w:rsidP="00B658F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63</w:t>
            </w:r>
          </w:p>
        </w:tc>
      </w:tr>
      <w:tr w:rsidR="00B658FB" w:rsidRPr="00B658FB" w14:paraId="54FE4DF1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F5C2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01EB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8A89" w14:textId="77777777" w:rsidR="00B658FB" w:rsidRPr="00B658FB" w:rsidRDefault="00B658FB" w:rsidP="00B658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6E68" w14:textId="77777777" w:rsidR="00B658FB" w:rsidRPr="00B658FB" w:rsidRDefault="00B658FB" w:rsidP="00B658F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52</w:t>
            </w:r>
          </w:p>
        </w:tc>
      </w:tr>
      <w:tr w:rsidR="00B658FB" w:rsidRPr="00B658FB" w14:paraId="725836C4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FF4D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Male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0444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69 (76.7 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6FA1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47 (81 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65E8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658FB" w:rsidRPr="00B658FB" w14:paraId="52C35850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F3F7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Female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20D2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1 (23.3 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0D2E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1 (19.0 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5EF9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658FB" w:rsidRPr="00B658FB" w14:paraId="0D8DF23A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D772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Body weight, kg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F6D8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62 [54-70]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B2C8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59.5 [53.75-70.25]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754D" w14:textId="77777777" w:rsidR="00B658FB" w:rsidRPr="00B658FB" w:rsidRDefault="00B658FB" w:rsidP="00B658F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88</w:t>
            </w:r>
          </w:p>
        </w:tc>
      </w:tr>
      <w:tr w:rsidR="00B658FB" w:rsidRPr="00B658FB" w14:paraId="12A251D3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5A16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ECOG performance status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CE9E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47F6" w14:textId="77777777" w:rsidR="00B658FB" w:rsidRPr="00B658FB" w:rsidRDefault="00B658FB" w:rsidP="00B658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638F" w14:textId="77777777" w:rsidR="00B658FB" w:rsidRPr="00B658FB" w:rsidRDefault="00B658FB" w:rsidP="00B658F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</w:tr>
      <w:tr w:rsidR="00B658FB" w:rsidRPr="00B658FB" w14:paraId="1712877E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BC47" w14:textId="77777777" w:rsidR="00B658FB" w:rsidRPr="00B658FB" w:rsidRDefault="00B658FB" w:rsidP="00396AEA">
            <w:pPr>
              <w:widowControl/>
              <w:ind w:firstLineChars="50" w:firstLine="120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EB92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78 (86.7 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42F0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56 (96.6 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D79D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658FB" w:rsidRPr="00B658FB" w14:paraId="349BA5E1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9E00" w14:textId="77777777" w:rsidR="00B658FB" w:rsidRPr="00B658FB" w:rsidRDefault="00B658FB" w:rsidP="00396AEA">
            <w:pPr>
              <w:widowControl/>
              <w:ind w:firstLineChars="50" w:firstLine="120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4CCE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9 (10.0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3667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 (3.4 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F6C4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658FB" w:rsidRPr="00B658FB" w14:paraId="47E49DBD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7910" w14:textId="77777777" w:rsidR="00B658FB" w:rsidRPr="00B658FB" w:rsidRDefault="00B658FB" w:rsidP="00396AEA">
            <w:pPr>
              <w:widowControl/>
              <w:ind w:firstLineChars="50" w:firstLine="120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29DD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 (3.3 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CEF6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 (0 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9EBD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658FB" w:rsidRPr="00B658FB" w14:paraId="467E8949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36C6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Etiology of liver disease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1EF8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1683" w14:textId="77777777" w:rsidR="00B658FB" w:rsidRPr="00B658FB" w:rsidRDefault="00B658FB" w:rsidP="00B658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9AB3" w14:textId="77777777" w:rsidR="00B658FB" w:rsidRPr="00B658FB" w:rsidRDefault="00B658FB" w:rsidP="00B658F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53</w:t>
            </w:r>
          </w:p>
        </w:tc>
      </w:tr>
      <w:tr w:rsidR="00B658FB" w:rsidRPr="00B658FB" w14:paraId="7162153B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A190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HBV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0EAA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1 (12.2 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8B9D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6 (10.3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E99D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658FB" w:rsidRPr="00B658FB" w14:paraId="2CDBC967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7989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HCV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5569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3 (36.7 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726A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8 (31.0 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1B1C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658FB" w:rsidRPr="00B658FB" w14:paraId="02E67FC6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5228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HBV</w:t>
            </w:r>
            <w:r w:rsidRPr="00B658FB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4"/>
                <w:szCs w:val="24"/>
                <w14:ligatures w14:val="none"/>
              </w:rPr>
              <w:t>＋</w:t>
            </w: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HCV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84ED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3B03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 (56.9 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9D6F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658FB" w:rsidRPr="00B658FB" w14:paraId="64CD1FED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773D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Non-viral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54B9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46 (51.1 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2DD3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3 (56.9 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D1CB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658FB" w:rsidRPr="00B658FB" w14:paraId="6CF6DE2A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B65E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Child-Pugh class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03DF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660B" w14:textId="77777777" w:rsidR="00B658FB" w:rsidRPr="00B658FB" w:rsidRDefault="00B658FB" w:rsidP="00B658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7A48" w14:textId="77777777" w:rsidR="00B658FB" w:rsidRPr="00B658FB" w:rsidRDefault="00B658FB" w:rsidP="00B658F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B658FB" w:rsidRPr="00B658FB" w14:paraId="1DEFD9D5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F26F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6BDC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66 (73.3 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A11B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 (3.4 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358A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658FB" w:rsidRPr="00B658FB" w14:paraId="200EAD7A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8D09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B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3EC8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1 (23.3 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2E15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9 (50 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DB02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658FB" w:rsidRPr="00B658FB" w14:paraId="7500B83D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DB50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C 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7C88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 (3.3 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399D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7 (46.6 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E518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658FB" w:rsidRPr="00B658FB" w14:paraId="25B11D21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E9EE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ALBI score 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32D58" w14:textId="77777777" w:rsidR="00B658FB" w:rsidRPr="00B658FB" w:rsidRDefault="00B658FB" w:rsidP="00B658FB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*-2.33 [-1.88 to -2.66]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F79A9" w14:textId="77777777" w:rsidR="00B658FB" w:rsidRPr="00B658FB" w:rsidRDefault="00B658FB" w:rsidP="00B658FB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*-2.37 [-2.02 to -2.66]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B296E" w14:textId="77777777" w:rsidR="00B658FB" w:rsidRPr="00B658FB" w:rsidRDefault="00B658FB" w:rsidP="00B658F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46</w:t>
            </w:r>
          </w:p>
        </w:tc>
      </w:tr>
      <w:tr w:rsidR="00B658FB" w:rsidRPr="00B658FB" w14:paraId="6FC471D6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4F5C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mALBI</w:t>
            </w:r>
            <w:proofErr w:type="spellEnd"/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grade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C4422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E7950" w14:textId="77777777" w:rsidR="00B658FB" w:rsidRPr="00B658FB" w:rsidRDefault="00B658FB" w:rsidP="00B658F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0A4F0" w14:textId="77777777" w:rsidR="00B658FB" w:rsidRPr="00B658FB" w:rsidRDefault="00B658FB" w:rsidP="00B658F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</w:tr>
      <w:tr w:rsidR="00B658FB" w:rsidRPr="00B658FB" w14:paraId="5E7D3083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24A3" w14:textId="77777777" w:rsidR="00B658FB" w:rsidRPr="00B658FB" w:rsidRDefault="00B658FB" w:rsidP="00396AEA">
            <w:pPr>
              <w:widowControl/>
              <w:ind w:firstLineChars="50" w:firstLine="120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A71D5" w14:textId="77777777" w:rsidR="00B658FB" w:rsidRPr="00B658FB" w:rsidRDefault="00B658FB" w:rsidP="00B658FB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5 (27.8 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DD272" w14:textId="77777777" w:rsidR="00B658FB" w:rsidRPr="00B658FB" w:rsidRDefault="00B658FB" w:rsidP="00B658FB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8 (31.0 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F1FA2" w14:textId="77777777" w:rsidR="00B658FB" w:rsidRPr="00B658FB" w:rsidRDefault="00B658FB" w:rsidP="00B658FB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658FB" w:rsidRPr="00B658FB" w14:paraId="7720BAC4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074E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2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3FC86" w14:textId="77777777" w:rsidR="00B658FB" w:rsidRPr="00B658FB" w:rsidRDefault="00B658FB" w:rsidP="00B658FB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6 (28.9 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B7B91" w14:textId="77777777" w:rsidR="00B658FB" w:rsidRPr="00B658FB" w:rsidRDefault="00B658FB" w:rsidP="00B658FB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2 (20.7 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0502D" w14:textId="77777777" w:rsidR="00B658FB" w:rsidRPr="00B658FB" w:rsidRDefault="00B658FB" w:rsidP="00B658FB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658FB" w:rsidRPr="00B658FB" w14:paraId="4FB8E1D0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EB1D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2b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D7F64" w14:textId="77777777" w:rsidR="00B658FB" w:rsidRPr="00B658FB" w:rsidRDefault="00B658FB" w:rsidP="00B658FB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3 (36.7 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D0096" w14:textId="77777777" w:rsidR="00B658FB" w:rsidRPr="00B658FB" w:rsidRDefault="00B658FB" w:rsidP="00B658FB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6 (44.8 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C4B7E" w14:textId="77777777" w:rsidR="00B658FB" w:rsidRPr="00B658FB" w:rsidRDefault="00B658FB" w:rsidP="00B658FB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658FB" w:rsidRPr="00B658FB" w14:paraId="17360984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B585" w14:textId="77777777" w:rsidR="00B658FB" w:rsidRPr="00B658FB" w:rsidRDefault="00B658FB" w:rsidP="00396AEA">
            <w:pPr>
              <w:widowControl/>
              <w:ind w:firstLineChars="50" w:firstLine="120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5CCB" w14:textId="77777777" w:rsidR="00B658FB" w:rsidRPr="00B658FB" w:rsidRDefault="00B658FB" w:rsidP="00B658FB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6 (6.7 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7E1C5" w14:textId="77777777" w:rsidR="00B658FB" w:rsidRPr="00B658FB" w:rsidRDefault="00B658FB" w:rsidP="00B658FB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 (3.4 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CFD16" w14:textId="77777777" w:rsidR="00B658FB" w:rsidRPr="00B658FB" w:rsidRDefault="00B658FB" w:rsidP="00B658FB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658FB" w:rsidRPr="00B658FB" w14:paraId="22B58DD7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BC3C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Tumor size, mm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D14E1" w14:textId="77777777" w:rsidR="00B658FB" w:rsidRPr="00B658FB" w:rsidRDefault="00B658FB" w:rsidP="00B658FB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5 [21.5-60]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6AF5D" w14:textId="77777777" w:rsidR="00B658FB" w:rsidRPr="00B658FB" w:rsidRDefault="00B658FB" w:rsidP="00B658FB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2 [18-70.75]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26265" w14:textId="77777777" w:rsidR="00B658FB" w:rsidRPr="00B658FB" w:rsidRDefault="00B658FB" w:rsidP="00B658F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55</w:t>
            </w:r>
          </w:p>
        </w:tc>
      </w:tr>
      <w:tr w:rsidR="00B658FB" w:rsidRPr="00B658FB" w14:paraId="641DDFC3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4015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Intrahepatic tumor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2A57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14BC" w14:textId="77777777" w:rsidR="00B658FB" w:rsidRPr="00B658FB" w:rsidRDefault="00B658FB" w:rsidP="00B658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54ED" w14:textId="77777777" w:rsidR="00B658FB" w:rsidRPr="00B658FB" w:rsidRDefault="00B658FB" w:rsidP="00B658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58FB" w:rsidRPr="00B658FB" w14:paraId="4C7CCBE8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299C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Single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237B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3 (14.4 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0F68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5 (8.6 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EDEF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658FB" w:rsidRPr="00B658FB" w14:paraId="100AB12D" w14:textId="77777777" w:rsidTr="00B658FB">
        <w:trPr>
          <w:trHeight w:val="37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5434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Multiple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2F53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77 (85.6 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5439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53 (91.4 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FD13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658FB" w:rsidRPr="00B658FB" w14:paraId="7CF06B24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B4B6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Macroscopic vascular invasion</w:t>
            </w:r>
          </w:p>
        </w:tc>
        <w:tc>
          <w:tcPr>
            <w:tcW w:w="2471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9067C8" w14:textId="77777777" w:rsidR="00B658FB" w:rsidRPr="00B658FB" w:rsidRDefault="00B658FB" w:rsidP="00B658FB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2 (24.4 %)</w:t>
            </w:r>
          </w:p>
        </w:tc>
        <w:tc>
          <w:tcPr>
            <w:tcW w:w="2498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4EA504D" w14:textId="77777777" w:rsidR="00B658FB" w:rsidRPr="00B658FB" w:rsidRDefault="00B658FB" w:rsidP="00B658FB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4 (24.1 %)</w:t>
            </w:r>
          </w:p>
        </w:tc>
        <w:tc>
          <w:tcPr>
            <w:tcW w:w="1446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C17825A" w14:textId="77777777" w:rsidR="00B658FB" w:rsidRPr="00B658FB" w:rsidRDefault="00B658FB" w:rsidP="00B658F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97</w:t>
            </w:r>
          </w:p>
        </w:tc>
      </w:tr>
      <w:tr w:rsidR="00B658FB" w:rsidRPr="00B658FB" w14:paraId="1C4C45BA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49FA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Extrahepatic spread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1C614" w14:textId="77777777" w:rsidR="00B658FB" w:rsidRPr="00B658FB" w:rsidRDefault="00B658FB" w:rsidP="00B658FB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8 (20.0 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8A0F7" w14:textId="77777777" w:rsidR="00B658FB" w:rsidRPr="00B658FB" w:rsidRDefault="00B658FB" w:rsidP="00B658FB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1 (36.2 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0A4F" w14:textId="77777777" w:rsidR="00B658FB" w:rsidRPr="00B658FB" w:rsidRDefault="00B658FB" w:rsidP="00B658F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</w:tr>
      <w:tr w:rsidR="00B658FB" w:rsidRPr="00B658FB" w14:paraId="641F05C2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BFEC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BCLC stage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81ED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159F" w14:textId="77777777" w:rsidR="00B658FB" w:rsidRPr="00B658FB" w:rsidRDefault="00B658FB" w:rsidP="00B658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5B44" w14:textId="77777777" w:rsidR="00B658FB" w:rsidRPr="00B658FB" w:rsidRDefault="00B658FB" w:rsidP="00B658F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38</w:t>
            </w:r>
          </w:p>
        </w:tc>
      </w:tr>
      <w:tr w:rsidR="00B658FB" w:rsidRPr="00B658FB" w14:paraId="62EDAF63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DD50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06DF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8 (8.9 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9DC9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 (3.4 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FCC4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658FB" w:rsidRPr="00B658FB" w14:paraId="0D37EC3B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4E0B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B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D71C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46 (51.1 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2237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9 (50.0 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780A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658FB" w:rsidRPr="00B658FB" w14:paraId="3CC31293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49AF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C 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8588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6 (40.0 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8CC6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7 (46.6 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3DA7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658FB" w:rsidRPr="00B658FB" w14:paraId="0998DA0A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6241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AFP, ng/ml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20AB7" w14:textId="77777777" w:rsidR="00B658FB" w:rsidRPr="00B658FB" w:rsidRDefault="00B658FB" w:rsidP="00B658FB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0.85 [3.57-279.8]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1E3AC" w14:textId="77777777" w:rsidR="00B658FB" w:rsidRPr="00B658FB" w:rsidRDefault="00B658FB" w:rsidP="00B658FB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8.05 [4.47-1890.15]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82B7A" w14:textId="77777777" w:rsidR="00B658FB" w:rsidRPr="00B658FB" w:rsidRDefault="00B658FB" w:rsidP="00B658F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B658FB" w:rsidRPr="00B658FB" w14:paraId="0BBE8046" w14:textId="77777777" w:rsidTr="00B658FB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168B4" w14:textId="77777777" w:rsidR="00B658FB" w:rsidRPr="00B658FB" w:rsidRDefault="00B658FB" w:rsidP="00B658F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DCP, </w:t>
            </w:r>
            <w:proofErr w:type="spellStart"/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mAU</w:t>
            </w:r>
            <w:proofErr w:type="spellEnd"/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/mL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AAEA4" w14:textId="77777777" w:rsidR="00B658FB" w:rsidRPr="00B658FB" w:rsidRDefault="00B658FB" w:rsidP="00B658FB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542.5 [117.75-4983]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A769C" w14:textId="77777777" w:rsidR="00B658FB" w:rsidRPr="00B658FB" w:rsidRDefault="00B658FB" w:rsidP="00B658FB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80 [61-4312.7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51EE2" w14:textId="77777777" w:rsidR="00B658FB" w:rsidRPr="00B658FB" w:rsidRDefault="00B658FB" w:rsidP="00B658F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658FB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</w:p>
        </w:tc>
      </w:tr>
    </w:tbl>
    <w:p w14:paraId="5186F4A6" w14:textId="61408A7B" w:rsidR="00100B10" w:rsidRPr="00100B10" w:rsidRDefault="00100B10" w:rsidP="00100B10">
      <w:pPr>
        <w:widowControl/>
        <w:rPr>
          <w:rFonts w:ascii="Arial" w:eastAsia="游ゴシック" w:hAnsi="Arial" w:cs="Arial"/>
          <w:color w:val="000000"/>
          <w:kern w:val="0"/>
          <w:sz w:val="24"/>
          <w:szCs w:val="24"/>
          <w14:ligatures w14:val="none"/>
        </w:rPr>
      </w:pPr>
      <w:r w:rsidRPr="001A7ADC">
        <w:rPr>
          <w:rFonts w:ascii="Arial" w:hAnsi="Arial" w:cs="Arial"/>
          <w:sz w:val="24"/>
          <w:szCs w:val="24"/>
        </w:rPr>
        <w:t xml:space="preserve">Note: </w:t>
      </w:r>
      <w:r w:rsidRPr="00100B10">
        <w:rPr>
          <w:rFonts w:ascii="Arial" w:eastAsia="游ゴシック" w:hAnsi="Arial" w:cs="Arial"/>
          <w:color w:val="000000"/>
          <w:kern w:val="0"/>
          <w:sz w:val="24"/>
          <w:szCs w:val="24"/>
          <w14:ligatures w14:val="none"/>
        </w:rPr>
        <w:t>Data are expressed as number (percentage) or median [interquartile range]</w:t>
      </w:r>
      <w:r w:rsidR="0032073A">
        <w:rPr>
          <w:rFonts w:ascii="Arial" w:eastAsia="游ゴシック" w:hAnsi="Arial" w:cs="Arial" w:hint="eastAsia"/>
          <w:color w:val="000000"/>
          <w:kern w:val="0"/>
          <w:sz w:val="24"/>
          <w:szCs w:val="24"/>
          <w14:ligatures w14:val="none"/>
        </w:rPr>
        <w:t>.</w:t>
      </w:r>
    </w:p>
    <w:p w14:paraId="70CCBCF6" w14:textId="02F46D83" w:rsidR="007C58C8" w:rsidRPr="00100B10" w:rsidRDefault="007C58C8" w:rsidP="00B658FB">
      <w:pPr>
        <w:rPr>
          <w:rFonts w:ascii="Arial" w:hAnsi="Arial" w:cs="Arial"/>
          <w:sz w:val="24"/>
          <w:szCs w:val="24"/>
        </w:rPr>
      </w:pPr>
    </w:p>
    <w:p w14:paraId="7DAEF77E" w14:textId="7B91FA82" w:rsidR="002E2A49" w:rsidRDefault="007C58C8" w:rsidP="00A352A1">
      <w:pPr>
        <w:rPr>
          <w:rFonts w:ascii="Arial" w:hAnsi="Arial" w:cs="Arial"/>
          <w:sz w:val="24"/>
          <w:szCs w:val="24"/>
        </w:rPr>
      </w:pPr>
      <w:r w:rsidRPr="001A7ADC">
        <w:rPr>
          <w:rFonts w:ascii="Arial" w:hAnsi="Arial" w:cs="Arial"/>
          <w:sz w:val="24"/>
          <w:szCs w:val="24"/>
        </w:rPr>
        <w:lastRenderedPageBreak/>
        <w:t xml:space="preserve">Abbreviations: </w:t>
      </w:r>
      <w:r w:rsidR="00DA77FE" w:rsidRPr="001A7ADC">
        <w:rPr>
          <w:rFonts w:ascii="Arial" w:hAnsi="Arial" w:cs="Arial"/>
          <w:sz w:val="24"/>
          <w:szCs w:val="24"/>
        </w:rPr>
        <w:t>AFP, α-fetoprotein;</w:t>
      </w:r>
      <w:r w:rsidR="00A47177" w:rsidRPr="001A7ADC">
        <w:rPr>
          <w:rFonts w:ascii="Arial" w:hAnsi="Arial" w:cs="Arial"/>
          <w:sz w:val="24"/>
          <w:szCs w:val="24"/>
        </w:rPr>
        <w:t xml:space="preserve"> ALBI score, albumin and bilirubin score; </w:t>
      </w:r>
      <w:proofErr w:type="spellStart"/>
      <w:r w:rsidR="00A47177" w:rsidRPr="001A7ADC">
        <w:rPr>
          <w:rFonts w:ascii="Arial" w:hAnsi="Arial" w:cs="Arial"/>
          <w:sz w:val="24"/>
          <w:szCs w:val="24"/>
        </w:rPr>
        <w:t>Atezo+Bev</w:t>
      </w:r>
      <w:proofErr w:type="spellEnd"/>
      <w:r w:rsidR="00A47177" w:rsidRPr="001A7ADC">
        <w:rPr>
          <w:rFonts w:ascii="Arial" w:hAnsi="Arial" w:cs="Arial"/>
          <w:sz w:val="24"/>
          <w:szCs w:val="24"/>
        </w:rPr>
        <w:t>, atezolizumab plus bevacizumab:</w:t>
      </w:r>
      <w:r w:rsidR="00255C41" w:rsidRPr="001A7ADC">
        <w:rPr>
          <w:rFonts w:ascii="Arial" w:hAnsi="Arial" w:cs="Arial"/>
          <w:sz w:val="24"/>
          <w:szCs w:val="24"/>
        </w:rPr>
        <w:t xml:space="preserve"> BCLC, Barcelona-Clinic Liver-Cancer; </w:t>
      </w:r>
      <w:r w:rsidR="004859EF" w:rsidRPr="001A7ADC">
        <w:rPr>
          <w:rFonts w:ascii="Arial" w:hAnsi="Arial" w:cs="Arial"/>
          <w:sz w:val="24"/>
          <w:szCs w:val="24"/>
        </w:rPr>
        <w:t xml:space="preserve">DCP, </w:t>
      </w:r>
      <w:proofErr w:type="gramStart"/>
      <w:r w:rsidR="004859EF" w:rsidRPr="001A7ADC">
        <w:rPr>
          <w:rFonts w:ascii="Arial" w:hAnsi="Arial" w:cs="Arial"/>
          <w:sz w:val="24"/>
          <w:szCs w:val="24"/>
        </w:rPr>
        <w:t>des-γ-carboxy</w:t>
      </w:r>
      <w:proofErr w:type="gramEnd"/>
      <w:r w:rsidR="004859EF" w:rsidRPr="001A7ADC">
        <w:rPr>
          <w:rFonts w:ascii="Arial" w:hAnsi="Arial" w:cs="Arial"/>
          <w:sz w:val="24"/>
          <w:szCs w:val="24"/>
        </w:rPr>
        <w:t xml:space="preserve"> prothrombin</w:t>
      </w:r>
      <w:r w:rsidR="00285AE6" w:rsidRPr="001A7ADC">
        <w:rPr>
          <w:rFonts w:ascii="Arial" w:hAnsi="Arial" w:cs="Arial"/>
          <w:sz w:val="24"/>
          <w:szCs w:val="24"/>
        </w:rPr>
        <w:t xml:space="preserve">, </w:t>
      </w:r>
      <w:r w:rsidR="00F63BEB" w:rsidRPr="001A7ADC">
        <w:rPr>
          <w:rFonts w:ascii="Arial" w:hAnsi="Arial" w:cs="Arial"/>
          <w:sz w:val="24"/>
          <w:szCs w:val="24"/>
        </w:rPr>
        <w:t xml:space="preserve">HBV, </w:t>
      </w:r>
      <w:r w:rsidR="002451DB" w:rsidRPr="001A7ADC">
        <w:rPr>
          <w:rFonts w:ascii="Arial" w:hAnsi="Arial" w:cs="Arial"/>
          <w:sz w:val="24"/>
          <w:szCs w:val="24"/>
        </w:rPr>
        <w:t xml:space="preserve">hepatitis </w:t>
      </w:r>
      <w:r w:rsidR="00F63BEB" w:rsidRPr="001A7ADC">
        <w:rPr>
          <w:rFonts w:ascii="Arial" w:hAnsi="Arial" w:cs="Arial"/>
          <w:sz w:val="24"/>
          <w:szCs w:val="24"/>
        </w:rPr>
        <w:t xml:space="preserve">B </w:t>
      </w:r>
      <w:r w:rsidR="002451DB">
        <w:rPr>
          <w:rFonts w:ascii="Arial" w:hAnsi="Arial" w:cs="Arial"/>
          <w:sz w:val="24"/>
          <w:szCs w:val="24"/>
        </w:rPr>
        <w:t>virus</w:t>
      </w:r>
      <w:r w:rsidR="00F63BEB" w:rsidRPr="001A7ADC">
        <w:rPr>
          <w:rFonts w:ascii="Arial" w:hAnsi="Arial" w:cs="Arial"/>
          <w:sz w:val="24"/>
          <w:szCs w:val="24"/>
        </w:rPr>
        <w:t xml:space="preserve">; HCC, hepatocellular carcinoma; HCV, </w:t>
      </w:r>
      <w:r w:rsidR="002451DB" w:rsidRPr="001A7ADC">
        <w:rPr>
          <w:rFonts w:ascii="Arial" w:hAnsi="Arial" w:cs="Arial"/>
          <w:sz w:val="24"/>
          <w:szCs w:val="24"/>
        </w:rPr>
        <w:t xml:space="preserve">hepatitis </w:t>
      </w:r>
      <w:r w:rsidR="00F63BEB" w:rsidRPr="001A7ADC">
        <w:rPr>
          <w:rFonts w:ascii="Arial" w:hAnsi="Arial" w:cs="Arial"/>
          <w:sz w:val="24"/>
          <w:szCs w:val="24"/>
        </w:rPr>
        <w:t xml:space="preserve">C </w:t>
      </w:r>
      <w:r w:rsidR="002451DB">
        <w:rPr>
          <w:rFonts w:ascii="Arial" w:hAnsi="Arial" w:cs="Arial"/>
          <w:sz w:val="24"/>
          <w:szCs w:val="24"/>
        </w:rPr>
        <w:t>virus</w:t>
      </w:r>
      <w:r w:rsidR="00F63BEB" w:rsidRPr="001A7ADC">
        <w:rPr>
          <w:rFonts w:ascii="Arial" w:hAnsi="Arial" w:cs="Arial"/>
          <w:sz w:val="24"/>
          <w:szCs w:val="24"/>
        </w:rPr>
        <w:t>.</w:t>
      </w:r>
      <w:r w:rsidRPr="001A7ADC">
        <w:rPr>
          <w:rFonts w:ascii="Arial" w:hAnsi="Arial" w:cs="Arial"/>
          <w:sz w:val="24"/>
          <w:szCs w:val="24"/>
        </w:rPr>
        <w:br w:type="page"/>
      </w:r>
      <w:r w:rsidR="00A352A1" w:rsidRPr="001A7ADC">
        <w:rPr>
          <w:rFonts w:ascii="Arial" w:hAnsi="Arial" w:cs="Arial"/>
          <w:sz w:val="24"/>
          <w:szCs w:val="24"/>
        </w:rPr>
        <w:lastRenderedPageBreak/>
        <w:t xml:space="preserve">Supplementary table </w:t>
      </w:r>
      <w:r w:rsidR="00A74487">
        <w:rPr>
          <w:rFonts w:ascii="Arial" w:hAnsi="Arial" w:cs="Arial" w:hint="eastAsia"/>
          <w:sz w:val="24"/>
          <w:szCs w:val="24"/>
        </w:rPr>
        <w:t>2</w:t>
      </w:r>
    </w:p>
    <w:p w14:paraId="42C24F10" w14:textId="77777777" w:rsidR="00DA2978" w:rsidRPr="001A7ADC" w:rsidDel="00100B10" w:rsidRDefault="00A352A1" w:rsidP="00100B10">
      <w:pPr>
        <w:rPr>
          <w:rFonts w:ascii="Arial" w:hAnsi="Arial" w:cs="Arial"/>
          <w:b/>
          <w:bCs/>
          <w:sz w:val="24"/>
          <w:szCs w:val="24"/>
        </w:rPr>
      </w:pPr>
      <w:r w:rsidRPr="001A7ADC">
        <w:rPr>
          <w:rFonts w:ascii="Arial" w:hAnsi="Arial" w:cs="Arial"/>
          <w:b/>
          <w:bCs/>
          <w:sz w:val="24"/>
          <w:szCs w:val="24"/>
        </w:rPr>
        <w:t>Background of patients who underwent immunohistochemical staining</w:t>
      </w:r>
    </w:p>
    <w:tbl>
      <w:tblPr>
        <w:tblW w:w="82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16"/>
        <w:gridCol w:w="3764"/>
        <w:gridCol w:w="142"/>
      </w:tblGrid>
      <w:tr w:rsidR="00DA2978" w:rsidRPr="00DA2978" w14:paraId="6BBFF8F5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FE7B7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3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9153A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n=40</w:t>
            </w:r>
          </w:p>
        </w:tc>
      </w:tr>
      <w:tr w:rsidR="00DA2978" w:rsidRPr="00DA2978" w14:paraId="6F4CC15A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B342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Age ,</w:t>
            </w:r>
            <w:proofErr w:type="gramEnd"/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years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FD1B4" w14:textId="77777777" w:rsidR="00DA2978" w:rsidRPr="00DA2978" w:rsidRDefault="00DA2978" w:rsidP="00DA2978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73 [68.25-83]</w:t>
            </w:r>
          </w:p>
        </w:tc>
      </w:tr>
      <w:tr w:rsidR="00DA2978" w:rsidRPr="00DA2978" w14:paraId="5EF7A7BD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872A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3EA1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A2978" w:rsidRPr="00DA2978" w14:paraId="779391C9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E43C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Male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C530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1 (77.5 %)</w:t>
            </w:r>
          </w:p>
        </w:tc>
      </w:tr>
      <w:tr w:rsidR="00DA2978" w:rsidRPr="00DA2978" w14:paraId="52F5A46A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B391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Female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C313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9 (22.5 %)</w:t>
            </w:r>
          </w:p>
        </w:tc>
      </w:tr>
      <w:tr w:rsidR="00DA2978" w:rsidRPr="00DA2978" w14:paraId="4E4EE47F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61A8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Body weight, kg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C3A22" w14:textId="77777777" w:rsidR="00DA2978" w:rsidRPr="00DA2978" w:rsidRDefault="00DA2978" w:rsidP="00DA2978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62 [51.75-65.75]</w:t>
            </w:r>
          </w:p>
        </w:tc>
      </w:tr>
      <w:tr w:rsidR="00DA2978" w:rsidRPr="00DA2978" w14:paraId="664912C9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B42D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ECOG performance status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0C9A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A2978" w:rsidRPr="00DA2978" w14:paraId="5F1DBFB2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949E" w14:textId="77777777" w:rsidR="00DA2978" w:rsidRPr="00DA2978" w:rsidRDefault="00DA2978" w:rsidP="00396AEA">
            <w:pPr>
              <w:widowControl/>
              <w:ind w:firstLineChars="50" w:firstLine="120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44F2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3 (82.5 %)</w:t>
            </w:r>
          </w:p>
        </w:tc>
      </w:tr>
      <w:tr w:rsidR="00DA2978" w:rsidRPr="00DA2978" w14:paraId="50DC9B81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E9F5" w14:textId="77777777" w:rsidR="00DA2978" w:rsidRPr="00DA2978" w:rsidRDefault="00DA2978" w:rsidP="00396AEA">
            <w:pPr>
              <w:widowControl/>
              <w:ind w:firstLineChars="50" w:firstLine="120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0AC1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5 (12.5 %)</w:t>
            </w:r>
          </w:p>
        </w:tc>
      </w:tr>
      <w:tr w:rsidR="00DA2978" w:rsidRPr="00DA2978" w14:paraId="052BD8C3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7469" w14:textId="77777777" w:rsidR="00DA2978" w:rsidRPr="00DA2978" w:rsidRDefault="00DA2978" w:rsidP="00396AEA">
            <w:pPr>
              <w:widowControl/>
              <w:ind w:firstLineChars="50" w:firstLine="120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C419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 (5.0 %)</w:t>
            </w:r>
          </w:p>
        </w:tc>
      </w:tr>
      <w:tr w:rsidR="00DA2978" w:rsidRPr="00DA2978" w14:paraId="27BE1C53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76F8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Etiology of liver disease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08E5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A2978" w:rsidRPr="00DA2978" w14:paraId="4450B3E6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5B8B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HBV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B099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5 (12.5 %)</w:t>
            </w:r>
          </w:p>
        </w:tc>
      </w:tr>
      <w:tr w:rsidR="00DA2978" w:rsidRPr="00DA2978" w14:paraId="5E0E772E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61FC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HBV</w:t>
            </w:r>
            <w:r w:rsidRPr="00DA2978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4"/>
                <w:szCs w:val="24"/>
                <w14:ligatures w14:val="none"/>
              </w:rPr>
              <w:t>＋</w:t>
            </w: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HCV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DBCF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6 (40.0 %)</w:t>
            </w:r>
          </w:p>
        </w:tc>
      </w:tr>
      <w:tr w:rsidR="00DA2978" w:rsidRPr="00DA2978" w14:paraId="2F096A9C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F786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Non-viral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CB63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9 (47.5 %)</w:t>
            </w:r>
          </w:p>
        </w:tc>
      </w:tr>
      <w:tr w:rsidR="00DA2978" w:rsidRPr="00DA2978" w14:paraId="6305CA44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ADC1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Child-Pugh class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78BD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A2978" w:rsidRPr="00DA2978" w14:paraId="3A4231DD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8A36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A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2EF5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8 (70.0 %)</w:t>
            </w:r>
          </w:p>
        </w:tc>
      </w:tr>
      <w:tr w:rsidR="00DA2978" w:rsidRPr="00DA2978" w14:paraId="2961A50C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C25B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B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D314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0 (25.0 %)</w:t>
            </w:r>
          </w:p>
        </w:tc>
      </w:tr>
      <w:tr w:rsidR="00DA2978" w:rsidRPr="00DA2978" w14:paraId="05614818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7DBA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C 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FD2B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 (5.0 %)</w:t>
            </w:r>
          </w:p>
        </w:tc>
      </w:tr>
      <w:tr w:rsidR="00DA2978" w:rsidRPr="00DA2978" w14:paraId="076B8709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82A9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ALBI score 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3AE1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*-2.44 [-1.86 to -2.68]</w:t>
            </w:r>
          </w:p>
        </w:tc>
      </w:tr>
      <w:tr w:rsidR="00DA2978" w:rsidRPr="00DA2978" w14:paraId="538AF856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1559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mALBI</w:t>
            </w:r>
            <w:proofErr w:type="spellEnd"/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grade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D032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A2978" w:rsidRPr="00DA2978" w14:paraId="7F3A41B6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E3EC" w14:textId="77777777" w:rsidR="00DA2978" w:rsidRPr="00DA2978" w:rsidRDefault="00DA2978" w:rsidP="00396AEA">
            <w:pPr>
              <w:widowControl/>
              <w:ind w:firstLineChars="50" w:firstLine="120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7EB3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4 (35.0 %)</w:t>
            </w:r>
          </w:p>
        </w:tc>
      </w:tr>
      <w:tr w:rsidR="00DA2978" w:rsidRPr="00DA2978" w14:paraId="1F361115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D528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2a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5671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8 (20.0 %)</w:t>
            </w:r>
          </w:p>
        </w:tc>
      </w:tr>
      <w:tr w:rsidR="00DA2978" w:rsidRPr="00DA2978" w14:paraId="461419B4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18E9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2b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8B04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4 (35.0 %)</w:t>
            </w:r>
          </w:p>
        </w:tc>
      </w:tr>
      <w:tr w:rsidR="00DA2978" w:rsidRPr="00DA2978" w14:paraId="487959B8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F4E5" w14:textId="18E898F9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3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BB3F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4 (10.0 %)</w:t>
            </w:r>
          </w:p>
        </w:tc>
      </w:tr>
      <w:tr w:rsidR="00DA2978" w:rsidRPr="00DA2978" w14:paraId="423C72D0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CF04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Tumor size, mm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D139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45 [20.75-79.25]</w:t>
            </w:r>
          </w:p>
        </w:tc>
      </w:tr>
      <w:tr w:rsidR="00DA2978" w:rsidRPr="00DA2978" w14:paraId="3FCF4D5D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801D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Intrahepatic tumor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9740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A2978" w:rsidRPr="00DA2978" w14:paraId="0BB20380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BDD5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Single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4E14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6 (15.0 %)</w:t>
            </w:r>
          </w:p>
        </w:tc>
      </w:tr>
      <w:tr w:rsidR="00DA2978" w:rsidRPr="00DA2978" w14:paraId="5D37E91E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FBBF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Multiple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BBB6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4 (85.0 %)</w:t>
            </w:r>
          </w:p>
        </w:tc>
      </w:tr>
      <w:tr w:rsidR="00DA2978" w:rsidRPr="00DA2978" w14:paraId="4259B7FD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FFFC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Macroscopic vascular invasion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4974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4 (35.0 %)</w:t>
            </w:r>
          </w:p>
        </w:tc>
      </w:tr>
      <w:tr w:rsidR="00DA2978" w:rsidRPr="00DA2978" w14:paraId="07CD802D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3E61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Extrahepatic spread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BE11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0 (25.0 %)</w:t>
            </w:r>
          </w:p>
        </w:tc>
      </w:tr>
      <w:tr w:rsidR="00DA2978" w:rsidRPr="00DA2978" w14:paraId="280FBE60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E455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BCLC stage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949B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A2978" w:rsidRPr="00DA2978" w14:paraId="00205EAB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27F6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A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0652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 (7.5 %)</w:t>
            </w:r>
          </w:p>
        </w:tc>
      </w:tr>
      <w:tr w:rsidR="00DA2978" w:rsidRPr="00DA2978" w14:paraId="28262D7D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88A8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B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7A43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7 (</w:t>
            </w:r>
            <w:proofErr w:type="gramStart"/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42.5  %</w:t>
            </w:r>
            <w:proofErr w:type="gramEnd"/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DA2978" w:rsidRPr="00DA2978" w14:paraId="4A95E2FA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E362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C 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11AC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0 (50.0 %)</w:t>
            </w:r>
          </w:p>
        </w:tc>
      </w:tr>
      <w:tr w:rsidR="00DA2978" w:rsidRPr="00DA2978" w14:paraId="2C12A0F9" w14:textId="77777777" w:rsidTr="00396AEA">
        <w:trPr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7572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AFP, ng/ml</w:t>
            </w:r>
          </w:p>
        </w:tc>
        <w:tc>
          <w:tcPr>
            <w:tcW w:w="3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9471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7.1 [3.6-834.2]</w:t>
            </w:r>
          </w:p>
        </w:tc>
      </w:tr>
      <w:tr w:rsidR="00DA2978" w:rsidRPr="00DA2978" w14:paraId="746C1264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35D7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DCP, </w:t>
            </w:r>
            <w:proofErr w:type="spellStart"/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mAU</w:t>
            </w:r>
            <w:proofErr w:type="spellEnd"/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/mL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5A97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752.5 [179.25-8247.25]</w:t>
            </w:r>
          </w:p>
        </w:tc>
      </w:tr>
      <w:tr w:rsidR="00DA2978" w:rsidRPr="00DA2978" w14:paraId="484C13DA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A87BA" w14:textId="0764FAC6" w:rsidR="00DA2978" w:rsidRPr="00DA2978" w:rsidRDefault="00DA2978" w:rsidP="00DA2978">
            <w:pPr>
              <w:widowControl/>
              <w:rPr>
                <w:rFonts w:ascii="Arial" w:eastAsia="游ゴシック" w:hAnsi="Arial" w:cs="Arial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IL-6 ECLIA </w:t>
            </w:r>
            <w:proofErr w:type="gramStart"/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methods ,</w:t>
            </w:r>
            <w:proofErr w:type="spellStart"/>
            <w:r w:rsidR="00EF7E67">
              <w:rPr>
                <w:rFonts w:ascii="Arial" w:eastAsia="游ゴシック" w:hAnsi="Arial" w:cs="Arial" w:hint="eastAsia"/>
                <w:color w:val="000000"/>
                <w:kern w:val="0"/>
                <w:sz w:val="24"/>
                <w:szCs w:val="24"/>
                <w14:ligatures w14:val="none"/>
              </w:rPr>
              <w:t>pg</w:t>
            </w:r>
            <w:proofErr w:type="spellEnd"/>
            <w:proofErr w:type="gramEnd"/>
            <w:r w:rsidR="00EF7E67">
              <w:rPr>
                <w:rFonts w:ascii="Arial" w:eastAsia="游ゴシック" w:hAnsi="Arial" w:cs="Arial" w:hint="eastAsia"/>
                <w:color w:val="000000"/>
                <w:kern w:val="0"/>
                <w:sz w:val="24"/>
                <w:szCs w:val="24"/>
                <w14:ligatures w14:val="none"/>
              </w:rPr>
              <w:t>/mL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5DF16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9.05 [5-16]</w:t>
            </w:r>
          </w:p>
        </w:tc>
      </w:tr>
      <w:tr w:rsidR="00DA2978" w:rsidRPr="00DA2978" w14:paraId="47A7B6FC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26944" w14:textId="11F5E738" w:rsidR="00DA2978" w:rsidRPr="00DA2978" w:rsidRDefault="00DA2978" w:rsidP="00DA2978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IL-6 High/Low (≥18.1/ &lt;18.1</w:t>
            </w:r>
            <w:r w:rsidR="00EF7E67">
              <w:rPr>
                <w:rFonts w:ascii="Arial" w:eastAsia="游ゴシック" w:hAnsi="Arial" w:cs="Arial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="00EF7E67">
              <w:rPr>
                <w:rFonts w:ascii="Arial" w:eastAsia="游ゴシック" w:hAnsi="Arial" w:cs="Arial" w:hint="eastAsia"/>
                <w:color w:val="000000"/>
                <w:kern w:val="0"/>
                <w:sz w:val="24"/>
                <w:szCs w:val="24"/>
                <w14:ligatures w14:val="none"/>
              </w:rPr>
              <w:t>pg</w:t>
            </w:r>
            <w:proofErr w:type="spellEnd"/>
            <w:r w:rsidR="00EF7E67">
              <w:rPr>
                <w:rFonts w:ascii="Arial" w:eastAsia="游ゴシック" w:hAnsi="Arial" w:cs="Arial" w:hint="eastAsia"/>
                <w:color w:val="000000"/>
                <w:kern w:val="0"/>
                <w:sz w:val="24"/>
                <w:szCs w:val="24"/>
                <w14:ligatures w14:val="none"/>
              </w:rPr>
              <w:t>/mL</w:t>
            </w: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D0BBA" w14:textId="77777777" w:rsidR="00DA2978" w:rsidRPr="00DA2978" w:rsidRDefault="00DA2978" w:rsidP="00DA2978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A2978" w:rsidRPr="00DA2978" w14:paraId="7066E9CC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C847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High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0064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8 (20.0 %)</w:t>
            </w:r>
          </w:p>
        </w:tc>
      </w:tr>
      <w:tr w:rsidR="00DA2978" w:rsidRPr="00DA2978" w14:paraId="490C1791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1F69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Low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D2FC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2 (80.0 %)</w:t>
            </w:r>
          </w:p>
        </w:tc>
      </w:tr>
      <w:tr w:rsidR="00DA2978" w:rsidRPr="00DA2978" w14:paraId="10015ED9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0DFA1" w14:textId="77777777" w:rsidR="00DA2978" w:rsidRPr="00DA2978" w:rsidRDefault="00DA2978" w:rsidP="00DA2978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Best response (</w:t>
            </w:r>
            <w:proofErr w:type="spellStart"/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mRECIST</w:t>
            </w:r>
            <w:proofErr w:type="spellEnd"/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0080C" w14:textId="77777777" w:rsidR="00DA2978" w:rsidRPr="00DA2978" w:rsidRDefault="00DA2978" w:rsidP="00DA2978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A2978" w:rsidRPr="00DA2978" w14:paraId="50EFDA72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5DEF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CR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6F04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 (7.5 %)</w:t>
            </w:r>
          </w:p>
        </w:tc>
      </w:tr>
      <w:tr w:rsidR="00DA2978" w:rsidRPr="00DA2978" w14:paraId="28C7F99C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3A22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PR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E15A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8 (45.0 %)</w:t>
            </w:r>
          </w:p>
        </w:tc>
      </w:tr>
      <w:tr w:rsidR="00DA2978" w:rsidRPr="00DA2978" w14:paraId="021F3F1F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AD31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SD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EA45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4 (35.0 %)</w:t>
            </w:r>
          </w:p>
        </w:tc>
      </w:tr>
      <w:tr w:rsidR="00DA2978" w:rsidRPr="00DA2978" w14:paraId="2F5DA22D" w14:textId="77777777" w:rsidTr="00396AEA">
        <w:trPr>
          <w:gridAfter w:val="1"/>
          <w:wAfter w:w="142" w:type="dxa"/>
          <w:trHeight w:val="330"/>
        </w:trPr>
        <w:tc>
          <w:tcPr>
            <w:tcW w:w="4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54AE1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PD</w:t>
            </w:r>
          </w:p>
        </w:tc>
        <w:tc>
          <w:tcPr>
            <w:tcW w:w="3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63936" w14:textId="77777777" w:rsidR="00DA2978" w:rsidRPr="00DA2978" w:rsidRDefault="00DA2978" w:rsidP="00DA29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A297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5 (12.5 %)</w:t>
            </w:r>
          </w:p>
        </w:tc>
      </w:tr>
    </w:tbl>
    <w:p w14:paraId="462053ED" w14:textId="77777777" w:rsidR="0032073A" w:rsidRDefault="00D1503C" w:rsidP="0032073A">
      <w:pPr>
        <w:widowControl/>
        <w:rPr>
          <w:rFonts w:ascii="Arial" w:hAnsi="Arial" w:cs="Arial"/>
          <w:sz w:val="24"/>
          <w:szCs w:val="24"/>
        </w:rPr>
      </w:pPr>
      <w:r w:rsidRPr="00D1503C">
        <w:rPr>
          <w:rFonts w:ascii="Arial" w:hAnsi="Arial" w:cs="Arial"/>
          <w:sz w:val="24"/>
          <w:szCs w:val="24"/>
        </w:rPr>
        <w:t xml:space="preserve"> </w:t>
      </w:r>
      <w:r w:rsidRPr="001A7ADC">
        <w:rPr>
          <w:rFonts w:ascii="Arial" w:hAnsi="Arial" w:cs="Arial"/>
          <w:sz w:val="24"/>
          <w:szCs w:val="24"/>
        </w:rPr>
        <w:t xml:space="preserve">Note: </w:t>
      </w:r>
      <w:r w:rsidR="0032073A" w:rsidRPr="0032073A">
        <w:rPr>
          <w:rFonts w:ascii="Arial" w:eastAsia="游ゴシック" w:hAnsi="Arial" w:cs="Arial"/>
          <w:color w:val="000000"/>
          <w:kern w:val="0"/>
          <w:sz w:val="24"/>
          <w:szCs w:val="24"/>
          <w14:ligatures w14:val="none"/>
        </w:rPr>
        <w:t>Data are expressed as number (percentage) or median [interquartile range]</w:t>
      </w:r>
      <w:r w:rsidR="0032073A">
        <w:rPr>
          <w:rFonts w:ascii="Arial" w:hAnsi="Arial" w:cs="Arial" w:hint="eastAsia"/>
          <w:sz w:val="24"/>
          <w:szCs w:val="24"/>
        </w:rPr>
        <w:t>.</w:t>
      </w:r>
    </w:p>
    <w:p w14:paraId="45DDE7DB" w14:textId="1C5A0FE4" w:rsidR="00C30EAB" w:rsidRPr="0032073A" w:rsidRDefault="00704290" w:rsidP="0032073A">
      <w:pPr>
        <w:widowControl/>
        <w:rPr>
          <w:rFonts w:ascii="Arial" w:eastAsia="游ゴシック" w:hAnsi="Arial" w:cs="Arial"/>
          <w:color w:val="000000"/>
          <w:kern w:val="0"/>
          <w:sz w:val="24"/>
          <w:szCs w:val="24"/>
          <w14:ligatures w14:val="none"/>
        </w:rPr>
      </w:pPr>
      <w:r w:rsidRPr="001A7ADC">
        <w:rPr>
          <w:rFonts w:ascii="Arial" w:hAnsi="Arial" w:cs="Arial"/>
          <w:sz w:val="24"/>
          <w:szCs w:val="24"/>
        </w:rPr>
        <w:t xml:space="preserve">Abbreviations: AFP, α-fetoprotein; ALBI score, albumin and bilirubin score; BCLC, Barcelona-Clinic Liver-Cancer; </w:t>
      </w:r>
      <w:r w:rsidR="00734651" w:rsidRPr="001A7ADC">
        <w:rPr>
          <w:rFonts w:ascii="Arial" w:hAnsi="Arial" w:cs="Arial"/>
          <w:sz w:val="24"/>
          <w:szCs w:val="24"/>
        </w:rPr>
        <w:t xml:space="preserve">CR, complete </w:t>
      </w:r>
      <w:proofErr w:type="gramStart"/>
      <w:r w:rsidR="00734651" w:rsidRPr="001A7ADC">
        <w:rPr>
          <w:rFonts w:ascii="Arial" w:hAnsi="Arial" w:cs="Arial"/>
          <w:sz w:val="24"/>
          <w:szCs w:val="24"/>
        </w:rPr>
        <w:t>response ;</w:t>
      </w:r>
      <w:proofErr w:type="gramEnd"/>
      <w:r w:rsidR="00734651" w:rsidRPr="001A7ADC">
        <w:rPr>
          <w:rFonts w:ascii="Arial" w:hAnsi="Arial" w:cs="Arial"/>
          <w:sz w:val="24"/>
          <w:szCs w:val="24"/>
        </w:rPr>
        <w:t xml:space="preserve"> </w:t>
      </w:r>
      <w:r w:rsidRPr="001A7ADC">
        <w:rPr>
          <w:rFonts w:ascii="Arial" w:hAnsi="Arial" w:cs="Arial"/>
          <w:sz w:val="24"/>
          <w:szCs w:val="24"/>
        </w:rPr>
        <w:t xml:space="preserve">DCP, </w:t>
      </w:r>
      <w:proofErr w:type="gramStart"/>
      <w:r w:rsidRPr="001A7ADC">
        <w:rPr>
          <w:rFonts w:ascii="Arial" w:hAnsi="Arial" w:cs="Arial"/>
          <w:sz w:val="24"/>
          <w:szCs w:val="24"/>
        </w:rPr>
        <w:t>des-γ-carboxy</w:t>
      </w:r>
      <w:proofErr w:type="gramEnd"/>
      <w:r w:rsidRPr="001A7ADC">
        <w:rPr>
          <w:rFonts w:ascii="Arial" w:hAnsi="Arial" w:cs="Arial"/>
          <w:sz w:val="24"/>
          <w:szCs w:val="24"/>
        </w:rPr>
        <w:t xml:space="preserve"> prothrombin, </w:t>
      </w:r>
      <w:r w:rsidR="00624E78" w:rsidRPr="001A7ADC">
        <w:rPr>
          <w:rFonts w:ascii="Arial" w:hAnsi="Arial" w:cs="Arial"/>
          <w:sz w:val="24"/>
          <w:szCs w:val="24"/>
        </w:rPr>
        <w:t xml:space="preserve">HBV, hepatitis B </w:t>
      </w:r>
      <w:r w:rsidR="00624E78">
        <w:rPr>
          <w:rFonts w:ascii="Arial" w:hAnsi="Arial" w:cs="Arial"/>
          <w:sz w:val="24"/>
          <w:szCs w:val="24"/>
        </w:rPr>
        <w:t>virus</w:t>
      </w:r>
      <w:r w:rsidR="00624E78" w:rsidRPr="001A7ADC">
        <w:rPr>
          <w:rFonts w:ascii="Arial" w:hAnsi="Arial" w:cs="Arial"/>
          <w:sz w:val="24"/>
          <w:szCs w:val="24"/>
        </w:rPr>
        <w:t xml:space="preserve">; HCC, hepatocellular carcinoma; HCV, hepatitis C </w:t>
      </w:r>
      <w:r w:rsidR="00624E78">
        <w:rPr>
          <w:rFonts w:ascii="Arial" w:hAnsi="Arial" w:cs="Arial"/>
          <w:sz w:val="24"/>
          <w:szCs w:val="24"/>
        </w:rPr>
        <w:t>virus</w:t>
      </w:r>
      <w:r w:rsidR="00734651" w:rsidRPr="001A7ADC">
        <w:rPr>
          <w:rFonts w:ascii="Arial" w:hAnsi="Arial" w:cs="Arial"/>
          <w:sz w:val="24"/>
          <w:szCs w:val="24"/>
        </w:rPr>
        <w:t>; PD, progression of disease</w:t>
      </w:r>
      <w:r w:rsidR="00C101D7" w:rsidRPr="001A7ADC">
        <w:rPr>
          <w:rFonts w:ascii="Arial" w:hAnsi="Arial" w:cs="Arial"/>
          <w:sz w:val="24"/>
          <w:szCs w:val="24"/>
        </w:rPr>
        <w:t>; PR, partial response; SD, stable disease.</w:t>
      </w:r>
    </w:p>
    <w:p w14:paraId="3C9535BA" w14:textId="77777777" w:rsidR="00396AEA" w:rsidRDefault="00396AEA" w:rsidP="00A352A1">
      <w:pPr>
        <w:widowControl/>
        <w:jc w:val="left"/>
        <w:rPr>
          <w:rFonts w:ascii="Arial" w:hAnsi="Arial" w:cs="Arial"/>
          <w:sz w:val="24"/>
          <w:szCs w:val="24"/>
        </w:rPr>
      </w:pPr>
    </w:p>
    <w:p w14:paraId="129D985C" w14:textId="199D24B0" w:rsidR="00A352A1" w:rsidRDefault="00A352A1" w:rsidP="00A352A1">
      <w:pPr>
        <w:widowControl/>
        <w:jc w:val="left"/>
        <w:rPr>
          <w:rFonts w:ascii="Arial" w:hAnsi="Arial" w:cs="Arial"/>
          <w:sz w:val="24"/>
          <w:szCs w:val="24"/>
        </w:rPr>
      </w:pPr>
      <w:r w:rsidRPr="001A7ADC">
        <w:rPr>
          <w:rFonts w:ascii="Arial" w:hAnsi="Arial" w:cs="Arial"/>
          <w:sz w:val="24"/>
          <w:szCs w:val="24"/>
        </w:rPr>
        <w:br w:type="page"/>
      </w:r>
    </w:p>
    <w:p w14:paraId="34BB356B" w14:textId="77777777" w:rsidR="00396AEA" w:rsidRDefault="00396AEA" w:rsidP="00A352A1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bookmarkStart w:id="0" w:name="_Hlk180073556"/>
      <w:r w:rsidRPr="00117425">
        <w:rPr>
          <w:rFonts w:ascii="Arial" w:hAnsi="Arial" w:cs="Arial"/>
          <w:b/>
          <w:bCs/>
          <w:sz w:val="24"/>
          <w:szCs w:val="24"/>
        </w:rPr>
        <w:lastRenderedPageBreak/>
        <w:t>Supplementary table 3</w:t>
      </w:r>
      <w:r w:rsidRPr="00B10820">
        <w:rPr>
          <w:rFonts w:ascii="Arial" w:hAnsi="Arial" w:cs="Arial" w:hint="eastAsia"/>
          <w:b/>
          <w:bCs/>
          <w:sz w:val="24"/>
          <w:szCs w:val="24"/>
        </w:rPr>
        <w:t xml:space="preserve">. </w:t>
      </w:r>
      <w:bookmarkEnd w:id="0"/>
    </w:p>
    <w:p w14:paraId="45A8C238" w14:textId="1D35D1B8" w:rsidR="00396AEA" w:rsidRDefault="00396AEA" w:rsidP="00A352A1">
      <w:pPr>
        <w:widowControl/>
        <w:jc w:val="left"/>
        <w:rPr>
          <w:rFonts w:ascii="Arial" w:hAnsi="Arial" w:cs="Arial"/>
          <w:sz w:val="24"/>
          <w:szCs w:val="24"/>
        </w:rPr>
      </w:pPr>
      <w:r w:rsidRPr="00B10820">
        <w:rPr>
          <w:rFonts w:ascii="Arial" w:hAnsi="Arial" w:cs="Arial"/>
          <w:b/>
          <w:bCs/>
          <w:sz w:val="24"/>
          <w:szCs w:val="24"/>
        </w:rPr>
        <w:t xml:space="preserve">Comparison of baseline characteristics between </w:t>
      </w:r>
      <w:bookmarkStart w:id="1" w:name="_Hlk180073604"/>
      <w:proofErr w:type="spellStart"/>
      <w:r w:rsidRPr="00B10820">
        <w:rPr>
          <w:rFonts w:ascii="Arial" w:hAnsi="Arial" w:cs="Arial"/>
          <w:b/>
          <w:bCs/>
          <w:sz w:val="24"/>
          <w:szCs w:val="24"/>
        </w:rPr>
        <w:t>Atezo+Bev</w:t>
      </w:r>
      <w:proofErr w:type="spellEnd"/>
      <w:r w:rsidRPr="00B10820">
        <w:rPr>
          <w:rFonts w:ascii="Arial" w:hAnsi="Arial" w:cs="Arial"/>
          <w:b/>
          <w:bCs/>
          <w:sz w:val="24"/>
          <w:szCs w:val="24"/>
        </w:rPr>
        <w:t xml:space="preserve"> </w:t>
      </w:r>
      <w:r w:rsidRPr="00B10820">
        <w:rPr>
          <w:rFonts w:ascii="Arial" w:hAnsi="Arial" w:cs="Arial" w:hint="eastAsia"/>
          <w:b/>
          <w:bCs/>
          <w:sz w:val="24"/>
          <w:szCs w:val="24"/>
        </w:rPr>
        <w:t xml:space="preserve">training </w:t>
      </w:r>
      <w:r w:rsidRPr="00B10820">
        <w:rPr>
          <w:rFonts w:ascii="Arial" w:hAnsi="Arial" w:cs="Arial"/>
          <w:b/>
          <w:bCs/>
          <w:sz w:val="24"/>
          <w:szCs w:val="24"/>
        </w:rPr>
        <w:t xml:space="preserve">and </w:t>
      </w:r>
      <w:proofErr w:type="spellStart"/>
      <w:r w:rsidRPr="00B10820">
        <w:rPr>
          <w:rFonts w:ascii="Arial" w:hAnsi="Arial" w:cs="Arial" w:hint="eastAsia"/>
          <w:b/>
          <w:bCs/>
          <w:sz w:val="24"/>
          <w:szCs w:val="24"/>
        </w:rPr>
        <w:t>lenvatinib</w:t>
      </w:r>
      <w:proofErr w:type="spellEnd"/>
      <w:r w:rsidRPr="00B10820">
        <w:rPr>
          <w:rFonts w:ascii="Arial" w:hAnsi="Arial" w:cs="Arial"/>
          <w:b/>
          <w:bCs/>
          <w:sz w:val="24"/>
          <w:szCs w:val="24"/>
        </w:rPr>
        <w:t xml:space="preserve"> group</w:t>
      </w:r>
      <w:bookmarkEnd w:id="1"/>
      <w:r w:rsidRPr="00B10820">
        <w:rPr>
          <w:rFonts w:ascii="Arial" w:hAnsi="Arial" w:cs="Arial" w:hint="eastAsia"/>
          <w:b/>
          <w:bCs/>
          <w:sz w:val="24"/>
          <w:szCs w:val="24"/>
        </w:rPr>
        <w:t>s</w:t>
      </w:r>
      <w:r w:rsidRPr="00396AEA">
        <w:rPr>
          <w:rFonts w:ascii="Arial" w:eastAsia="游ゴシック" w:hAnsi="Arial" w:cs="Arial"/>
          <w:color w:val="000000"/>
          <w:kern w:val="0"/>
          <w:sz w:val="24"/>
          <w:szCs w:val="24"/>
          <w14:ligatures w14:val="none"/>
        </w:rPr>
        <w:t xml:space="preserve">　</w:t>
      </w:r>
    </w:p>
    <w:tbl>
      <w:tblPr>
        <w:tblW w:w="106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28"/>
        <w:gridCol w:w="2897"/>
        <w:gridCol w:w="2897"/>
        <w:gridCol w:w="1310"/>
      </w:tblGrid>
      <w:tr w:rsidR="00396AEA" w:rsidRPr="00396AEA" w14:paraId="27197320" w14:textId="77777777" w:rsidTr="00396AEA">
        <w:trPr>
          <w:trHeight w:val="310"/>
        </w:trPr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9EB7063" w14:textId="35B270C6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97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435D08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Atezo+Bev</w:t>
            </w:r>
            <w:proofErr w:type="spellEnd"/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(n=48)</w:t>
            </w:r>
          </w:p>
        </w:tc>
        <w:tc>
          <w:tcPr>
            <w:tcW w:w="2897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B54D84A" w14:textId="77777777" w:rsidR="00396AEA" w:rsidRPr="00396AEA" w:rsidRDefault="00396AEA" w:rsidP="00396AEA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Lenvatinib (n=48)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0FA8DAA" w14:textId="77777777" w:rsidR="00396AEA" w:rsidRPr="00396AEA" w:rsidRDefault="00396AEA" w:rsidP="00396AEA">
            <w:pPr>
              <w:widowControl/>
              <w:ind w:firstLineChars="100" w:firstLine="240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396AEA" w:rsidRPr="00396AEA" w14:paraId="4EB145A6" w14:textId="77777777" w:rsidTr="00396AEA">
        <w:trPr>
          <w:trHeight w:val="31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473B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Age ,</w:t>
            </w:r>
            <w:proofErr w:type="gramEnd"/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years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4EAE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73 [69-81.25]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39CC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73 [70-80.75]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1B54" w14:textId="77777777" w:rsidR="00396AEA" w:rsidRPr="00396AEA" w:rsidRDefault="00396AEA" w:rsidP="00396AEA">
            <w:pPr>
              <w:widowControl/>
              <w:ind w:firstLineChars="100" w:firstLine="240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88</w:t>
            </w:r>
          </w:p>
        </w:tc>
      </w:tr>
      <w:tr w:rsidR="00396AEA" w:rsidRPr="00396AEA" w14:paraId="51D4DCB0" w14:textId="77777777" w:rsidTr="00396AEA">
        <w:trPr>
          <w:trHeight w:val="31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CCDF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3924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E169" w14:textId="77777777" w:rsidR="00396AEA" w:rsidRPr="00396AEA" w:rsidRDefault="00396AEA" w:rsidP="00396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66FC" w14:textId="77777777" w:rsidR="00396AEA" w:rsidRPr="00396AEA" w:rsidRDefault="00396AEA" w:rsidP="00396AEA">
            <w:pPr>
              <w:widowControl/>
              <w:ind w:firstLineChars="100" w:firstLine="240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</w:tr>
      <w:tr w:rsidR="00396AEA" w:rsidRPr="00396AEA" w14:paraId="0ADE2378" w14:textId="77777777" w:rsidTr="00396AEA">
        <w:trPr>
          <w:trHeight w:val="31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319D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Male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4088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5 (72.9 %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7BD8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9 (81.3 %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F085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96AEA" w:rsidRPr="00396AEA" w14:paraId="3FCBF954" w14:textId="77777777" w:rsidTr="00396AEA">
        <w:trPr>
          <w:trHeight w:val="3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5D88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Female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E0F5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3 (27.1 %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D379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9 (18.8 %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92D7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96AEA" w:rsidRPr="00396AEA" w14:paraId="19C6CD58" w14:textId="77777777" w:rsidTr="00396AEA">
        <w:trPr>
          <w:trHeight w:val="3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E056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Body weight, kg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0E66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59.5 [52-66]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19A5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61.5 [54-70.75]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30D0CC" w14:textId="77777777" w:rsidR="00396AEA" w:rsidRPr="00396AEA" w:rsidRDefault="00396AEA" w:rsidP="00396AEA">
            <w:pPr>
              <w:widowControl/>
              <w:ind w:firstLineChars="100" w:firstLine="240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31</w:t>
            </w:r>
          </w:p>
        </w:tc>
      </w:tr>
      <w:tr w:rsidR="00396AEA" w:rsidRPr="00396AEA" w14:paraId="5393830E" w14:textId="77777777" w:rsidTr="00396AEA">
        <w:trPr>
          <w:trHeight w:val="3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7B63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ECOG performance status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7DAD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214D" w14:textId="77777777" w:rsidR="00396AEA" w:rsidRPr="00396AEA" w:rsidRDefault="00396AEA" w:rsidP="00396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03E5D70" w14:textId="77777777" w:rsidR="00396AEA" w:rsidRPr="00396AEA" w:rsidRDefault="00396AEA" w:rsidP="00396AEA">
            <w:pPr>
              <w:widowControl/>
              <w:ind w:firstLineChars="100" w:firstLine="240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</w:p>
        </w:tc>
      </w:tr>
      <w:tr w:rsidR="00396AEA" w:rsidRPr="00396AEA" w14:paraId="29FDB59C" w14:textId="77777777" w:rsidTr="00396AEA">
        <w:trPr>
          <w:trHeight w:val="31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831B" w14:textId="77777777" w:rsidR="00396AEA" w:rsidRPr="00396AEA" w:rsidRDefault="00396AEA" w:rsidP="00396AEA">
            <w:pPr>
              <w:widowControl/>
              <w:ind w:firstLineChars="50" w:firstLine="120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8689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40 (83.3 %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2CE8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46 (95.8 %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92C7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96AEA" w:rsidRPr="00396AEA" w14:paraId="014EB624" w14:textId="77777777" w:rsidTr="00396AEA">
        <w:trPr>
          <w:trHeight w:val="31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E8EF" w14:textId="77777777" w:rsidR="00396AEA" w:rsidRPr="00396AEA" w:rsidRDefault="00396AEA" w:rsidP="00396AEA">
            <w:pPr>
              <w:widowControl/>
              <w:ind w:firstLineChars="50" w:firstLine="120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C256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5 (10.4 %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28D7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 (4.2 %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CADF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96AEA" w:rsidRPr="00396AEA" w14:paraId="31731F03" w14:textId="77777777" w:rsidTr="00396AEA">
        <w:trPr>
          <w:trHeight w:val="31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307C" w14:textId="77777777" w:rsidR="00396AEA" w:rsidRPr="00396AEA" w:rsidRDefault="00396AEA" w:rsidP="00396AEA">
            <w:pPr>
              <w:widowControl/>
              <w:ind w:firstLineChars="50" w:firstLine="120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E1BD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 (6.3 %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C2B0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 (0 %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A829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96AEA" w:rsidRPr="00396AEA" w14:paraId="0EFFEEBE" w14:textId="77777777" w:rsidTr="00396AEA">
        <w:trPr>
          <w:trHeight w:val="3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8212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Etiology of liver disease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A70F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BEF8" w14:textId="77777777" w:rsidR="00396AEA" w:rsidRPr="00396AEA" w:rsidRDefault="00396AEA" w:rsidP="00396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00305BE" w14:textId="77777777" w:rsidR="00396AEA" w:rsidRPr="00396AEA" w:rsidRDefault="00396AEA" w:rsidP="00396AEA">
            <w:pPr>
              <w:widowControl/>
              <w:ind w:firstLineChars="100" w:firstLine="240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93</w:t>
            </w:r>
          </w:p>
        </w:tc>
      </w:tr>
      <w:tr w:rsidR="00396AEA" w:rsidRPr="00396AEA" w14:paraId="75508568" w14:textId="77777777" w:rsidTr="00396AEA">
        <w:trPr>
          <w:trHeight w:val="31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A2A7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HBV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A7BC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6 (12.5 %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CF4C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5 (10.4 %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594C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96AEA" w:rsidRPr="00396AEA" w14:paraId="2C2E4391" w14:textId="77777777" w:rsidTr="00396AEA">
        <w:trPr>
          <w:trHeight w:val="31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EDF4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HCV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7730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4 (29.2 %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6C90" w14:textId="66CF94BB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5 (31.3 %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C188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96AEA" w:rsidRPr="00396AEA" w14:paraId="38A3C927" w14:textId="77777777" w:rsidTr="00396AEA">
        <w:trPr>
          <w:trHeight w:val="31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DE42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Non-viral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2F83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8 (58.3 %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B4DF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8 (58.3 %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814A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96AEA" w:rsidRPr="00396AEA" w14:paraId="247553FC" w14:textId="77777777" w:rsidTr="00396AEA">
        <w:trPr>
          <w:trHeight w:val="3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ABC4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Child-Pugh class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6CCD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ABD8" w14:textId="77777777" w:rsidR="00396AEA" w:rsidRPr="00396AEA" w:rsidRDefault="00396AEA" w:rsidP="00396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21603A" w14:textId="77777777" w:rsidR="00396AEA" w:rsidRPr="00396AEA" w:rsidRDefault="00396AEA" w:rsidP="00396AEA">
            <w:pPr>
              <w:widowControl/>
              <w:ind w:firstLineChars="100" w:firstLine="240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</w:tr>
      <w:tr w:rsidR="00396AEA" w:rsidRPr="00396AEA" w14:paraId="21B51158" w14:textId="77777777" w:rsidTr="00396AEA">
        <w:trPr>
          <w:trHeight w:val="31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A5E4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A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F046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45 (93.8 %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7C1A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46 (95.8 %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E702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96AEA" w:rsidRPr="00396AEA" w14:paraId="733EEB85" w14:textId="77777777" w:rsidTr="00396AEA">
        <w:trPr>
          <w:trHeight w:val="3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19BC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B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270D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 (6.3 %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EAD3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 (4.2 %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76F7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96AEA" w:rsidRPr="00396AEA" w14:paraId="38FF3EDD" w14:textId="77777777" w:rsidTr="00396AEA">
        <w:trPr>
          <w:trHeight w:val="3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4F04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ALBI score </w:t>
            </w:r>
          </w:p>
        </w:tc>
        <w:tc>
          <w:tcPr>
            <w:tcW w:w="2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8A367B" w14:textId="77777777" w:rsidR="00396AEA" w:rsidRPr="00396AEA" w:rsidRDefault="00396AEA" w:rsidP="00396AEA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*-2.36 [-2.61 to -2.08]</w:t>
            </w:r>
          </w:p>
        </w:tc>
        <w:tc>
          <w:tcPr>
            <w:tcW w:w="289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758C0FC" w14:textId="77777777" w:rsidR="00396AEA" w:rsidRPr="00396AEA" w:rsidRDefault="00396AEA" w:rsidP="00396AEA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*-2.32 [-2.65 to -2.01]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F05524" w14:textId="77777777" w:rsidR="00396AEA" w:rsidRPr="00396AEA" w:rsidRDefault="00396AEA" w:rsidP="00396AEA">
            <w:pPr>
              <w:widowControl/>
              <w:ind w:firstLineChars="100" w:firstLine="240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</w:tr>
      <w:tr w:rsidR="00396AEA" w:rsidRPr="00396AEA" w14:paraId="26B105ED" w14:textId="77777777" w:rsidTr="00396AEA">
        <w:trPr>
          <w:trHeight w:val="3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76A2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mALBI</w:t>
            </w:r>
            <w:proofErr w:type="spellEnd"/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grade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F03B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D6EE" w14:textId="77777777" w:rsidR="00396AEA" w:rsidRPr="00396AEA" w:rsidRDefault="00396AEA" w:rsidP="00396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AD05DF2" w14:textId="77777777" w:rsidR="00396AEA" w:rsidRPr="00396AEA" w:rsidRDefault="00396AEA" w:rsidP="00396AEA">
            <w:pPr>
              <w:widowControl/>
              <w:ind w:firstLineChars="100" w:firstLine="240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</w:tr>
      <w:tr w:rsidR="00396AEA" w:rsidRPr="00396AEA" w14:paraId="7A2295C7" w14:textId="77777777" w:rsidTr="00396AEA">
        <w:trPr>
          <w:trHeight w:val="31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160F" w14:textId="77777777" w:rsidR="00396AEA" w:rsidRPr="00396AEA" w:rsidRDefault="00396AEA" w:rsidP="00396AEA">
            <w:pPr>
              <w:widowControl/>
              <w:ind w:firstLineChars="50" w:firstLine="120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29CB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3 (27.1 %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43C3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4 (29.2 %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62C8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96AEA" w:rsidRPr="00396AEA" w14:paraId="18E76ACA" w14:textId="77777777" w:rsidTr="00396AEA">
        <w:trPr>
          <w:trHeight w:val="31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EEB4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2a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2928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8 (37.5 %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E574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0 (20.8 %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9225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96AEA" w:rsidRPr="00396AEA" w14:paraId="5606F87D" w14:textId="77777777" w:rsidTr="00396AEA">
        <w:trPr>
          <w:trHeight w:val="31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7698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2b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42F7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7 (35.4 %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DBD7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2 (45.8 %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B1CD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96AEA" w:rsidRPr="00396AEA" w14:paraId="2C4F42A2" w14:textId="77777777" w:rsidTr="00396AEA">
        <w:trPr>
          <w:trHeight w:val="3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A647" w14:textId="77777777" w:rsidR="00396AEA" w:rsidRPr="00396AEA" w:rsidRDefault="00396AEA" w:rsidP="00396AEA">
            <w:pPr>
              <w:widowControl/>
              <w:ind w:firstLineChars="50" w:firstLine="120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EDF3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 (0 %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5C4C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 (4.2 %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7AFE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96AEA" w:rsidRPr="00396AEA" w14:paraId="6652A4B6" w14:textId="77777777" w:rsidTr="00396AEA">
        <w:trPr>
          <w:trHeight w:val="3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0AF4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Tumor size, mm</w:t>
            </w:r>
          </w:p>
        </w:tc>
        <w:tc>
          <w:tcPr>
            <w:tcW w:w="2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FD2523" w14:textId="77777777" w:rsidR="00396AEA" w:rsidRPr="00396AEA" w:rsidRDefault="00396AEA" w:rsidP="00396AEA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9 [18.25-55]</w:t>
            </w:r>
          </w:p>
        </w:tc>
        <w:tc>
          <w:tcPr>
            <w:tcW w:w="289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8651CF" w14:textId="77777777" w:rsidR="00396AEA" w:rsidRPr="00396AEA" w:rsidRDefault="00396AEA" w:rsidP="00396AEA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4.5 [20.25-71]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FD3E7A" w14:textId="77777777" w:rsidR="00396AEA" w:rsidRPr="00396AEA" w:rsidRDefault="00396AEA" w:rsidP="00396AEA">
            <w:pPr>
              <w:widowControl/>
              <w:ind w:firstLineChars="100" w:firstLine="240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57</w:t>
            </w:r>
          </w:p>
        </w:tc>
      </w:tr>
      <w:tr w:rsidR="00396AEA" w:rsidRPr="00396AEA" w14:paraId="7DDDB943" w14:textId="77777777" w:rsidTr="00396AEA">
        <w:trPr>
          <w:trHeight w:val="3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C485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Intrahepatic tumor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D319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2313" w14:textId="77777777" w:rsidR="00396AEA" w:rsidRPr="00396AEA" w:rsidRDefault="00396AEA" w:rsidP="00396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316433" w14:textId="77777777" w:rsidR="00396AEA" w:rsidRPr="00396AEA" w:rsidRDefault="00396AEA" w:rsidP="00396AEA">
            <w:pPr>
              <w:widowControl/>
              <w:ind w:firstLineChars="100" w:firstLine="240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69</w:t>
            </w:r>
          </w:p>
        </w:tc>
      </w:tr>
      <w:tr w:rsidR="00396AEA" w:rsidRPr="00396AEA" w14:paraId="69938092" w14:textId="77777777" w:rsidTr="00396AEA">
        <w:trPr>
          <w:trHeight w:val="31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3D25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Single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8D61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 (6.3 %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B362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4 (8.3 %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74B8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96AEA" w:rsidRPr="00396AEA" w14:paraId="714C1A00" w14:textId="77777777" w:rsidTr="00396AEA">
        <w:trPr>
          <w:trHeight w:val="31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570D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Multiple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6AC8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45 (93.8 %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6B6C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44 (91.7 %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F64F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96AEA" w:rsidRPr="00396AEA" w14:paraId="4FA90FA6" w14:textId="77777777" w:rsidTr="00396AEA">
        <w:trPr>
          <w:trHeight w:val="3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6205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Macroscopic vascular invasion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2292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9 (18.8 %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2330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0 (20.8 %)</w:t>
            </w:r>
          </w:p>
        </w:tc>
        <w:tc>
          <w:tcPr>
            <w:tcW w:w="13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ECD4B6" w14:textId="77777777" w:rsidR="00396AEA" w:rsidRPr="00396AEA" w:rsidRDefault="00396AEA" w:rsidP="00396AEA">
            <w:pPr>
              <w:widowControl/>
              <w:ind w:firstLineChars="100" w:firstLine="240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</w:p>
        </w:tc>
      </w:tr>
      <w:tr w:rsidR="00396AEA" w:rsidRPr="00396AEA" w14:paraId="549F572D" w14:textId="77777777" w:rsidTr="00396AEA">
        <w:trPr>
          <w:trHeight w:val="3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42BA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Extrahepatic spread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90DF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2 (25.9 %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7070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5 (31.3 %)</w:t>
            </w:r>
          </w:p>
        </w:tc>
        <w:tc>
          <w:tcPr>
            <w:tcW w:w="13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BE3FB9" w14:textId="77777777" w:rsidR="00396AEA" w:rsidRPr="00396AEA" w:rsidRDefault="00396AEA" w:rsidP="00396AEA">
            <w:pPr>
              <w:widowControl/>
              <w:ind w:firstLineChars="100" w:firstLine="240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</w:tr>
      <w:tr w:rsidR="00396AEA" w:rsidRPr="00396AEA" w14:paraId="0187CA8E" w14:textId="77777777" w:rsidTr="00396AEA">
        <w:trPr>
          <w:trHeight w:val="3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314F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BCLC stage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AD57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D65F" w14:textId="77777777" w:rsidR="00396AEA" w:rsidRPr="00396AEA" w:rsidRDefault="00396AEA" w:rsidP="00396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AAC657" w14:textId="77777777" w:rsidR="00396AEA" w:rsidRPr="00396AEA" w:rsidRDefault="00396AEA" w:rsidP="00396AEA">
            <w:pPr>
              <w:widowControl/>
              <w:ind w:firstLineChars="100" w:firstLine="240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97</w:t>
            </w:r>
          </w:p>
        </w:tc>
      </w:tr>
      <w:tr w:rsidR="00396AEA" w:rsidRPr="00396AEA" w14:paraId="36B9D16C" w14:textId="77777777" w:rsidTr="00396AEA">
        <w:trPr>
          <w:trHeight w:val="31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5FFC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A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1B71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 (4.2 %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9BA3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 (4.2 %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9109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96AEA" w:rsidRPr="00396AEA" w14:paraId="08C1C545" w14:textId="77777777" w:rsidTr="00396AEA">
        <w:trPr>
          <w:trHeight w:val="31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FD32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B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1C49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8 (58.3 %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1468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7 (56.3 %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A53C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96AEA" w:rsidRPr="00396AEA" w14:paraId="4FEAA51E" w14:textId="77777777" w:rsidTr="00396AEA">
        <w:trPr>
          <w:trHeight w:val="3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8CB6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C 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CEC6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8 (37.5 %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65A9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9 (39.6 %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D52B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96AEA" w:rsidRPr="00396AEA" w14:paraId="1599134F" w14:textId="77777777" w:rsidTr="00396AEA">
        <w:trPr>
          <w:trHeight w:val="3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4936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AFP, ng/ml</w:t>
            </w:r>
          </w:p>
        </w:tc>
        <w:tc>
          <w:tcPr>
            <w:tcW w:w="2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7E8A3D" w14:textId="77777777" w:rsidR="00396AEA" w:rsidRPr="00396AEA" w:rsidRDefault="00396AEA" w:rsidP="00396AEA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4.45 [3-406.15]</w:t>
            </w:r>
          </w:p>
        </w:tc>
        <w:tc>
          <w:tcPr>
            <w:tcW w:w="289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8A161C" w14:textId="77777777" w:rsidR="00396AEA" w:rsidRPr="00396AEA" w:rsidRDefault="00396AEA" w:rsidP="00396AEA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8.0 [5.3-1778.25]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7F02BF" w14:textId="77777777" w:rsidR="00396AEA" w:rsidRPr="00396AEA" w:rsidRDefault="00396AEA" w:rsidP="00396AEA">
            <w:pPr>
              <w:widowControl/>
              <w:ind w:firstLineChars="100" w:firstLine="240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</w:tr>
      <w:tr w:rsidR="00396AEA" w:rsidRPr="00396AEA" w14:paraId="6F0FA38E" w14:textId="77777777" w:rsidTr="00396AEA">
        <w:trPr>
          <w:trHeight w:val="320"/>
        </w:trPr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680D6" w14:textId="77777777" w:rsidR="00396AEA" w:rsidRPr="00396AEA" w:rsidRDefault="00396AEA" w:rsidP="00396AE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DCP, </w:t>
            </w:r>
            <w:proofErr w:type="spellStart"/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mAU</w:t>
            </w:r>
            <w:proofErr w:type="spellEnd"/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/mL</w:t>
            </w:r>
          </w:p>
        </w:tc>
        <w:tc>
          <w:tcPr>
            <w:tcW w:w="2897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0961FE" w14:textId="77777777" w:rsidR="00396AEA" w:rsidRPr="00396AEA" w:rsidRDefault="00396AEA" w:rsidP="00396AEA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651.5 [111.5-2655.5]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601155A" w14:textId="77777777" w:rsidR="00396AEA" w:rsidRPr="00396AEA" w:rsidRDefault="00396AEA" w:rsidP="00396AEA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80 [59-3454.25]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29D13DB" w14:textId="77777777" w:rsidR="00396AEA" w:rsidRPr="00396AEA" w:rsidRDefault="00396AEA" w:rsidP="00396AEA">
            <w:pPr>
              <w:widowControl/>
              <w:ind w:firstLineChars="100" w:firstLine="240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6AE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58</w:t>
            </w:r>
          </w:p>
        </w:tc>
      </w:tr>
    </w:tbl>
    <w:p w14:paraId="604900F3" w14:textId="040D734B" w:rsidR="007024A2" w:rsidRPr="0032073A" w:rsidRDefault="007024A2" w:rsidP="0032073A">
      <w:pPr>
        <w:widowControl/>
        <w:rPr>
          <w:rFonts w:ascii="Arial" w:eastAsia="游ゴシック" w:hAnsi="Arial" w:cs="Arial"/>
          <w:color w:val="000000"/>
          <w:kern w:val="0"/>
          <w:sz w:val="24"/>
          <w:szCs w:val="24"/>
          <w14:ligatures w14:val="none"/>
        </w:rPr>
      </w:pPr>
      <w:r w:rsidRPr="003E44A4">
        <w:rPr>
          <w:rFonts w:ascii="Arial" w:hAnsi="Arial" w:cs="Arial"/>
          <w:sz w:val="24"/>
          <w:szCs w:val="24"/>
        </w:rPr>
        <w:t xml:space="preserve">Note: </w:t>
      </w:r>
      <w:r w:rsidR="0032073A" w:rsidRPr="0032073A">
        <w:rPr>
          <w:rFonts w:ascii="Arial" w:eastAsia="游ゴシック" w:hAnsi="Arial" w:cs="Arial"/>
          <w:color w:val="000000"/>
          <w:kern w:val="0"/>
          <w:sz w:val="24"/>
          <w:szCs w:val="24"/>
          <w14:ligatures w14:val="none"/>
        </w:rPr>
        <w:t>Data are expressed as number (percentage) or median [interquartile range]</w:t>
      </w:r>
      <w:r w:rsidR="0032073A">
        <w:rPr>
          <w:rFonts w:ascii="Arial" w:eastAsia="游ゴシック" w:hAnsi="Arial" w:cs="Arial" w:hint="eastAsia"/>
          <w:color w:val="000000"/>
          <w:kern w:val="0"/>
          <w:sz w:val="24"/>
          <w:szCs w:val="24"/>
          <w14:ligatures w14:val="none"/>
        </w:rPr>
        <w:t>.</w:t>
      </w:r>
    </w:p>
    <w:p w14:paraId="4C544512" w14:textId="7BFBA7F0" w:rsidR="00396AEA" w:rsidRDefault="007024A2" w:rsidP="0032073A">
      <w:pPr>
        <w:rPr>
          <w:rFonts w:ascii="Arial" w:hAnsi="Arial" w:cs="Arial"/>
          <w:sz w:val="24"/>
          <w:szCs w:val="24"/>
        </w:rPr>
      </w:pPr>
      <w:r w:rsidRPr="003E44A4">
        <w:rPr>
          <w:rFonts w:ascii="Arial" w:hAnsi="Arial" w:cs="Arial"/>
          <w:sz w:val="24"/>
          <w:szCs w:val="24"/>
        </w:rPr>
        <w:t xml:space="preserve">Abbreviations: AFP, α-fetoprotein; ALBI score, albumin and bilirubin score; BCLC, Barcelona-Clinic Liver-Cancer; DCP, </w:t>
      </w:r>
      <w:proofErr w:type="gramStart"/>
      <w:r w:rsidRPr="003E44A4">
        <w:rPr>
          <w:rFonts w:ascii="Arial" w:hAnsi="Arial" w:cs="Arial"/>
          <w:sz w:val="24"/>
          <w:szCs w:val="24"/>
        </w:rPr>
        <w:t>des-γ-carboxy</w:t>
      </w:r>
      <w:proofErr w:type="gramEnd"/>
      <w:r w:rsidRPr="003E44A4">
        <w:rPr>
          <w:rFonts w:ascii="Arial" w:hAnsi="Arial" w:cs="Arial"/>
          <w:sz w:val="24"/>
          <w:szCs w:val="24"/>
        </w:rPr>
        <w:t xml:space="preserve"> prothrombin</w:t>
      </w:r>
      <w:r>
        <w:rPr>
          <w:rFonts w:ascii="Arial" w:hAnsi="Arial" w:cs="Arial"/>
          <w:sz w:val="24"/>
          <w:szCs w:val="24"/>
        </w:rPr>
        <w:t>;</w:t>
      </w:r>
      <w:r w:rsidRPr="003E44A4">
        <w:rPr>
          <w:rFonts w:ascii="Arial" w:hAnsi="Arial" w:cs="Arial"/>
          <w:sz w:val="24"/>
          <w:szCs w:val="24"/>
        </w:rPr>
        <w:t xml:space="preserve"> HBV, </w:t>
      </w:r>
      <w:r>
        <w:rPr>
          <w:rFonts w:ascii="Arial" w:hAnsi="Arial" w:cs="Arial"/>
          <w:sz w:val="24"/>
          <w:szCs w:val="24"/>
        </w:rPr>
        <w:t xml:space="preserve">hepatitis </w:t>
      </w:r>
      <w:r w:rsidRPr="003E44A4">
        <w:rPr>
          <w:rFonts w:ascii="Arial" w:hAnsi="Arial" w:cs="Arial"/>
          <w:sz w:val="24"/>
          <w:szCs w:val="24"/>
        </w:rPr>
        <w:t xml:space="preserve">B </w:t>
      </w:r>
      <w:r>
        <w:rPr>
          <w:rFonts w:ascii="Arial" w:hAnsi="Arial" w:cs="Arial"/>
          <w:sz w:val="24"/>
          <w:szCs w:val="24"/>
        </w:rPr>
        <w:t>virus</w:t>
      </w:r>
      <w:r w:rsidRPr="003E44A4">
        <w:rPr>
          <w:rFonts w:ascii="Arial" w:hAnsi="Arial" w:cs="Arial"/>
          <w:sz w:val="24"/>
          <w:szCs w:val="24"/>
        </w:rPr>
        <w:t xml:space="preserve">; HCC, hepatocellular carcinoma; HCV, </w:t>
      </w:r>
      <w:r>
        <w:rPr>
          <w:rFonts w:ascii="Arial" w:hAnsi="Arial" w:cs="Arial"/>
          <w:sz w:val="24"/>
          <w:szCs w:val="24"/>
        </w:rPr>
        <w:t xml:space="preserve">hepatitis </w:t>
      </w:r>
      <w:r w:rsidRPr="003E44A4">
        <w:rPr>
          <w:rFonts w:ascii="Arial" w:hAnsi="Arial" w:cs="Arial"/>
          <w:sz w:val="24"/>
          <w:szCs w:val="24"/>
        </w:rPr>
        <w:t xml:space="preserve">C </w:t>
      </w:r>
      <w:r>
        <w:rPr>
          <w:rFonts w:ascii="Arial" w:hAnsi="Arial" w:cs="Arial"/>
          <w:sz w:val="24"/>
          <w:szCs w:val="24"/>
        </w:rPr>
        <w:t>virus</w:t>
      </w:r>
      <w:r w:rsidRPr="003E44A4">
        <w:rPr>
          <w:rFonts w:ascii="Arial" w:hAnsi="Arial" w:cs="Arial"/>
          <w:sz w:val="24"/>
          <w:szCs w:val="24"/>
        </w:rPr>
        <w:t>.</w:t>
      </w:r>
      <w:r w:rsidR="00396AEA">
        <w:rPr>
          <w:rFonts w:ascii="Arial" w:hAnsi="Arial" w:cs="Arial"/>
          <w:sz w:val="24"/>
          <w:szCs w:val="24"/>
        </w:rPr>
        <w:br w:type="page"/>
      </w:r>
    </w:p>
    <w:p w14:paraId="4D07F2F1" w14:textId="4A1DE2C4" w:rsidR="00A74487" w:rsidRPr="00117425" w:rsidRDefault="00A74487" w:rsidP="00A74487">
      <w:pPr>
        <w:rPr>
          <w:rFonts w:ascii="Arial" w:hAnsi="Arial" w:cs="Arial"/>
          <w:b/>
          <w:bCs/>
          <w:sz w:val="24"/>
          <w:szCs w:val="24"/>
        </w:rPr>
      </w:pPr>
      <w:r w:rsidRPr="00117425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 w:rsidR="007024A2" w:rsidRPr="00117425">
        <w:rPr>
          <w:rFonts w:ascii="Arial" w:hAnsi="Arial" w:cs="Arial"/>
          <w:b/>
          <w:bCs/>
          <w:sz w:val="24"/>
          <w:szCs w:val="24"/>
        </w:rPr>
        <w:t>4</w:t>
      </w:r>
    </w:p>
    <w:p w14:paraId="44FFEE94" w14:textId="77777777" w:rsidR="00A74487" w:rsidRDefault="00A74487" w:rsidP="00A74487">
      <w:pPr>
        <w:rPr>
          <w:rFonts w:ascii="Arial" w:hAnsi="Arial" w:cs="Arial"/>
          <w:b/>
          <w:bCs/>
          <w:sz w:val="24"/>
          <w:szCs w:val="24"/>
        </w:rPr>
      </w:pPr>
      <w:r w:rsidRPr="001A7ADC">
        <w:rPr>
          <w:rFonts w:ascii="Arial" w:hAnsi="Arial" w:cs="Arial"/>
          <w:b/>
          <w:bCs/>
          <w:sz w:val="24"/>
          <w:szCs w:val="24"/>
        </w:rPr>
        <w:t>Comparison of baseline characteristics of patients in the HCC and Control groups</w:t>
      </w:r>
    </w:p>
    <w:tbl>
      <w:tblPr>
        <w:tblW w:w="10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28"/>
        <w:gridCol w:w="2777"/>
        <w:gridCol w:w="2777"/>
        <w:gridCol w:w="1778"/>
      </w:tblGrid>
      <w:tr w:rsidR="00927CC6" w:rsidRPr="00927CC6" w14:paraId="490299B0" w14:textId="77777777" w:rsidTr="00927CC6">
        <w:trPr>
          <w:trHeight w:val="320"/>
        </w:trPr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FA4320F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77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215A11" w14:textId="77777777" w:rsidR="00927CC6" w:rsidRPr="00927CC6" w:rsidRDefault="00927CC6" w:rsidP="00927CC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Control (n=20)</w:t>
            </w:r>
          </w:p>
        </w:tc>
        <w:tc>
          <w:tcPr>
            <w:tcW w:w="277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89183D" w14:textId="77777777" w:rsidR="00927CC6" w:rsidRPr="00927CC6" w:rsidRDefault="00927CC6" w:rsidP="00927CC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HCC (n=96)</w:t>
            </w:r>
          </w:p>
        </w:tc>
        <w:tc>
          <w:tcPr>
            <w:tcW w:w="17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73C2BC" w14:textId="77777777" w:rsidR="00927CC6" w:rsidRPr="00927CC6" w:rsidRDefault="00927CC6" w:rsidP="00927CC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927CC6" w:rsidRPr="00927CC6" w14:paraId="35C76881" w14:textId="77777777" w:rsidTr="00927CC6">
        <w:trPr>
          <w:trHeight w:val="3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C44A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Age ,</w:t>
            </w:r>
            <w:proofErr w:type="gramEnd"/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years</w:t>
            </w:r>
          </w:p>
        </w:tc>
        <w:tc>
          <w:tcPr>
            <w:tcW w:w="2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4D0C12" w14:textId="77777777" w:rsidR="00927CC6" w:rsidRPr="00927CC6" w:rsidRDefault="00927CC6" w:rsidP="00927CC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74.5 [69-78.75]</w:t>
            </w:r>
          </w:p>
        </w:tc>
        <w:tc>
          <w:tcPr>
            <w:tcW w:w="277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CD4E96D" w14:textId="77777777" w:rsidR="00927CC6" w:rsidRPr="00927CC6" w:rsidRDefault="00927CC6" w:rsidP="00927CC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73 [69-80.75]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F0BE119" w14:textId="77777777" w:rsidR="00927CC6" w:rsidRPr="00927CC6" w:rsidRDefault="00927CC6" w:rsidP="00927CC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87</w:t>
            </w:r>
          </w:p>
        </w:tc>
      </w:tr>
      <w:tr w:rsidR="00927CC6" w:rsidRPr="00927CC6" w14:paraId="061978A9" w14:textId="77777777" w:rsidTr="00927CC6">
        <w:trPr>
          <w:trHeight w:val="3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F069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B3ED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6563" w14:textId="77777777" w:rsidR="00927CC6" w:rsidRPr="00927CC6" w:rsidRDefault="00927CC6" w:rsidP="00927C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405C14" w14:textId="77777777" w:rsidR="00927CC6" w:rsidRPr="00927CC6" w:rsidRDefault="00927CC6" w:rsidP="00927CC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</w:tr>
      <w:tr w:rsidR="00927CC6" w:rsidRPr="00927CC6" w14:paraId="7E4F69FF" w14:textId="77777777" w:rsidTr="00927CC6">
        <w:trPr>
          <w:trHeight w:val="31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9595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Male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32B8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3 (65.0 %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A286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74 (77.1 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B4D0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27CC6" w:rsidRPr="00927CC6" w14:paraId="3314E505" w14:textId="77777777" w:rsidTr="00927CC6">
        <w:trPr>
          <w:trHeight w:val="3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650E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Female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A905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7 (35.0 %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03FA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2 (22.9 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5B85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27CC6" w:rsidRPr="00927CC6" w14:paraId="2CBEDEBB" w14:textId="77777777" w:rsidTr="00927CC6">
        <w:trPr>
          <w:trHeight w:val="3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B347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Body weight, kg</w:t>
            </w:r>
          </w:p>
        </w:tc>
        <w:tc>
          <w:tcPr>
            <w:tcW w:w="2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C4890D" w14:textId="77777777" w:rsidR="00927CC6" w:rsidRPr="00927CC6" w:rsidRDefault="00927CC6" w:rsidP="00927CC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66.5 [56.85-74.65]</w:t>
            </w:r>
          </w:p>
        </w:tc>
        <w:tc>
          <w:tcPr>
            <w:tcW w:w="277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5CAA4E5" w14:textId="77777777" w:rsidR="00927CC6" w:rsidRPr="00927CC6" w:rsidRDefault="00927CC6" w:rsidP="00927CC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60.5 [53.25-68.75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A24B19E" w14:textId="77777777" w:rsidR="00927CC6" w:rsidRPr="00927CC6" w:rsidRDefault="00927CC6" w:rsidP="00927CC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</w:tr>
      <w:tr w:rsidR="00927CC6" w:rsidRPr="00927CC6" w14:paraId="4445D461" w14:textId="77777777" w:rsidTr="00927CC6">
        <w:trPr>
          <w:trHeight w:val="31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67BA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Etiology of liver disease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2276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E52D" w14:textId="77777777" w:rsidR="00927CC6" w:rsidRPr="00927CC6" w:rsidRDefault="00927CC6" w:rsidP="00927C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E728" w14:textId="77777777" w:rsidR="00927CC6" w:rsidRPr="00927CC6" w:rsidRDefault="00927CC6" w:rsidP="00927CC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91</w:t>
            </w:r>
          </w:p>
        </w:tc>
      </w:tr>
      <w:tr w:rsidR="00927CC6" w:rsidRPr="00927CC6" w14:paraId="76EC9A73" w14:textId="77777777" w:rsidTr="00927CC6">
        <w:trPr>
          <w:trHeight w:val="31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67FA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HBV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BA62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 (10.0 %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3643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1 (11.5 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A16C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27CC6" w:rsidRPr="00927CC6" w14:paraId="7E3A2970" w14:textId="77777777" w:rsidTr="00927CC6">
        <w:trPr>
          <w:trHeight w:val="31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3565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HCV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5B33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7 (35.0 %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A8F0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9 (30.2 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F13A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27CC6" w:rsidRPr="00927CC6" w14:paraId="798A5BD1" w14:textId="77777777" w:rsidTr="00927CC6">
        <w:trPr>
          <w:trHeight w:val="31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B90F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Non-viral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223C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1 (55.0 %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0A99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56 (58.3 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6F43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27CC6" w:rsidRPr="00927CC6" w14:paraId="60BCF00B" w14:textId="77777777" w:rsidTr="00927CC6">
        <w:trPr>
          <w:trHeight w:val="3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5224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Child-Pugh class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1A9B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5286" w14:textId="77777777" w:rsidR="00927CC6" w:rsidRPr="00927CC6" w:rsidRDefault="00927CC6" w:rsidP="00927C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A0AA95" w14:textId="77777777" w:rsidR="00927CC6" w:rsidRPr="00927CC6" w:rsidRDefault="00927CC6" w:rsidP="00927CC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</w:tr>
      <w:tr w:rsidR="00927CC6" w:rsidRPr="00927CC6" w14:paraId="07768082" w14:textId="77777777" w:rsidTr="00927CC6">
        <w:trPr>
          <w:trHeight w:val="31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AEA3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A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787C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6 (80.0 %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FBA6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87 (90.6 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D789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27CC6" w:rsidRPr="00927CC6" w14:paraId="4C5D7890" w14:textId="77777777" w:rsidTr="00927CC6">
        <w:trPr>
          <w:trHeight w:val="3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B79E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B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11AD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4 </w:t>
            </w:r>
            <w:proofErr w:type="gramStart"/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( 20.0</w:t>
            </w:r>
            <w:proofErr w:type="gramEnd"/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%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D531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9  (</w:t>
            </w:r>
            <w:proofErr w:type="gramEnd"/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9.4 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8D3F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27CC6" w:rsidRPr="00927CC6" w14:paraId="5B928F24" w14:textId="77777777" w:rsidTr="00927CC6">
        <w:trPr>
          <w:trHeight w:val="3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FB83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ALBI score </w:t>
            </w:r>
          </w:p>
        </w:tc>
        <w:tc>
          <w:tcPr>
            <w:tcW w:w="2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4BAA35" w14:textId="77777777" w:rsidR="00927CC6" w:rsidRPr="00927CC6" w:rsidRDefault="00927CC6" w:rsidP="00927CC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*-2.39 [-1.94 to-2.59] </w:t>
            </w:r>
          </w:p>
        </w:tc>
        <w:tc>
          <w:tcPr>
            <w:tcW w:w="277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1CD7005" w14:textId="77777777" w:rsidR="00927CC6" w:rsidRPr="00927CC6" w:rsidRDefault="00927CC6" w:rsidP="00927CC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*-2.36 [-2.03 to -2.64]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4F5593" w14:textId="77777777" w:rsidR="00927CC6" w:rsidRPr="00927CC6" w:rsidRDefault="00927CC6" w:rsidP="00927CC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73</w:t>
            </w:r>
          </w:p>
        </w:tc>
      </w:tr>
      <w:tr w:rsidR="00927CC6" w:rsidRPr="00927CC6" w14:paraId="4733E11B" w14:textId="77777777" w:rsidTr="00927CC6">
        <w:trPr>
          <w:trHeight w:val="3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2E66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mALBI</w:t>
            </w:r>
            <w:proofErr w:type="spellEnd"/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grade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C795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98BE" w14:textId="77777777" w:rsidR="00927CC6" w:rsidRPr="00927CC6" w:rsidRDefault="00927CC6" w:rsidP="00927C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A35D01" w14:textId="77777777" w:rsidR="00927CC6" w:rsidRPr="00927CC6" w:rsidRDefault="00927CC6" w:rsidP="00927CC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</w:p>
        </w:tc>
      </w:tr>
      <w:tr w:rsidR="00927CC6" w:rsidRPr="00927CC6" w14:paraId="72F580D4" w14:textId="77777777" w:rsidTr="00927CC6">
        <w:trPr>
          <w:trHeight w:val="31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A3C6" w14:textId="77777777" w:rsidR="00927CC6" w:rsidRPr="00927CC6" w:rsidRDefault="00927CC6" w:rsidP="00EF7E67">
            <w:pPr>
              <w:widowControl/>
              <w:ind w:firstLineChars="50" w:firstLine="120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AA0A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4 (20.0 %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0391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7 (28.1 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CBE2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27CC6" w:rsidRPr="00927CC6" w14:paraId="7569B556" w14:textId="77777777" w:rsidTr="00927CC6">
        <w:trPr>
          <w:trHeight w:val="31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3C3A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2a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569D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8 (40.9 %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7AD5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8 (29.2 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2742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27CC6" w:rsidRPr="00927CC6" w14:paraId="4D9527DC" w14:textId="77777777" w:rsidTr="00927CC6">
        <w:trPr>
          <w:trHeight w:val="31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A471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2b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7B2A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6 (30.0 %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B454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9 (40.6 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CB96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27CC6" w:rsidRPr="00927CC6" w14:paraId="4F142CD2" w14:textId="77777777" w:rsidTr="00927CC6">
        <w:trPr>
          <w:trHeight w:val="310"/>
        </w:trPr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7121D" w14:textId="77777777" w:rsidR="00927CC6" w:rsidRPr="00927CC6" w:rsidRDefault="00927CC6" w:rsidP="00EF7E67">
            <w:pPr>
              <w:widowControl/>
              <w:ind w:firstLineChars="50" w:firstLine="120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ED1A7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 (5.0 %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DDBE5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 (2.1 %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9AD25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</w:tbl>
    <w:p w14:paraId="648D9661" w14:textId="77777777" w:rsidR="00C506A3" w:rsidRDefault="00A74487" w:rsidP="00A74487">
      <w:pPr>
        <w:rPr>
          <w:rFonts w:ascii="Arial" w:hAnsi="Arial" w:cs="Arial"/>
          <w:sz w:val="24"/>
          <w:szCs w:val="24"/>
        </w:rPr>
      </w:pPr>
      <w:r w:rsidRPr="001A7ADC">
        <w:rPr>
          <w:rFonts w:ascii="Arial" w:hAnsi="Arial" w:cs="Arial"/>
          <w:sz w:val="24"/>
          <w:szCs w:val="24"/>
        </w:rPr>
        <w:t>Note:</w:t>
      </w:r>
      <w:r w:rsidR="00C506A3" w:rsidRPr="00C506A3">
        <w:t xml:space="preserve"> </w:t>
      </w:r>
      <w:r w:rsidR="00C506A3" w:rsidRPr="00C506A3">
        <w:rPr>
          <w:rFonts w:ascii="Arial" w:hAnsi="Arial" w:cs="Arial"/>
          <w:sz w:val="24"/>
          <w:szCs w:val="24"/>
        </w:rPr>
        <w:t>Data are expressed as number (percentage) or median [interquartile range]</w:t>
      </w:r>
      <w:r w:rsidR="00C506A3">
        <w:rPr>
          <w:rFonts w:ascii="Arial" w:hAnsi="Arial" w:cs="Arial" w:hint="eastAsia"/>
          <w:sz w:val="24"/>
          <w:szCs w:val="24"/>
        </w:rPr>
        <w:t>.</w:t>
      </w:r>
    </w:p>
    <w:p w14:paraId="2749A87C" w14:textId="26CEFF5A" w:rsidR="00A74487" w:rsidRDefault="00A74487" w:rsidP="00A74487">
      <w:pPr>
        <w:rPr>
          <w:rFonts w:ascii="Arial" w:hAnsi="Arial" w:cs="Arial"/>
          <w:sz w:val="24"/>
          <w:szCs w:val="24"/>
        </w:rPr>
      </w:pPr>
      <w:r w:rsidRPr="001A7ADC">
        <w:rPr>
          <w:rFonts w:ascii="Arial" w:hAnsi="Arial" w:cs="Arial"/>
          <w:sz w:val="24"/>
          <w:szCs w:val="24"/>
        </w:rPr>
        <w:t xml:space="preserve">Abbreviations: ALBI score, albumin and bilirubin score; HBV, hepatitis B </w:t>
      </w:r>
      <w:r>
        <w:rPr>
          <w:rFonts w:ascii="Arial" w:hAnsi="Arial" w:cs="Arial"/>
          <w:sz w:val="24"/>
          <w:szCs w:val="24"/>
        </w:rPr>
        <w:t>virus</w:t>
      </w:r>
      <w:r w:rsidRPr="001A7ADC">
        <w:rPr>
          <w:rFonts w:ascii="Arial" w:hAnsi="Arial" w:cs="Arial"/>
          <w:sz w:val="24"/>
          <w:szCs w:val="24"/>
        </w:rPr>
        <w:t xml:space="preserve">; HCV, hepatitis C </w:t>
      </w:r>
      <w:r>
        <w:rPr>
          <w:rFonts w:ascii="Arial" w:hAnsi="Arial" w:cs="Arial"/>
          <w:sz w:val="24"/>
          <w:szCs w:val="24"/>
        </w:rPr>
        <w:t>virus</w:t>
      </w:r>
      <w:r w:rsidRPr="001A7ADC">
        <w:rPr>
          <w:rFonts w:ascii="Arial" w:hAnsi="Arial" w:cs="Arial"/>
          <w:sz w:val="24"/>
          <w:szCs w:val="24"/>
        </w:rPr>
        <w:t>.</w:t>
      </w:r>
    </w:p>
    <w:p w14:paraId="1E9FAC82" w14:textId="77777777" w:rsidR="00927CC6" w:rsidRDefault="00927CC6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3696183" w14:textId="384A8A12" w:rsidR="0098742B" w:rsidRPr="001A7ADC" w:rsidRDefault="0098742B" w:rsidP="0098742B">
      <w:pPr>
        <w:rPr>
          <w:rFonts w:ascii="Arial" w:hAnsi="Arial" w:cs="Arial"/>
          <w:sz w:val="24"/>
          <w:szCs w:val="24"/>
        </w:rPr>
      </w:pPr>
      <w:r w:rsidRPr="001A7ADC">
        <w:rPr>
          <w:rFonts w:ascii="Arial" w:hAnsi="Arial" w:cs="Arial"/>
          <w:sz w:val="24"/>
          <w:szCs w:val="24"/>
        </w:rPr>
        <w:lastRenderedPageBreak/>
        <w:t xml:space="preserve">Supplementary table </w:t>
      </w:r>
      <w:r w:rsidR="007024A2">
        <w:rPr>
          <w:rFonts w:ascii="Arial" w:hAnsi="Arial" w:cs="Arial" w:hint="eastAsia"/>
          <w:sz w:val="24"/>
          <w:szCs w:val="24"/>
        </w:rPr>
        <w:t>5</w:t>
      </w:r>
    </w:p>
    <w:p w14:paraId="3448DFF1" w14:textId="77777777" w:rsidR="00927CC6" w:rsidRDefault="0098742B" w:rsidP="00927CC6">
      <w:pPr>
        <w:rPr>
          <w:rFonts w:ascii="Arial" w:hAnsi="Arial" w:cs="Arial"/>
          <w:b/>
          <w:bCs/>
          <w:sz w:val="24"/>
          <w:szCs w:val="24"/>
        </w:rPr>
      </w:pPr>
      <w:r w:rsidRPr="001A7ADC">
        <w:rPr>
          <w:rFonts w:ascii="Arial" w:hAnsi="Arial" w:cs="Arial"/>
          <w:b/>
          <w:bCs/>
          <w:sz w:val="24"/>
          <w:szCs w:val="24"/>
        </w:rPr>
        <w:t>Comparison of chemokines between control and PSM-HCC groups</w:t>
      </w:r>
    </w:p>
    <w:tbl>
      <w:tblPr>
        <w:tblW w:w="10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0"/>
        <w:gridCol w:w="3200"/>
        <w:gridCol w:w="500"/>
        <w:gridCol w:w="3200"/>
        <w:gridCol w:w="1520"/>
      </w:tblGrid>
      <w:tr w:rsidR="00927CC6" w:rsidRPr="00927CC6" w14:paraId="43BF80B9" w14:textId="77777777" w:rsidTr="00927CC6">
        <w:trPr>
          <w:trHeight w:val="290"/>
        </w:trPr>
        <w:tc>
          <w:tcPr>
            <w:tcW w:w="1740" w:type="dxa"/>
            <w:tcBorders>
              <w:top w:val="single" w:sz="8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F90589" w14:textId="77777777" w:rsidR="00927CC6" w:rsidRPr="00927CC6" w:rsidRDefault="00927CC6" w:rsidP="00927CC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320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5636CE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Control group (n=20)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81551A" w14:textId="77777777" w:rsidR="00927CC6" w:rsidRPr="00927CC6" w:rsidRDefault="00927CC6" w:rsidP="00927CC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320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AA9F3C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HCC group (n=96)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ABA401" w14:textId="77777777" w:rsidR="00927CC6" w:rsidRPr="00927CC6" w:rsidRDefault="00927CC6" w:rsidP="00927CC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927CC6" w:rsidRPr="00927CC6" w14:paraId="5FE3992A" w14:textId="77777777" w:rsidTr="00927CC6">
        <w:trPr>
          <w:trHeight w:val="290"/>
        </w:trPr>
        <w:tc>
          <w:tcPr>
            <w:tcW w:w="1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4BA0230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Angiopoietin-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F2C222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272 [29724.6-46018.5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0E4BE6" w14:textId="77777777" w:rsidR="00927CC6" w:rsidRPr="00927CC6" w:rsidRDefault="00927CC6" w:rsidP="00927CC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827D36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4393 [3339.8-6551.1]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0A6579" w14:textId="77777777" w:rsidR="00927CC6" w:rsidRPr="00927CC6" w:rsidRDefault="00927CC6" w:rsidP="00927CC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927CC6" w:rsidRPr="00927CC6" w14:paraId="6433FFB3" w14:textId="77777777" w:rsidTr="00927CC6">
        <w:trPr>
          <w:trHeight w:val="290"/>
        </w:trPr>
        <w:tc>
          <w:tcPr>
            <w:tcW w:w="1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77C1AA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CCL2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4D75B1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482 [300.8-699.4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A8E676" w14:textId="77777777" w:rsidR="00927CC6" w:rsidRPr="00927CC6" w:rsidRDefault="00927CC6" w:rsidP="00927CC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9E0A91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455.4 [280.9-549.2]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C084460" w14:textId="77777777" w:rsidR="00927CC6" w:rsidRPr="00927CC6" w:rsidRDefault="00927CC6" w:rsidP="00927CC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67</w:t>
            </w:r>
          </w:p>
        </w:tc>
      </w:tr>
      <w:tr w:rsidR="00927CC6" w:rsidRPr="00927CC6" w14:paraId="7C299BE9" w14:textId="77777777" w:rsidTr="00927CC6">
        <w:trPr>
          <w:trHeight w:val="290"/>
        </w:trPr>
        <w:tc>
          <w:tcPr>
            <w:tcW w:w="1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E5545D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CEACAM-1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E24190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9776 [29724.6-46018.5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F9F99E" w14:textId="77777777" w:rsidR="00927CC6" w:rsidRPr="00927CC6" w:rsidRDefault="00927CC6" w:rsidP="00927CC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FEA071B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52835.7 [40448.1-85700.2]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01F4F14" w14:textId="77777777" w:rsidR="00927CC6" w:rsidRPr="00927CC6" w:rsidRDefault="00927CC6" w:rsidP="00927CC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927CC6" w:rsidRPr="00927CC6" w14:paraId="41D33870" w14:textId="77777777" w:rsidTr="00927CC6">
        <w:trPr>
          <w:trHeight w:val="290"/>
        </w:trPr>
        <w:tc>
          <w:tcPr>
            <w:tcW w:w="1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4F3E57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CXCL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1783D1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636.5 [388.9-891.4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28DE91" w14:textId="77777777" w:rsidR="00927CC6" w:rsidRPr="00927CC6" w:rsidRDefault="00927CC6" w:rsidP="00927CC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EF1B0C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633.2 [395.3-831.6]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4ED61F2" w14:textId="77777777" w:rsidR="00927CC6" w:rsidRPr="00927CC6" w:rsidRDefault="00927CC6" w:rsidP="00927CC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81</w:t>
            </w:r>
          </w:p>
        </w:tc>
      </w:tr>
      <w:tr w:rsidR="00927CC6" w:rsidRPr="00927CC6" w14:paraId="1258EE5B" w14:textId="77777777" w:rsidTr="00927CC6">
        <w:trPr>
          <w:trHeight w:val="290"/>
        </w:trPr>
        <w:tc>
          <w:tcPr>
            <w:tcW w:w="1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28EB04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CXCL10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CCD97C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69.1 [47.3-87.3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C04C81" w14:textId="77777777" w:rsidR="00927CC6" w:rsidRPr="00927CC6" w:rsidRDefault="00927CC6" w:rsidP="00927CC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C43BE43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68.7 [49.9-107.7]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E70288" w14:textId="77777777" w:rsidR="00927CC6" w:rsidRPr="00927CC6" w:rsidRDefault="00927CC6" w:rsidP="00927CC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49</w:t>
            </w:r>
          </w:p>
        </w:tc>
      </w:tr>
      <w:tr w:rsidR="00927CC6" w:rsidRPr="00927CC6" w14:paraId="119ED749" w14:textId="77777777" w:rsidTr="00927CC6">
        <w:trPr>
          <w:trHeight w:val="290"/>
        </w:trPr>
        <w:tc>
          <w:tcPr>
            <w:tcW w:w="1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8BCCF74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CXCL11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6F9065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3.3 [10.0-37.9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036B41" w14:textId="77777777" w:rsidR="00927CC6" w:rsidRPr="00927CC6" w:rsidRDefault="00927CC6" w:rsidP="00927CC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365A21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0.4 [15.9-44.9]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2C82B3" w14:textId="77777777" w:rsidR="00927CC6" w:rsidRPr="00927CC6" w:rsidRDefault="00927CC6" w:rsidP="00927CC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</w:tr>
      <w:tr w:rsidR="00927CC6" w:rsidRPr="00927CC6" w14:paraId="5865D3CC" w14:textId="77777777" w:rsidTr="00927CC6">
        <w:trPr>
          <w:trHeight w:val="290"/>
        </w:trPr>
        <w:tc>
          <w:tcPr>
            <w:tcW w:w="1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B5BF39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Galectin-9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875ADEB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6887.9 [5563.3-10770.4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9E03C2" w14:textId="77777777" w:rsidR="00927CC6" w:rsidRPr="00927CC6" w:rsidRDefault="00927CC6" w:rsidP="00927CC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031F31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7986.6 [6355.8-9814.8]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D05BFD" w14:textId="77777777" w:rsidR="00927CC6" w:rsidRPr="00927CC6" w:rsidRDefault="00927CC6" w:rsidP="00927CC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41</w:t>
            </w:r>
          </w:p>
        </w:tc>
      </w:tr>
      <w:tr w:rsidR="00927CC6" w:rsidRPr="00927CC6" w14:paraId="1E72D2D0" w14:textId="77777777" w:rsidTr="00927CC6">
        <w:trPr>
          <w:trHeight w:val="290"/>
        </w:trPr>
        <w:tc>
          <w:tcPr>
            <w:tcW w:w="1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7B1F9C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IL-6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F789017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.4 [2.0-4.7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3CBC2F" w14:textId="77777777" w:rsidR="00927CC6" w:rsidRPr="00927CC6" w:rsidRDefault="00927CC6" w:rsidP="00927CC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80C64C3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4.4 [2.0-7.8]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827942" w14:textId="77777777" w:rsidR="00927CC6" w:rsidRPr="00927CC6" w:rsidRDefault="00927CC6" w:rsidP="00927CC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026</w:t>
            </w:r>
          </w:p>
        </w:tc>
      </w:tr>
      <w:tr w:rsidR="00927CC6" w:rsidRPr="00927CC6" w14:paraId="254E566C" w14:textId="77777777" w:rsidTr="00927CC6">
        <w:trPr>
          <w:trHeight w:val="290"/>
        </w:trPr>
        <w:tc>
          <w:tcPr>
            <w:tcW w:w="17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0E3687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IL-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4E9F06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7.4 [16.8-44.6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379C0C" w14:textId="77777777" w:rsidR="00927CC6" w:rsidRPr="00927CC6" w:rsidRDefault="00927CC6" w:rsidP="00927CC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16A3D4C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43.2 [28.0-91.6]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BE4448" w14:textId="77777777" w:rsidR="00927CC6" w:rsidRPr="00927CC6" w:rsidRDefault="00927CC6" w:rsidP="00927CC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27CC6" w:rsidRPr="00927CC6" w14:paraId="4AC5CCB8" w14:textId="77777777" w:rsidTr="00927CC6">
        <w:trPr>
          <w:trHeight w:val="290"/>
        </w:trPr>
        <w:tc>
          <w:tcPr>
            <w:tcW w:w="17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564606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IL-1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C93763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0.6 [14.7-31.0]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B5E9752" w14:textId="77777777" w:rsidR="00927CC6" w:rsidRPr="00927CC6" w:rsidRDefault="00927CC6" w:rsidP="00927CC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6E01421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5.8 [15.2-40.2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713332" w14:textId="77777777" w:rsidR="00927CC6" w:rsidRPr="00927CC6" w:rsidRDefault="00927CC6" w:rsidP="00927CC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46</w:t>
            </w:r>
          </w:p>
        </w:tc>
      </w:tr>
      <w:tr w:rsidR="00927CC6" w:rsidRPr="00927CC6" w14:paraId="161479CF" w14:textId="77777777" w:rsidTr="00927CC6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B9A98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TNF-alph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67456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8.9 [6.3-15.7]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9ED26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B7F7A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0.5 [7.3-18.4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65FC2" w14:textId="77777777" w:rsidR="00927CC6" w:rsidRPr="00927CC6" w:rsidRDefault="00927CC6" w:rsidP="00927CC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34</w:t>
            </w:r>
          </w:p>
        </w:tc>
      </w:tr>
      <w:tr w:rsidR="00927CC6" w:rsidRPr="00927CC6" w14:paraId="1EB1CCC8" w14:textId="77777777" w:rsidTr="00927CC6">
        <w:trPr>
          <w:trHeight w:val="290"/>
        </w:trPr>
        <w:tc>
          <w:tcPr>
            <w:tcW w:w="1740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91B5FE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TNF RI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2FFA92A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761.6 [1361.3-2476.6]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098C93" w14:textId="77777777" w:rsidR="00927CC6" w:rsidRPr="00927CC6" w:rsidRDefault="00927CC6" w:rsidP="00927CC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628E7D" w14:textId="77777777" w:rsidR="00927CC6" w:rsidRPr="00927CC6" w:rsidRDefault="00927CC6" w:rsidP="00927C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128.7 [1665.3-2590.7]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0115E6" w14:textId="77777777" w:rsidR="00927CC6" w:rsidRPr="00927CC6" w:rsidRDefault="00927CC6" w:rsidP="00927CC6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27CC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</w:p>
        </w:tc>
      </w:tr>
    </w:tbl>
    <w:p w14:paraId="4D79CA55" w14:textId="776D049C" w:rsidR="0098742B" w:rsidRPr="001A7ADC" w:rsidRDefault="00E242C9" w:rsidP="00927CC6">
      <w:pPr>
        <w:rPr>
          <w:rFonts w:ascii="Arial" w:hAnsi="Arial" w:cs="Arial"/>
          <w:sz w:val="24"/>
          <w:szCs w:val="24"/>
        </w:rPr>
      </w:pPr>
      <w:r w:rsidRPr="00E242C9">
        <w:rPr>
          <w:rFonts w:ascii="Arial" w:hAnsi="Arial" w:cs="Arial"/>
          <w:sz w:val="24"/>
          <w:szCs w:val="24"/>
        </w:rPr>
        <w:t xml:space="preserve"> </w:t>
      </w:r>
      <w:r w:rsidRPr="001A7ADC">
        <w:rPr>
          <w:rFonts w:ascii="Arial" w:hAnsi="Arial" w:cs="Arial"/>
          <w:sz w:val="24"/>
          <w:szCs w:val="24"/>
        </w:rPr>
        <w:t xml:space="preserve">Note: </w:t>
      </w:r>
      <w:r w:rsidR="00C506A3" w:rsidRPr="00C506A3">
        <w:rPr>
          <w:rFonts w:ascii="Arial" w:hAnsi="Arial" w:cs="Arial"/>
          <w:sz w:val="24"/>
          <w:szCs w:val="24"/>
        </w:rPr>
        <w:t>Data are expressed as number (percentage) or median [interquartile range]</w:t>
      </w:r>
      <w:r w:rsidR="00C506A3">
        <w:rPr>
          <w:rFonts w:ascii="Arial" w:hAnsi="Arial" w:cs="Arial" w:hint="eastAsia"/>
          <w:sz w:val="24"/>
          <w:szCs w:val="24"/>
        </w:rPr>
        <w:t>.</w:t>
      </w:r>
    </w:p>
    <w:p w14:paraId="3660770C" w14:textId="68741E95" w:rsidR="000057F5" w:rsidRDefault="0098742B" w:rsidP="000805FB">
      <w:pPr>
        <w:rPr>
          <w:rFonts w:ascii="Arial" w:hAnsi="Arial" w:cs="Arial"/>
          <w:sz w:val="24"/>
          <w:szCs w:val="24"/>
        </w:rPr>
      </w:pPr>
      <w:r w:rsidRPr="001A7ADC">
        <w:rPr>
          <w:rFonts w:ascii="Arial" w:hAnsi="Arial" w:cs="Arial"/>
          <w:sz w:val="24"/>
          <w:szCs w:val="24"/>
        </w:rPr>
        <w:t>Abbreviations:</w:t>
      </w:r>
      <w:r w:rsidR="000805FB" w:rsidRPr="001A7ADC">
        <w:rPr>
          <w:rFonts w:ascii="Arial" w:hAnsi="Arial" w:cs="Arial"/>
          <w:sz w:val="24"/>
          <w:szCs w:val="24"/>
        </w:rPr>
        <w:t xml:space="preserve"> </w:t>
      </w:r>
      <w:r w:rsidR="00F34ACD" w:rsidRPr="001A7ADC">
        <w:rPr>
          <w:rFonts w:ascii="Arial" w:hAnsi="Arial" w:cs="Arial"/>
          <w:sz w:val="24"/>
          <w:szCs w:val="24"/>
        </w:rPr>
        <w:t xml:space="preserve">CCL22, CC motif chemokine 22; CEACAM-1, carcinoembryonic antigen related cell adhesion molecule 1; CXCL10, C-X-C motif ligand 10; CXCL11, C-X-C motif ligand 11; CXCL5, C-X-C motif ligand 5; </w:t>
      </w:r>
      <w:r w:rsidR="00D03CCE" w:rsidRPr="001A7ADC">
        <w:rPr>
          <w:rFonts w:ascii="Arial" w:hAnsi="Arial" w:cs="Arial"/>
          <w:sz w:val="24"/>
          <w:szCs w:val="24"/>
        </w:rPr>
        <w:t>IL-10, interleukin-10; IL-6, interleukin-6; IL-8, interleukin-8;</w:t>
      </w:r>
      <w:r w:rsidR="00DC6A55" w:rsidRPr="001A7ADC">
        <w:rPr>
          <w:rFonts w:ascii="Arial" w:hAnsi="Arial" w:cs="Arial"/>
          <w:sz w:val="24"/>
          <w:szCs w:val="24"/>
        </w:rPr>
        <w:t xml:space="preserve"> TNF R</w:t>
      </w:r>
      <w:r w:rsidR="00DC6A55" w:rsidRPr="001A7ADC">
        <w:rPr>
          <w:rFonts w:ascii="ＭＳ 明朝" w:eastAsia="ＭＳ 明朝" w:hAnsi="ＭＳ 明朝" w:cs="ＭＳ 明朝" w:hint="eastAsia"/>
          <w:sz w:val="24"/>
          <w:szCs w:val="24"/>
        </w:rPr>
        <w:t>Ⅰ</w:t>
      </w:r>
      <w:r w:rsidR="00DC6A55" w:rsidRPr="001A7ADC">
        <w:rPr>
          <w:rFonts w:ascii="Arial" w:hAnsi="Arial" w:cs="Arial"/>
          <w:sz w:val="24"/>
          <w:szCs w:val="24"/>
        </w:rPr>
        <w:t xml:space="preserve">; tumor necrosis factor receptor </w:t>
      </w:r>
      <w:r w:rsidR="00DC6A55" w:rsidRPr="001A7ADC">
        <w:rPr>
          <w:rFonts w:ascii="ＭＳ 明朝" w:eastAsia="ＭＳ 明朝" w:hAnsi="ＭＳ 明朝" w:cs="ＭＳ 明朝" w:hint="eastAsia"/>
          <w:sz w:val="24"/>
          <w:szCs w:val="24"/>
        </w:rPr>
        <w:t>Ⅰ</w:t>
      </w:r>
      <w:r w:rsidR="00DC6A55" w:rsidRPr="001A7ADC">
        <w:rPr>
          <w:rFonts w:ascii="Arial" w:hAnsi="Arial" w:cs="Arial"/>
          <w:sz w:val="24"/>
          <w:szCs w:val="24"/>
        </w:rPr>
        <w:t>; TNF-alpha, tumor necrosis factor-alpha.</w:t>
      </w:r>
    </w:p>
    <w:p w14:paraId="49C633F6" w14:textId="77777777" w:rsidR="000057F5" w:rsidRDefault="000057F5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D60266A" w14:textId="5FF6DB5C" w:rsidR="002D3508" w:rsidRPr="00B06542" w:rsidRDefault="002D3508" w:rsidP="002D3508">
      <w:pPr>
        <w:rPr>
          <w:rFonts w:ascii="Arial" w:hAnsi="Arial" w:cs="Arial"/>
          <w:sz w:val="24"/>
          <w:szCs w:val="24"/>
        </w:rPr>
      </w:pPr>
      <w:r w:rsidRPr="00B06542">
        <w:rPr>
          <w:rFonts w:ascii="Arial" w:hAnsi="Arial" w:cs="Arial"/>
          <w:sz w:val="24"/>
          <w:szCs w:val="24"/>
        </w:rPr>
        <w:lastRenderedPageBreak/>
        <w:t xml:space="preserve">Supplementary table </w:t>
      </w:r>
      <w:r w:rsidR="00427309" w:rsidRPr="00B06542">
        <w:rPr>
          <w:rFonts w:ascii="Arial" w:hAnsi="Arial" w:cs="Arial" w:hint="eastAsia"/>
          <w:sz w:val="24"/>
          <w:szCs w:val="24"/>
        </w:rPr>
        <w:t>6</w:t>
      </w:r>
    </w:p>
    <w:p w14:paraId="6E0840B4" w14:textId="65548790" w:rsidR="002D1DC3" w:rsidRPr="00B06542" w:rsidRDefault="002D1DC3" w:rsidP="002D1DC3">
      <w:pPr>
        <w:rPr>
          <w:rFonts w:ascii="Arial" w:hAnsi="Arial" w:cs="Arial"/>
          <w:sz w:val="24"/>
          <w:szCs w:val="24"/>
        </w:rPr>
      </w:pPr>
      <w:bookmarkStart w:id="2" w:name="_Hlk180082272"/>
      <w:r w:rsidRPr="00B06542">
        <w:rPr>
          <w:rFonts w:ascii="Arial" w:hAnsi="Arial" w:cs="Arial"/>
          <w:b/>
          <w:bCs/>
          <w:sz w:val="24"/>
          <w:szCs w:val="24"/>
        </w:rPr>
        <w:t xml:space="preserve">Logistic regression analysis of factors related to PD in </w:t>
      </w:r>
      <w:proofErr w:type="spellStart"/>
      <w:r w:rsidR="00186CA6" w:rsidRPr="00B06542">
        <w:rPr>
          <w:rFonts w:ascii="Arial" w:hAnsi="Arial" w:cs="Arial" w:hint="eastAsia"/>
          <w:b/>
          <w:bCs/>
          <w:sz w:val="24"/>
          <w:szCs w:val="24"/>
        </w:rPr>
        <w:t>l</w:t>
      </w:r>
      <w:r w:rsidR="009F7746" w:rsidRPr="00B06542">
        <w:rPr>
          <w:rFonts w:ascii="Arial" w:hAnsi="Arial" w:cs="Arial" w:hint="eastAsia"/>
          <w:b/>
          <w:bCs/>
          <w:sz w:val="24"/>
          <w:szCs w:val="24"/>
        </w:rPr>
        <w:t>envatinib</w:t>
      </w:r>
      <w:proofErr w:type="spellEnd"/>
      <w:r w:rsidR="009F7746" w:rsidRPr="00B06542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B06542">
        <w:rPr>
          <w:rFonts w:ascii="Arial" w:hAnsi="Arial" w:cs="Arial"/>
          <w:b/>
          <w:bCs/>
          <w:sz w:val="24"/>
          <w:szCs w:val="24"/>
        </w:rPr>
        <w:t>group</w:t>
      </w:r>
    </w:p>
    <w:bookmarkEnd w:id="2"/>
    <w:tbl>
      <w:tblPr>
        <w:tblW w:w="949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2072"/>
        <w:gridCol w:w="1330"/>
        <w:gridCol w:w="1701"/>
        <w:gridCol w:w="1276"/>
        <w:gridCol w:w="1276"/>
      </w:tblGrid>
      <w:tr w:rsidR="0046091B" w:rsidRPr="00B06542" w14:paraId="03501D48" w14:textId="77777777" w:rsidTr="0046091B">
        <w:trPr>
          <w:trHeight w:val="499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DBE1B0" w14:textId="77777777" w:rsidR="0046091B" w:rsidRPr="00B06542" w:rsidRDefault="0046091B" w:rsidP="0046091B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65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F4A44E" w14:textId="192F9083" w:rsidR="0046091B" w:rsidRPr="00B06542" w:rsidRDefault="0046091B" w:rsidP="0046091B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B06542">
              <w:rPr>
                <w:rFonts w:ascii="Arial" w:hAnsi="Arial" w:cs="Arial"/>
                <w:sz w:val="24"/>
                <w:szCs w:val="24"/>
              </w:rPr>
              <w:t>Lenvatinib</w:t>
            </w:r>
          </w:p>
        </w:tc>
      </w:tr>
      <w:tr w:rsidR="0046091B" w:rsidRPr="00B06542" w14:paraId="0ED730AC" w14:textId="77777777" w:rsidTr="0046091B">
        <w:trPr>
          <w:trHeight w:val="499"/>
        </w:trPr>
        <w:tc>
          <w:tcPr>
            <w:tcW w:w="1843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516F1F" w14:textId="77777777" w:rsidR="0046091B" w:rsidRPr="00B06542" w:rsidRDefault="0046091B" w:rsidP="0046091B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20F745" w14:textId="51F98981" w:rsidR="0046091B" w:rsidRPr="00B06542" w:rsidRDefault="0046091B" w:rsidP="0046091B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B06542">
              <w:rPr>
                <w:rFonts w:ascii="Arial" w:hAnsi="Arial" w:cs="Arial"/>
                <w:sz w:val="24"/>
                <w:szCs w:val="24"/>
              </w:rPr>
              <w:t>Cut off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BAC0F8" w14:textId="6D1CFA98" w:rsidR="0046091B" w:rsidRPr="00B06542" w:rsidRDefault="0046091B" w:rsidP="0046091B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B06542">
              <w:rPr>
                <w:rFonts w:ascii="Arial" w:hAnsi="Arial" w:cs="Arial"/>
                <w:sz w:val="24"/>
                <w:szCs w:val="24"/>
              </w:rPr>
              <w:t>Odds ra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89DF0F" w14:textId="0BC69D2C" w:rsidR="0046091B" w:rsidRPr="00B06542" w:rsidRDefault="0046091B" w:rsidP="0046091B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B06542"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3F0AAE" w14:textId="5D884F83" w:rsidR="0046091B" w:rsidRPr="00B06542" w:rsidRDefault="0046091B" w:rsidP="0046091B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B06542">
              <w:rPr>
                <w:rFonts w:ascii="Arial" w:hAnsi="Arial" w:cs="Arial"/>
                <w:sz w:val="24"/>
                <w:szCs w:val="24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8992F2" w14:textId="515F4D13" w:rsidR="0046091B" w:rsidRPr="00B06542" w:rsidRDefault="0046091B" w:rsidP="0046091B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B06542">
              <w:rPr>
                <w:rFonts w:ascii="Arial" w:hAnsi="Arial" w:cs="Arial"/>
                <w:sz w:val="24"/>
                <w:szCs w:val="24"/>
              </w:rPr>
              <w:t>q value</w:t>
            </w:r>
          </w:p>
        </w:tc>
      </w:tr>
      <w:tr w:rsidR="0046091B" w:rsidRPr="00B06542" w14:paraId="4D09C0D5" w14:textId="77777777" w:rsidTr="00C512A5">
        <w:trPr>
          <w:trHeight w:val="499"/>
        </w:trPr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65E1E3" w14:textId="13AC5F70" w:rsidR="0046091B" w:rsidRPr="00B06542" w:rsidRDefault="0046091B" w:rsidP="0046091B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B0654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Angiopoietin-2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978559" w14:textId="0C1245C5" w:rsidR="0046091B" w:rsidRPr="00B06542" w:rsidRDefault="0046091B" w:rsidP="0046091B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B0654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≥4573.5, 4573.5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E396E7" w14:textId="6BF5510E" w:rsidR="0046091B" w:rsidRPr="00B06542" w:rsidRDefault="0046091B" w:rsidP="0046091B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B0654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20E139" w14:textId="3D337847" w:rsidR="0046091B" w:rsidRPr="00B06542" w:rsidRDefault="0046091B" w:rsidP="0046091B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B0654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0.11-4.0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6D4895" w14:textId="7A9A0EBC" w:rsidR="0046091B" w:rsidRPr="00B06542" w:rsidRDefault="0046091B" w:rsidP="0046091B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B0654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866627" w14:textId="0334456D" w:rsidR="0046091B" w:rsidRPr="00B06542" w:rsidRDefault="0046091B" w:rsidP="0046091B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B0654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88</w:t>
            </w:r>
          </w:p>
        </w:tc>
      </w:tr>
      <w:tr w:rsidR="0046091B" w:rsidRPr="00B06542" w14:paraId="1739AD74" w14:textId="77777777" w:rsidTr="00C512A5">
        <w:trPr>
          <w:trHeight w:val="499"/>
        </w:trPr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377CFB" w14:textId="07581548" w:rsidR="0046091B" w:rsidRPr="00B06542" w:rsidRDefault="0046091B" w:rsidP="0046091B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B0654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CEACAM-1</w:t>
            </w:r>
          </w:p>
        </w:tc>
        <w:tc>
          <w:tcPr>
            <w:tcW w:w="2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C2553F" w14:textId="56977938" w:rsidR="0046091B" w:rsidRPr="00B06542" w:rsidRDefault="0046091B" w:rsidP="0046091B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B0654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≥48768.5, 48768.5</w:t>
            </w:r>
          </w:p>
        </w:tc>
        <w:tc>
          <w:tcPr>
            <w:tcW w:w="13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4CFDDE" w14:textId="66D3AAC8" w:rsidR="0046091B" w:rsidRPr="00B06542" w:rsidRDefault="0046091B" w:rsidP="0046091B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B0654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B41F63" w14:textId="614BA547" w:rsidR="0046091B" w:rsidRPr="00B06542" w:rsidRDefault="0046091B" w:rsidP="0046091B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B0654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0.08-2.53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250EF9" w14:textId="2E1080D7" w:rsidR="0046091B" w:rsidRPr="00B06542" w:rsidRDefault="0046091B" w:rsidP="0046091B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B0654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BC69F5" w14:textId="4A2B8F19" w:rsidR="0046091B" w:rsidRPr="00B06542" w:rsidRDefault="0046091B" w:rsidP="0046091B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B0654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7</w:t>
            </w:r>
          </w:p>
        </w:tc>
      </w:tr>
      <w:tr w:rsidR="0046091B" w:rsidRPr="00B06542" w14:paraId="4B71F252" w14:textId="77777777" w:rsidTr="00C512A5">
        <w:trPr>
          <w:trHeight w:val="499"/>
        </w:trPr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D02D6E" w14:textId="041D8781" w:rsidR="0046091B" w:rsidRPr="00B06542" w:rsidRDefault="0046091B" w:rsidP="0046091B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B0654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2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6BA25D" w14:textId="340B43AD" w:rsidR="0046091B" w:rsidRPr="00B06542" w:rsidRDefault="0046091B" w:rsidP="0046091B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B0654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≥2.0, 2.0</w:t>
            </w:r>
          </w:p>
        </w:tc>
        <w:tc>
          <w:tcPr>
            <w:tcW w:w="13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40959E" w14:textId="782E3D9E" w:rsidR="0046091B" w:rsidRPr="00B06542" w:rsidRDefault="0046091B" w:rsidP="0046091B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B0654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B87AFB" w14:textId="20FEDB66" w:rsidR="0046091B" w:rsidRPr="00B06542" w:rsidRDefault="0046091B" w:rsidP="0046091B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B0654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0.02-3.36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52CBF2" w14:textId="6C339B6A" w:rsidR="0046091B" w:rsidRPr="00B06542" w:rsidRDefault="0046091B" w:rsidP="0046091B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B0654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66D7CE" w14:textId="12DE16AA" w:rsidR="0046091B" w:rsidRPr="00B06542" w:rsidRDefault="0046091B" w:rsidP="0046091B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B0654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.04</w:t>
            </w:r>
          </w:p>
        </w:tc>
      </w:tr>
      <w:tr w:rsidR="0046091B" w:rsidRPr="00B06542" w14:paraId="0BF4E402" w14:textId="77777777" w:rsidTr="00FF367E">
        <w:trPr>
          <w:trHeight w:val="499"/>
        </w:trPr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5BDACC" w14:textId="6D1833A0" w:rsidR="0046091B" w:rsidRPr="00B06542" w:rsidRDefault="0046091B" w:rsidP="0046091B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B0654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IL-8</w:t>
            </w:r>
          </w:p>
        </w:tc>
        <w:tc>
          <w:tcPr>
            <w:tcW w:w="207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E5C969" w14:textId="2F3004A9" w:rsidR="0046091B" w:rsidRPr="00B06542" w:rsidRDefault="0046091B" w:rsidP="0046091B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B0654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≥40.9, 40.9</w:t>
            </w:r>
          </w:p>
        </w:tc>
        <w:tc>
          <w:tcPr>
            <w:tcW w:w="13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6C7A03" w14:textId="024C1EE4" w:rsidR="0046091B" w:rsidRPr="00B06542" w:rsidRDefault="0046091B" w:rsidP="0046091B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B0654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91C020" w14:textId="3D49CA39" w:rsidR="0046091B" w:rsidRPr="00B06542" w:rsidRDefault="0046091B" w:rsidP="0046091B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B0654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0.2-6.09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8448FD" w14:textId="52DFCBCB" w:rsidR="0046091B" w:rsidRPr="00B06542" w:rsidRDefault="0046091B" w:rsidP="0046091B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B0654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F1090B" w14:textId="6E9A087B" w:rsidR="0046091B" w:rsidRPr="00B06542" w:rsidRDefault="0046091B" w:rsidP="0046091B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B0654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91</w:t>
            </w:r>
          </w:p>
        </w:tc>
      </w:tr>
    </w:tbl>
    <w:p w14:paraId="40BC5FA3" w14:textId="77777777" w:rsidR="002D3508" w:rsidRPr="002D3508" w:rsidRDefault="002D3508" w:rsidP="002D3508">
      <w:pPr>
        <w:rPr>
          <w:rFonts w:ascii="Arial" w:hAnsi="Arial" w:cs="Arial"/>
          <w:sz w:val="24"/>
          <w:szCs w:val="24"/>
        </w:rPr>
      </w:pPr>
      <w:bookmarkStart w:id="3" w:name="_Hlk180082346"/>
      <w:r w:rsidRPr="00B06542">
        <w:rPr>
          <w:rFonts w:ascii="Arial" w:hAnsi="Arial" w:cs="Arial"/>
          <w:sz w:val="24"/>
          <w:szCs w:val="24"/>
        </w:rPr>
        <w:t>Abbreviations: CEACAM-1, carcinoembryonic antigen related cell adhesion molecule 1; IL-6, interleukin-6; IL-8, interleukin-8.</w:t>
      </w:r>
    </w:p>
    <w:bookmarkEnd w:id="3"/>
    <w:p w14:paraId="2C92F1E8" w14:textId="77777777" w:rsidR="000805FB" w:rsidRPr="000057F5" w:rsidRDefault="000805FB" w:rsidP="000805FB">
      <w:pPr>
        <w:rPr>
          <w:rFonts w:ascii="Arial" w:hAnsi="Arial" w:cs="Arial"/>
          <w:sz w:val="24"/>
          <w:szCs w:val="24"/>
        </w:rPr>
      </w:pPr>
    </w:p>
    <w:p w14:paraId="4C7B4C08" w14:textId="77777777" w:rsidR="000805FB" w:rsidRPr="001A7ADC" w:rsidRDefault="000805FB">
      <w:pPr>
        <w:widowControl/>
        <w:jc w:val="left"/>
        <w:rPr>
          <w:rFonts w:ascii="Arial" w:hAnsi="Arial" w:cs="Arial"/>
          <w:sz w:val="24"/>
          <w:szCs w:val="24"/>
        </w:rPr>
      </w:pPr>
      <w:r w:rsidRPr="001A7ADC">
        <w:rPr>
          <w:rFonts w:ascii="Arial" w:hAnsi="Arial" w:cs="Arial"/>
          <w:sz w:val="24"/>
          <w:szCs w:val="24"/>
        </w:rPr>
        <w:br w:type="page"/>
      </w:r>
    </w:p>
    <w:p w14:paraId="104D483B" w14:textId="53F98699" w:rsidR="000805FB" w:rsidRPr="001A7ADC" w:rsidRDefault="000805FB" w:rsidP="000805FB">
      <w:pPr>
        <w:rPr>
          <w:rFonts w:ascii="Arial" w:hAnsi="Arial" w:cs="Arial"/>
          <w:sz w:val="24"/>
          <w:szCs w:val="24"/>
        </w:rPr>
      </w:pPr>
      <w:r w:rsidRPr="001A7ADC">
        <w:rPr>
          <w:rFonts w:ascii="Arial" w:hAnsi="Arial" w:cs="Arial"/>
          <w:sz w:val="24"/>
          <w:szCs w:val="24"/>
        </w:rPr>
        <w:lastRenderedPageBreak/>
        <w:t xml:space="preserve">Supplementary table </w:t>
      </w:r>
      <w:r w:rsidR="00427309">
        <w:rPr>
          <w:rFonts w:ascii="Arial" w:hAnsi="Arial" w:cs="Arial" w:hint="eastAsia"/>
          <w:sz w:val="24"/>
          <w:szCs w:val="24"/>
        </w:rPr>
        <w:t>7</w:t>
      </w:r>
    </w:p>
    <w:p w14:paraId="7FD8B9E0" w14:textId="77777777" w:rsidR="000805FB" w:rsidRPr="001A7ADC" w:rsidRDefault="000805FB" w:rsidP="000805FB">
      <w:pPr>
        <w:rPr>
          <w:rFonts w:ascii="Arial" w:hAnsi="Arial" w:cs="Arial"/>
          <w:b/>
          <w:bCs/>
          <w:sz w:val="24"/>
          <w:szCs w:val="24"/>
        </w:rPr>
      </w:pPr>
      <w:r w:rsidRPr="001A7ADC">
        <w:rPr>
          <w:rFonts w:ascii="Arial" w:hAnsi="Arial" w:cs="Arial"/>
          <w:b/>
          <w:bCs/>
          <w:sz w:val="24"/>
          <w:szCs w:val="24"/>
        </w:rPr>
        <w:t xml:space="preserve">Baseline characteristics of patients in </w:t>
      </w:r>
      <w:proofErr w:type="spellStart"/>
      <w:r w:rsidRPr="001A7ADC">
        <w:rPr>
          <w:rFonts w:ascii="Arial" w:hAnsi="Arial" w:cs="Arial"/>
          <w:b/>
          <w:bCs/>
          <w:sz w:val="24"/>
          <w:szCs w:val="24"/>
        </w:rPr>
        <w:t>Atezo+Bev</w:t>
      </w:r>
      <w:proofErr w:type="spellEnd"/>
      <w:r w:rsidRPr="001A7ADC">
        <w:rPr>
          <w:rFonts w:ascii="Arial" w:hAnsi="Arial" w:cs="Arial"/>
          <w:b/>
          <w:bCs/>
          <w:sz w:val="24"/>
          <w:szCs w:val="24"/>
        </w:rPr>
        <w:t xml:space="preserve"> PSM-HCC and validation group</w:t>
      </w:r>
    </w:p>
    <w:tbl>
      <w:tblPr>
        <w:tblW w:w="8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36"/>
        <w:gridCol w:w="2432"/>
        <w:gridCol w:w="2432"/>
      </w:tblGrid>
      <w:tr w:rsidR="00984FDE" w:rsidRPr="00984FDE" w14:paraId="7E2A89DD" w14:textId="77777777" w:rsidTr="00C506A3">
        <w:trPr>
          <w:trHeight w:val="330"/>
        </w:trPr>
        <w:tc>
          <w:tcPr>
            <w:tcW w:w="35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406E" w14:textId="77777777" w:rsidR="00984FDE" w:rsidRPr="00984FDE" w:rsidRDefault="00984FDE" w:rsidP="00984FD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64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C17176" w14:textId="77777777" w:rsidR="00984FDE" w:rsidRPr="00984FDE" w:rsidRDefault="00984FDE" w:rsidP="00984FD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Atezo+Bev</w:t>
            </w:r>
            <w:proofErr w:type="spellEnd"/>
          </w:p>
        </w:tc>
      </w:tr>
      <w:tr w:rsidR="00984FDE" w:rsidRPr="00984FDE" w14:paraId="352F6E2B" w14:textId="77777777" w:rsidTr="00C506A3">
        <w:trPr>
          <w:trHeight w:val="330"/>
        </w:trPr>
        <w:tc>
          <w:tcPr>
            <w:tcW w:w="353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7E6DC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05E44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PSM-HCC (n=48)</w:t>
            </w:r>
          </w:p>
        </w:tc>
        <w:tc>
          <w:tcPr>
            <w:tcW w:w="2432" w:type="dxa"/>
            <w:tcBorders>
              <w:top w:val="nil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D1019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Validation (n=42)</w:t>
            </w:r>
          </w:p>
        </w:tc>
      </w:tr>
      <w:tr w:rsidR="00984FDE" w:rsidRPr="00984FDE" w14:paraId="1B56BE3A" w14:textId="77777777" w:rsidTr="00C506A3">
        <w:trPr>
          <w:trHeight w:val="330"/>
        </w:trPr>
        <w:tc>
          <w:tcPr>
            <w:tcW w:w="3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39D0" w14:textId="578049C9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Age, years</w:t>
            </w:r>
          </w:p>
        </w:tc>
        <w:tc>
          <w:tcPr>
            <w:tcW w:w="243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590EABB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73 [69-81.25]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89DFAD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74 [66-82]</w:t>
            </w:r>
          </w:p>
        </w:tc>
      </w:tr>
      <w:tr w:rsidR="00984FDE" w:rsidRPr="00984FDE" w14:paraId="75340FED" w14:textId="77777777" w:rsidTr="00984FDE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6A65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8ECA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BD04" w14:textId="77777777" w:rsidR="00984FDE" w:rsidRPr="00984FDE" w:rsidRDefault="00984FDE" w:rsidP="00984F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4FDE" w:rsidRPr="00984FDE" w14:paraId="26BD2EF0" w14:textId="77777777" w:rsidTr="00984FDE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F041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Male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E2E0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5 (72.9 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8F7C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4 (</w:t>
            </w:r>
            <w:proofErr w:type="gramStart"/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81.0 %</w:t>
            </w:r>
            <w:proofErr w:type="gramEnd"/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984FDE" w:rsidRPr="00984FDE" w14:paraId="4DF77B1B" w14:textId="77777777" w:rsidTr="00984FDE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6B14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Female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B975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3 (27.1 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7328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8 (19.0 %)</w:t>
            </w:r>
          </w:p>
        </w:tc>
      </w:tr>
      <w:tr w:rsidR="00984FDE" w:rsidRPr="00984FDE" w14:paraId="63E575A9" w14:textId="77777777" w:rsidTr="00984FDE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8FC7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Body weight, kg</w:t>
            </w:r>
          </w:p>
        </w:tc>
        <w:tc>
          <w:tcPr>
            <w:tcW w:w="2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AA9E62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59.5 [52-66]</w:t>
            </w:r>
          </w:p>
        </w:tc>
        <w:tc>
          <w:tcPr>
            <w:tcW w:w="2432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8AEE51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61.5 [56-73]</w:t>
            </w:r>
          </w:p>
        </w:tc>
      </w:tr>
      <w:tr w:rsidR="00984FDE" w:rsidRPr="00984FDE" w14:paraId="3EA590E4" w14:textId="77777777" w:rsidTr="00984FDE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C53C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ECOG performance status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7DC4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A27E" w14:textId="77777777" w:rsidR="00984FDE" w:rsidRPr="00984FDE" w:rsidRDefault="00984FDE" w:rsidP="00984F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4FDE" w:rsidRPr="00984FDE" w14:paraId="7D465E5D" w14:textId="77777777" w:rsidTr="00984FDE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61DA" w14:textId="77777777" w:rsidR="00984FDE" w:rsidRPr="00984FDE" w:rsidRDefault="00984FDE" w:rsidP="00EF7E67">
            <w:pPr>
              <w:widowControl/>
              <w:ind w:firstLineChars="50" w:firstLine="120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DF08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40 (83.3 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130B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8 (90.5 %)</w:t>
            </w:r>
          </w:p>
        </w:tc>
      </w:tr>
      <w:tr w:rsidR="00984FDE" w:rsidRPr="00984FDE" w14:paraId="1135B69B" w14:textId="77777777" w:rsidTr="00984FDE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2008" w14:textId="77777777" w:rsidR="00984FDE" w:rsidRPr="00984FDE" w:rsidRDefault="00984FDE" w:rsidP="00EF7E67">
            <w:pPr>
              <w:widowControl/>
              <w:ind w:firstLineChars="50" w:firstLine="120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8B53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5 (10.4 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E6BE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4 (9.5 %)</w:t>
            </w:r>
          </w:p>
        </w:tc>
      </w:tr>
      <w:tr w:rsidR="00984FDE" w:rsidRPr="00984FDE" w14:paraId="028F5204" w14:textId="77777777" w:rsidTr="00984FDE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18E5" w14:textId="77777777" w:rsidR="00984FDE" w:rsidRPr="00984FDE" w:rsidRDefault="00984FDE" w:rsidP="00EF7E67">
            <w:pPr>
              <w:widowControl/>
              <w:ind w:firstLineChars="50" w:firstLine="120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F90F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 (6.3 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958F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 (0 %)</w:t>
            </w:r>
          </w:p>
        </w:tc>
      </w:tr>
      <w:tr w:rsidR="00984FDE" w:rsidRPr="00984FDE" w14:paraId="7D44D9BB" w14:textId="77777777" w:rsidTr="00984FDE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065E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Etiology of liver disease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36B7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F0E8" w14:textId="77777777" w:rsidR="00984FDE" w:rsidRPr="00984FDE" w:rsidRDefault="00984FDE" w:rsidP="00984F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4FDE" w:rsidRPr="00984FDE" w14:paraId="4177DF17" w14:textId="77777777" w:rsidTr="00984FDE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D8E3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HBV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6358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6 (12.5 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E981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5 (11.9 %)</w:t>
            </w:r>
          </w:p>
        </w:tc>
      </w:tr>
      <w:tr w:rsidR="00984FDE" w:rsidRPr="00984FDE" w14:paraId="695570BC" w14:textId="77777777" w:rsidTr="00984FDE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5E68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HCV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8896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4 (29.2 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9CF0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9 (45.2 %)</w:t>
            </w:r>
          </w:p>
        </w:tc>
      </w:tr>
      <w:tr w:rsidR="00984FDE" w:rsidRPr="00984FDE" w14:paraId="11C339E7" w14:textId="77777777" w:rsidTr="00984FDE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DC6D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Non-viral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0C4C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8 (58.3 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C37B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8 (42.9 %)</w:t>
            </w:r>
          </w:p>
        </w:tc>
      </w:tr>
      <w:tr w:rsidR="00984FDE" w:rsidRPr="00984FDE" w14:paraId="06846730" w14:textId="77777777" w:rsidTr="00984FDE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FBE8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Child-Pugh class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B479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3A7B" w14:textId="77777777" w:rsidR="00984FDE" w:rsidRPr="00984FDE" w:rsidRDefault="00984FDE" w:rsidP="00984F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4FDE" w:rsidRPr="00984FDE" w14:paraId="36BC4D75" w14:textId="77777777" w:rsidTr="00984FDE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627F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A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759C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45 (93.8 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A27B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1 (50.0 %)</w:t>
            </w:r>
          </w:p>
        </w:tc>
      </w:tr>
      <w:tr w:rsidR="00984FDE" w:rsidRPr="00984FDE" w14:paraId="7B983645" w14:textId="77777777" w:rsidTr="00984FDE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563F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B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996F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 (6.3 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1C8E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8 (42.9 %)</w:t>
            </w:r>
          </w:p>
        </w:tc>
      </w:tr>
      <w:tr w:rsidR="00984FDE" w:rsidRPr="00984FDE" w14:paraId="2F7087B8" w14:textId="77777777" w:rsidTr="00984FDE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E83C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ALBI score 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0BDB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*-2.36 [-2.61 to -2.08]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A408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*-2.03 [-2.68 to -1.67]</w:t>
            </w:r>
          </w:p>
        </w:tc>
      </w:tr>
      <w:tr w:rsidR="00984FDE" w:rsidRPr="00984FDE" w14:paraId="657B6663" w14:textId="77777777" w:rsidTr="00984FDE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7C42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mALBI</w:t>
            </w:r>
            <w:proofErr w:type="spellEnd"/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grade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9E5C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F39B" w14:textId="77777777" w:rsidR="00984FDE" w:rsidRPr="00984FDE" w:rsidRDefault="00984FDE" w:rsidP="00984F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4FDE" w:rsidRPr="00984FDE" w14:paraId="05B43439" w14:textId="77777777" w:rsidTr="00984FDE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BF14" w14:textId="77777777" w:rsidR="00984FDE" w:rsidRPr="00984FDE" w:rsidRDefault="00984FDE" w:rsidP="00EF7E67">
            <w:pPr>
              <w:widowControl/>
              <w:ind w:firstLineChars="50" w:firstLine="120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374E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3 (27.1 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B1C3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2 (28.6 %)</w:t>
            </w:r>
          </w:p>
        </w:tc>
      </w:tr>
      <w:tr w:rsidR="00984FDE" w:rsidRPr="00984FDE" w14:paraId="73705BAE" w14:textId="77777777" w:rsidTr="00984FDE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32E4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2a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39E7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8 (37.5 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5478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8 (19.0 %)</w:t>
            </w:r>
          </w:p>
        </w:tc>
      </w:tr>
      <w:tr w:rsidR="00984FDE" w:rsidRPr="00984FDE" w14:paraId="27423864" w14:textId="77777777" w:rsidTr="00984FDE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051E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2b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20BF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7 (35.4 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18DA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6 (38.1 %)</w:t>
            </w:r>
          </w:p>
        </w:tc>
      </w:tr>
      <w:tr w:rsidR="00984FDE" w:rsidRPr="00984FDE" w14:paraId="36A2992B" w14:textId="77777777" w:rsidTr="00984FDE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1BF6" w14:textId="77777777" w:rsidR="00984FDE" w:rsidRPr="00984FDE" w:rsidRDefault="00984FDE" w:rsidP="00EF7E67">
            <w:pPr>
              <w:widowControl/>
              <w:ind w:firstLineChars="50" w:firstLine="120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78B9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 (0 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0834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6 (14.3 %)</w:t>
            </w:r>
          </w:p>
        </w:tc>
      </w:tr>
      <w:tr w:rsidR="00984FDE" w:rsidRPr="00984FDE" w14:paraId="6AD4179E" w14:textId="77777777" w:rsidTr="00984FDE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DE24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Tumor size, mm</w:t>
            </w:r>
          </w:p>
        </w:tc>
        <w:tc>
          <w:tcPr>
            <w:tcW w:w="2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88C48C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9 [18.25-55]</w:t>
            </w:r>
          </w:p>
        </w:tc>
        <w:tc>
          <w:tcPr>
            <w:tcW w:w="2432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E914E9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50 [30-60]</w:t>
            </w:r>
          </w:p>
        </w:tc>
      </w:tr>
      <w:tr w:rsidR="00984FDE" w:rsidRPr="00984FDE" w14:paraId="4F431078" w14:textId="77777777" w:rsidTr="00984FDE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F498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Intrahepatic tumor</w:t>
            </w:r>
          </w:p>
        </w:tc>
        <w:tc>
          <w:tcPr>
            <w:tcW w:w="243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4A65027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B5D8EFA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984FDE" w:rsidRPr="00984FDE" w14:paraId="38425DC6" w14:textId="77777777" w:rsidTr="00984FDE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AAFA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Single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1B6D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 (6.3 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FFEF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0 (23.8 %)</w:t>
            </w:r>
          </w:p>
        </w:tc>
      </w:tr>
      <w:tr w:rsidR="00984FDE" w:rsidRPr="00984FDE" w14:paraId="4709FCD2" w14:textId="77777777" w:rsidTr="00984FDE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489F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Multiple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F7D8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45 (93.8 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EB83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2 (76.2 %)</w:t>
            </w:r>
          </w:p>
        </w:tc>
      </w:tr>
      <w:tr w:rsidR="00984FDE" w:rsidRPr="00984FDE" w14:paraId="53FCAB47" w14:textId="77777777" w:rsidTr="00984FDE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E46C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Macroscopic vascular invasion</w:t>
            </w:r>
          </w:p>
        </w:tc>
        <w:tc>
          <w:tcPr>
            <w:tcW w:w="2432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2BDECC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9 (18.8 %)</w:t>
            </w:r>
          </w:p>
        </w:tc>
        <w:tc>
          <w:tcPr>
            <w:tcW w:w="243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0F1099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3 (31.0 %)</w:t>
            </w:r>
          </w:p>
        </w:tc>
      </w:tr>
      <w:tr w:rsidR="00984FDE" w:rsidRPr="00984FDE" w14:paraId="727752BA" w14:textId="77777777" w:rsidTr="00984FDE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99A3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Extrahepatic spread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9C9B1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2 (25.0 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B9672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6 (14.3 %)</w:t>
            </w:r>
          </w:p>
        </w:tc>
      </w:tr>
      <w:tr w:rsidR="00984FDE" w:rsidRPr="00984FDE" w14:paraId="56FFD724" w14:textId="77777777" w:rsidTr="00984FDE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9610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BCLC stage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E49E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3E17" w14:textId="77777777" w:rsidR="00984FDE" w:rsidRPr="00984FDE" w:rsidRDefault="00984FDE" w:rsidP="00984F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4FDE" w:rsidRPr="00984FDE" w14:paraId="59788DDF" w14:textId="77777777" w:rsidTr="00984FDE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514D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A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CCEA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 (4.2 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613F5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6 (14.3 %)</w:t>
            </w:r>
          </w:p>
        </w:tc>
      </w:tr>
      <w:tr w:rsidR="00984FDE" w:rsidRPr="00984FDE" w14:paraId="679D6FFD" w14:textId="77777777" w:rsidTr="00984FDE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851F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B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B952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8 (58.3 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6E6E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8 (42.9 %)</w:t>
            </w:r>
          </w:p>
        </w:tc>
      </w:tr>
      <w:tr w:rsidR="00984FDE" w:rsidRPr="00984FDE" w14:paraId="1AD5035D" w14:textId="77777777" w:rsidTr="00984FDE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2AAF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C 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3305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8 (37.5 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308B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8 (42.9 %)</w:t>
            </w:r>
          </w:p>
        </w:tc>
      </w:tr>
      <w:tr w:rsidR="00984FDE" w:rsidRPr="00984FDE" w14:paraId="7B1AB003" w14:textId="77777777" w:rsidTr="00984FDE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C978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AFP, ng/ml</w:t>
            </w:r>
          </w:p>
        </w:tc>
        <w:tc>
          <w:tcPr>
            <w:tcW w:w="2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BB3F3C1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4.45 [3.0-406.15]</w:t>
            </w:r>
          </w:p>
        </w:tc>
        <w:tc>
          <w:tcPr>
            <w:tcW w:w="2432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19B3A5C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4.25 [3.575-198.8]</w:t>
            </w:r>
          </w:p>
        </w:tc>
      </w:tr>
      <w:tr w:rsidR="00984FDE" w:rsidRPr="00984FDE" w14:paraId="21F55B92" w14:textId="77777777" w:rsidTr="00984FDE">
        <w:trPr>
          <w:trHeight w:val="330"/>
        </w:trPr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F6610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DCP, </w:t>
            </w:r>
            <w:proofErr w:type="spellStart"/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mAU</w:t>
            </w:r>
            <w:proofErr w:type="spellEnd"/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/mL</w:t>
            </w:r>
          </w:p>
        </w:tc>
        <w:tc>
          <w:tcPr>
            <w:tcW w:w="2432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5B6123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651.5 [111.5-2655.5]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EAA2FB7" w14:textId="77777777" w:rsidR="00984FDE" w:rsidRPr="00984FDE" w:rsidRDefault="00984FDE" w:rsidP="00984FD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4FD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64 [117.75-6952]</w:t>
            </w:r>
          </w:p>
        </w:tc>
      </w:tr>
    </w:tbl>
    <w:p w14:paraId="0CE87D89" w14:textId="77777777" w:rsidR="00C506A3" w:rsidRDefault="00C506A3" w:rsidP="00712999">
      <w:pPr>
        <w:widowControl/>
        <w:jc w:val="left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 w:hint="eastAsia"/>
          <w:sz w:val="24"/>
          <w:szCs w:val="24"/>
        </w:rPr>
        <w:t>.</w:t>
      </w:r>
      <w:r w:rsidR="00E242C9" w:rsidRPr="001A7ADC">
        <w:rPr>
          <w:rFonts w:ascii="Arial" w:hAnsi="Arial" w:cs="Arial"/>
          <w:sz w:val="24"/>
          <w:szCs w:val="24"/>
        </w:rPr>
        <w:t>Note</w:t>
      </w:r>
      <w:proofErr w:type="gramEnd"/>
      <w:r w:rsidR="00E242C9" w:rsidRPr="001A7ADC">
        <w:rPr>
          <w:rFonts w:ascii="Arial" w:hAnsi="Arial" w:cs="Arial"/>
          <w:sz w:val="24"/>
          <w:szCs w:val="24"/>
        </w:rPr>
        <w:t xml:space="preserve">: </w:t>
      </w:r>
      <w:r w:rsidRPr="00C506A3">
        <w:rPr>
          <w:rFonts w:ascii="Arial" w:hAnsi="Arial" w:cs="Arial"/>
          <w:sz w:val="24"/>
          <w:szCs w:val="24"/>
        </w:rPr>
        <w:t xml:space="preserve">Data are expressed as number (percentage) or median [interquartile range] </w:t>
      </w:r>
      <w:r>
        <w:rPr>
          <w:rFonts w:ascii="Arial" w:hAnsi="Arial" w:cs="Arial" w:hint="eastAsia"/>
          <w:sz w:val="24"/>
          <w:szCs w:val="24"/>
        </w:rPr>
        <w:t>.</w:t>
      </w:r>
    </w:p>
    <w:p w14:paraId="32B07114" w14:textId="0FECDD0A" w:rsidR="000F1B4F" w:rsidRDefault="000805FB" w:rsidP="00712999">
      <w:pPr>
        <w:widowControl/>
        <w:jc w:val="left"/>
        <w:rPr>
          <w:rFonts w:ascii="Arial" w:hAnsi="Arial" w:cs="Arial"/>
          <w:sz w:val="24"/>
          <w:szCs w:val="24"/>
        </w:rPr>
      </w:pPr>
      <w:r w:rsidRPr="001A7ADC">
        <w:rPr>
          <w:rFonts w:ascii="Arial" w:hAnsi="Arial" w:cs="Arial"/>
          <w:sz w:val="24"/>
          <w:szCs w:val="24"/>
        </w:rPr>
        <w:lastRenderedPageBreak/>
        <w:t>Abbreviations:</w:t>
      </w:r>
      <w:r w:rsidR="00BF7FC3" w:rsidRPr="001A7ADC">
        <w:rPr>
          <w:rFonts w:ascii="Arial" w:hAnsi="Arial" w:cs="Arial"/>
          <w:sz w:val="24"/>
          <w:szCs w:val="24"/>
        </w:rPr>
        <w:t xml:space="preserve"> AFP, α-fetoprotein; ALBI score, albumin and bilirubin score; BCLC, Barcelona-Clinic Liver-Cancer; DCP, </w:t>
      </w:r>
      <w:proofErr w:type="gramStart"/>
      <w:r w:rsidR="00BF7FC3" w:rsidRPr="001A7ADC">
        <w:rPr>
          <w:rFonts w:ascii="Arial" w:hAnsi="Arial" w:cs="Arial"/>
          <w:sz w:val="24"/>
          <w:szCs w:val="24"/>
        </w:rPr>
        <w:t>des-γ-carboxy</w:t>
      </w:r>
      <w:proofErr w:type="gramEnd"/>
      <w:r w:rsidR="00BF7FC3" w:rsidRPr="001A7ADC">
        <w:rPr>
          <w:rFonts w:ascii="Arial" w:hAnsi="Arial" w:cs="Arial"/>
          <w:sz w:val="24"/>
          <w:szCs w:val="24"/>
        </w:rPr>
        <w:t xml:space="preserve"> prothrombin</w:t>
      </w:r>
      <w:r w:rsidR="00317BD8">
        <w:rPr>
          <w:rFonts w:ascii="Arial" w:hAnsi="Arial" w:cs="Arial" w:hint="eastAsia"/>
          <w:sz w:val="24"/>
          <w:szCs w:val="24"/>
        </w:rPr>
        <w:t xml:space="preserve">; </w:t>
      </w:r>
      <w:r w:rsidR="00317BD8" w:rsidRPr="001A7ADC">
        <w:rPr>
          <w:rFonts w:ascii="Arial" w:hAnsi="Arial" w:cs="Arial"/>
          <w:sz w:val="24"/>
          <w:szCs w:val="24"/>
        </w:rPr>
        <w:t xml:space="preserve">HBV, hepatitis B </w:t>
      </w:r>
      <w:r w:rsidR="00317BD8">
        <w:rPr>
          <w:rFonts w:ascii="Arial" w:hAnsi="Arial" w:cs="Arial"/>
          <w:sz w:val="24"/>
          <w:szCs w:val="24"/>
        </w:rPr>
        <w:t>virus</w:t>
      </w:r>
      <w:r w:rsidR="00317BD8" w:rsidRPr="001A7ADC">
        <w:rPr>
          <w:rFonts w:ascii="Arial" w:hAnsi="Arial" w:cs="Arial"/>
          <w:sz w:val="24"/>
          <w:szCs w:val="24"/>
        </w:rPr>
        <w:t xml:space="preserve">; HCC, hepatocellular carcinoma; HCV, hepatitis C </w:t>
      </w:r>
      <w:r w:rsidR="00317BD8">
        <w:rPr>
          <w:rFonts w:ascii="Arial" w:hAnsi="Arial" w:cs="Arial"/>
          <w:sz w:val="24"/>
          <w:szCs w:val="24"/>
        </w:rPr>
        <w:t>virus</w:t>
      </w:r>
      <w:r w:rsidR="002E2A49">
        <w:rPr>
          <w:rFonts w:ascii="Arial" w:hAnsi="Arial" w:cs="Arial" w:hint="eastAsia"/>
          <w:sz w:val="24"/>
          <w:szCs w:val="24"/>
        </w:rPr>
        <w:t>.</w:t>
      </w:r>
    </w:p>
    <w:p w14:paraId="686F8E35" w14:textId="77777777" w:rsidR="00984FDE" w:rsidRDefault="00984FDE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AD89BBE" w14:textId="090A3A69" w:rsidR="00427309" w:rsidRPr="001A7ADC" w:rsidRDefault="00427309" w:rsidP="0042730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lastRenderedPageBreak/>
        <w:t xml:space="preserve">Supplementary table 8. </w:t>
      </w:r>
      <w:r w:rsidRPr="001A7ADC">
        <w:rPr>
          <w:rFonts w:ascii="Arial" w:hAnsi="Arial" w:cs="Arial"/>
          <w:b/>
          <w:bCs/>
          <w:sz w:val="24"/>
          <w:szCs w:val="24"/>
        </w:rPr>
        <w:t xml:space="preserve">Comparison of patient demographics of </w:t>
      </w:r>
      <w:proofErr w:type="spellStart"/>
      <w:r w:rsidRPr="001A7ADC">
        <w:rPr>
          <w:rFonts w:ascii="Arial" w:hAnsi="Arial" w:cs="Arial"/>
          <w:b/>
          <w:bCs/>
          <w:sz w:val="24"/>
          <w:szCs w:val="24"/>
        </w:rPr>
        <w:t>Atezo+Bev</w:t>
      </w:r>
      <w:proofErr w:type="spellEnd"/>
      <w:r w:rsidRPr="001A7ADC">
        <w:rPr>
          <w:rFonts w:ascii="Arial" w:hAnsi="Arial" w:cs="Arial"/>
          <w:b/>
          <w:bCs/>
          <w:sz w:val="24"/>
          <w:szCs w:val="24"/>
        </w:rPr>
        <w:t xml:space="preserve"> and Lenvatinib group with low serum IL-6 levels</w:t>
      </w:r>
    </w:p>
    <w:tbl>
      <w:tblPr>
        <w:tblW w:w="9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28"/>
        <w:gridCol w:w="2476"/>
        <w:gridCol w:w="2477"/>
        <w:gridCol w:w="1039"/>
      </w:tblGrid>
      <w:tr w:rsidR="00516D48" w:rsidRPr="00516D48" w14:paraId="1D55A303" w14:textId="77777777" w:rsidTr="00516D48">
        <w:trPr>
          <w:trHeight w:val="420"/>
        </w:trPr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60EB5F2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476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D66BD56" w14:textId="77777777" w:rsidR="00516D48" w:rsidRPr="00516D48" w:rsidRDefault="00516D48" w:rsidP="00516D48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Atezo+Bev</w:t>
            </w:r>
            <w:proofErr w:type="spellEnd"/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(n=37)</w:t>
            </w:r>
          </w:p>
        </w:tc>
        <w:tc>
          <w:tcPr>
            <w:tcW w:w="2477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7A5D76" w14:textId="77777777" w:rsidR="00516D48" w:rsidRPr="00516D48" w:rsidRDefault="00516D48" w:rsidP="00516D48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Lenvatinib (n=44)</w:t>
            </w:r>
          </w:p>
        </w:tc>
        <w:tc>
          <w:tcPr>
            <w:tcW w:w="1039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660742C" w14:textId="77777777" w:rsidR="00516D48" w:rsidRPr="00516D48" w:rsidRDefault="00516D48" w:rsidP="00516D4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516D48" w:rsidRPr="00516D48" w14:paraId="7C9D06C4" w14:textId="77777777" w:rsidTr="00516D48">
        <w:trPr>
          <w:trHeight w:val="4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7A8F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Age ,</w:t>
            </w:r>
            <w:proofErr w:type="gramEnd"/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year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9C34C" w14:textId="77777777" w:rsidR="00516D48" w:rsidRPr="00516D48" w:rsidRDefault="00516D48" w:rsidP="00516D48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73 [68-79]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6247B" w14:textId="77777777" w:rsidR="00516D48" w:rsidRPr="00516D48" w:rsidRDefault="00516D48" w:rsidP="00516D48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73.5 [70.25-80.75]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275C5" w14:textId="77777777" w:rsidR="00516D48" w:rsidRPr="00516D48" w:rsidRDefault="00516D48" w:rsidP="00516D4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55</w:t>
            </w:r>
          </w:p>
        </w:tc>
      </w:tr>
      <w:tr w:rsidR="00516D48" w:rsidRPr="00516D48" w14:paraId="34871875" w14:textId="77777777" w:rsidTr="00516D48">
        <w:trPr>
          <w:trHeight w:val="4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8551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2E80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8F36" w14:textId="77777777" w:rsidR="00516D48" w:rsidRPr="00516D48" w:rsidRDefault="00516D48" w:rsidP="00516D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D2A0" w14:textId="77777777" w:rsidR="00516D48" w:rsidRPr="00516D48" w:rsidRDefault="00516D48" w:rsidP="00516D4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49</w:t>
            </w:r>
          </w:p>
        </w:tc>
      </w:tr>
      <w:tr w:rsidR="00516D48" w:rsidRPr="00516D48" w14:paraId="4CD6AC1B" w14:textId="77777777" w:rsidTr="00516D48">
        <w:trPr>
          <w:trHeight w:val="4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17E9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Male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07D8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7 (73.0 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C27D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35 (79.5 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E0CB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16D48" w:rsidRPr="00516D48" w14:paraId="5703AC94" w14:textId="77777777" w:rsidTr="00516D48">
        <w:trPr>
          <w:trHeight w:val="4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604C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Female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314F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0 (27.0 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542D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9 (20.5 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3030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16D48" w:rsidRPr="00516D48" w14:paraId="68D8098A" w14:textId="77777777" w:rsidTr="00516D48">
        <w:trPr>
          <w:trHeight w:val="4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8F72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Body weight, kg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BCE8D" w14:textId="77777777" w:rsidR="00516D48" w:rsidRPr="00516D48" w:rsidRDefault="00516D48" w:rsidP="00516D48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60 [52-66.5]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AB4D" w14:textId="77777777" w:rsidR="00516D48" w:rsidRPr="00516D48" w:rsidRDefault="00516D48" w:rsidP="00516D48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61.5 [54-69.75]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B65AA" w14:textId="77777777" w:rsidR="00516D48" w:rsidRPr="00516D48" w:rsidRDefault="00516D48" w:rsidP="00516D4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51</w:t>
            </w:r>
          </w:p>
        </w:tc>
      </w:tr>
      <w:tr w:rsidR="00516D48" w:rsidRPr="00516D48" w14:paraId="3419924B" w14:textId="77777777" w:rsidTr="00516D48">
        <w:trPr>
          <w:trHeight w:val="4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EAB8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ECOG performance statu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6AC8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87F8" w14:textId="77777777" w:rsidR="00516D48" w:rsidRPr="00516D48" w:rsidRDefault="00516D48" w:rsidP="00516D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1251D" w14:textId="77777777" w:rsidR="00516D48" w:rsidRPr="00516D48" w:rsidRDefault="00516D48" w:rsidP="00516D4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</w:tr>
      <w:tr w:rsidR="00516D48" w:rsidRPr="00516D48" w14:paraId="5D3F1E36" w14:textId="77777777" w:rsidTr="00516D48">
        <w:trPr>
          <w:trHeight w:val="4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0908" w14:textId="77777777" w:rsidR="00516D48" w:rsidRPr="00516D48" w:rsidRDefault="00516D48" w:rsidP="00EF7E67">
            <w:pPr>
              <w:widowControl/>
              <w:ind w:firstLineChars="50" w:firstLine="120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642E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2 (86.5 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FE3F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43 (97.7 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7FF1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16D48" w:rsidRPr="00516D48" w14:paraId="488027D0" w14:textId="77777777" w:rsidTr="00516D48">
        <w:trPr>
          <w:trHeight w:val="4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D967" w14:textId="77777777" w:rsidR="00516D48" w:rsidRPr="00516D48" w:rsidRDefault="00516D48" w:rsidP="00EF7E67">
            <w:pPr>
              <w:widowControl/>
              <w:ind w:firstLineChars="50" w:firstLine="120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31D0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4 (10.8 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D9E6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 (2.3 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FE28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16D48" w:rsidRPr="00516D48" w14:paraId="66732F34" w14:textId="77777777" w:rsidTr="00516D48">
        <w:trPr>
          <w:trHeight w:val="4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23E3" w14:textId="77777777" w:rsidR="00516D48" w:rsidRPr="00516D48" w:rsidRDefault="00516D48" w:rsidP="00EF7E67">
            <w:pPr>
              <w:widowControl/>
              <w:ind w:firstLineChars="50" w:firstLine="120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A6B0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 (2.7 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8514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 (0 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33A0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16D48" w:rsidRPr="00516D48" w14:paraId="3CD45834" w14:textId="77777777" w:rsidTr="00516D48">
        <w:trPr>
          <w:trHeight w:val="4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D2ED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Etiology of liver disease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C3AA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0415" w14:textId="77777777" w:rsidR="00516D48" w:rsidRPr="00516D48" w:rsidRDefault="00516D48" w:rsidP="00516D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83BB" w14:textId="77777777" w:rsidR="00516D48" w:rsidRPr="00516D48" w:rsidRDefault="00516D48" w:rsidP="00516D4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67</w:t>
            </w:r>
          </w:p>
        </w:tc>
      </w:tr>
      <w:tr w:rsidR="00516D48" w:rsidRPr="00516D48" w14:paraId="52E0B08E" w14:textId="77777777" w:rsidTr="00516D48">
        <w:trPr>
          <w:trHeight w:val="4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905E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HBV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38F2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5 (13.5 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6ABC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4 (9.1 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B1CD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16D48" w:rsidRPr="00516D48" w14:paraId="53424B78" w14:textId="77777777" w:rsidTr="00516D48">
        <w:trPr>
          <w:trHeight w:val="4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2270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HCV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E260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9 (24.3 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65D9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4 (31.8 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2208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16D48" w:rsidRPr="00516D48" w14:paraId="18B435E3" w14:textId="77777777" w:rsidTr="00516D48">
        <w:trPr>
          <w:trHeight w:val="4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2E22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Non-viral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ABA3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3 (62.2 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6B86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6 (59.1 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CF52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16D48" w:rsidRPr="00516D48" w14:paraId="57CC2DF1" w14:textId="77777777" w:rsidTr="00516D48">
        <w:trPr>
          <w:trHeight w:val="4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08AD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Child-Pugh clas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AC10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CC24" w14:textId="77777777" w:rsidR="00516D48" w:rsidRPr="00516D48" w:rsidRDefault="00516D48" w:rsidP="00516D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2AE3" w14:textId="77777777" w:rsidR="00516D48" w:rsidRPr="00516D48" w:rsidRDefault="00516D48" w:rsidP="00516D4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52</w:t>
            </w:r>
          </w:p>
        </w:tc>
      </w:tr>
      <w:tr w:rsidR="00516D48" w:rsidRPr="00516D48" w14:paraId="48CC75EE" w14:textId="77777777" w:rsidTr="00516D48">
        <w:trPr>
          <w:trHeight w:val="4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4A78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A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C837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5 (94.6 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D207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40 (90.9 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2DB0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16D48" w:rsidRPr="00516D48" w14:paraId="67015C67" w14:textId="77777777" w:rsidTr="00516D48">
        <w:trPr>
          <w:trHeight w:val="4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FFC1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7638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 (5.4 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F36B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4 (9.1 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4F19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16D48" w:rsidRPr="00516D48" w14:paraId="6B9A0DE7" w14:textId="77777777" w:rsidTr="00516D48">
        <w:trPr>
          <w:trHeight w:val="4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D1F5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ALBI score 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D651E" w14:textId="77777777" w:rsidR="00516D48" w:rsidRPr="00516D48" w:rsidRDefault="00516D48" w:rsidP="00516D48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*-2.45 [-2.70 to -2.10]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D03D1" w14:textId="77777777" w:rsidR="00516D48" w:rsidRPr="00516D48" w:rsidRDefault="00516D48" w:rsidP="00516D48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*-2.41 [-2.78 to -2.02]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8538E" w14:textId="77777777" w:rsidR="00516D48" w:rsidRPr="00516D48" w:rsidRDefault="00516D48" w:rsidP="00516D4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61</w:t>
            </w:r>
          </w:p>
        </w:tc>
      </w:tr>
      <w:tr w:rsidR="00516D48" w:rsidRPr="00516D48" w14:paraId="52C94030" w14:textId="77777777" w:rsidTr="00516D48">
        <w:trPr>
          <w:trHeight w:val="4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5447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Tumor size, mm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1D6EB" w14:textId="77777777" w:rsidR="00516D48" w:rsidRPr="00516D48" w:rsidRDefault="00516D48" w:rsidP="00516D48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8 [17-55]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FF3D" w14:textId="77777777" w:rsidR="00516D48" w:rsidRPr="00516D48" w:rsidRDefault="00516D48" w:rsidP="00516D48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4.5 [21-71]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2A964" w14:textId="77777777" w:rsidR="00516D48" w:rsidRPr="00516D48" w:rsidRDefault="00516D48" w:rsidP="00516D4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38</w:t>
            </w:r>
          </w:p>
        </w:tc>
      </w:tr>
      <w:tr w:rsidR="00516D48" w:rsidRPr="00516D48" w14:paraId="5E18D28B" w14:textId="77777777" w:rsidTr="00516D48">
        <w:trPr>
          <w:trHeight w:val="4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49A2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Intrahepatic tumor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774F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F906" w14:textId="77777777" w:rsidR="00516D48" w:rsidRPr="00516D48" w:rsidRDefault="00516D48" w:rsidP="00516D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4786" w14:textId="77777777" w:rsidR="00516D48" w:rsidRPr="00516D48" w:rsidRDefault="00516D48" w:rsidP="00516D4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82</w:t>
            </w:r>
          </w:p>
        </w:tc>
      </w:tr>
      <w:tr w:rsidR="00516D48" w:rsidRPr="00516D48" w14:paraId="7BEF8340" w14:textId="77777777" w:rsidTr="00516D48">
        <w:trPr>
          <w:trHeight w:val="4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09DD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Single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6EA7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 (8.1 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D0D0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 (6.8 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94B9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16D48" w:rsidRPr="00516D48" w14:paraId="799FB57C" w14:textId="77777777" w:rsidTr="00516D48">
        <w:trPr>
          <w:trHeight w:val="4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2CCE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Multiple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ACBC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4 (91.9 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703B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41 (93.2 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494B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16D48" w:rsidRPr="00516D48" w14:paraId="2AB0F0C0" w14:textId="77777777" w:rsidTr="00516D48">
        <w:trPr>
          <w:trHeight w:val="4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3DD2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Macroscopic vascular invasion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9129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8 21.6 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8CB6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8 (18.2 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1282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16D48" w:rsidRPr="00516D48" w14:paraId="7A5F7907" w14:textId="77777777" w:rsidTr="00516D48">
        <w:trPr>
          <w:trHeight w:val="4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C266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Extrahepatic spread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BC4A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8 21.6 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38AC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2 (27.3 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1DDD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16D48" w:rsidRPr="00516D48" w14:paraId="29CE6624" w14:textId="77777777" w:rsidTr="00516D48">
        <w:trPr>
          <w:trHeight w:val="4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0844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BCLC stage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E2F5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AB11" w14:textId="77777777" w:rsidR="00516D48" w:rsidRPr="00516D48" w:rsidRDefault="00516D48" w:rsidP="00516D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91C1" w14:textId="77777777" w:rsidR="00516D48" w:rsidRPr="00516D48" w:rsidRDefault="00516D48" w:rsidP="00516D4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98</w:t>
            </w:r>
          </w:p>
        </w:tc>
      </w:tr>
      <w:tr w:rsidR="00516D48" w:rsidRPr="00516D48" w14:paraId="4400939F" w14:textId="77777777" w:rsidTr="00516D48">
        <w:trPr>
          <w:trHeight w:val="4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426D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A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3725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 (2.7 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87D7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 (2.3 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379F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16D48" w:rsidRPr="00516D48" w14:paraId="509BF5C5" w14:textId="77777777" w:rsidTr="00516D48">
        <w:trPr>
          <w:trHeight w:val="4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11D4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B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CE66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2 (59.5 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1DD5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7 (61.4 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5B1A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16D48" w:rsidRPr="00516D48" w14:paraId="3F7DD4E4" w14:textId="77777777" w:rsidTr="00516D48">
        <w:trPr>
          <w:trHeight w:val="4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7431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C 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254F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4 (</w:t>
            </w:r>
            <w:proofErr w:type="gramStart"/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7.8 %</w:t>
            </w:r>
            <w:proofErr w:type="gramEnd"/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39AA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7 (61.4 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133D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16D48" w:rsidRPr="00516D48" w14:paraId="7132C51E" w14:textId="77777777" w:rsidTr="00516D48">
        <w:trPr>
          <w:trHeight w:val="42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FE7A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AFP, ng/ml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B6B61" w14:textId="77777777" w:rsidR="00516D48" w:rsidRPr="00516D48" w:rsidRDefault="00516D48" w:rsidP="00516D48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7.4 [3.2-378.3]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35901" w14:textId="77777777" w:rsidR="00516D48" w:rsidRPr="00516D48" w:rsidRDefault="00516D48" w:rsidP="00516D48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8.0 [5.3-1778.25]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A635E" w14:textId="77777777" w:rsidR="00516D48" w:rsidRPr="00516D48" w:rsidRDefault="00516D48" w:rsidP="00516D4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</w:tr>
      <w:tr w:rsidR="00516D48" w:rsidRPr="00516D48" w14:paraId="7A1E17EB" w14:textId="77777777" w:rsidTr="00516D48">
        <w:trPr>
          <w:trHeight w:val="420"/>
        </w:trPr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1040A" w14:textId="77777777" w:rsidR="00516D48" w:rsidRPr="00516D48" w:rsidRDefault="00516D48" w:rsidP="00516D4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DCP, </w:t>
            </w:r>
            <w:proofErr w:type="spellStart"/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mAU</w:t>
            </w:r>
            <w:proofErr w:type="spellEnd"/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/mL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C4BC16" w14:textId="77777777" w:rsidR="00516D48" w:rsidRPr="00516D48" w:rsidRDefault="00516D48" w:rsidP="00516D48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33 [84.5-1521.5]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708AA2" w14:textId="77777777" w:rsidR="00516D48" w:rsidRPr="00516D48" w:rsidRDefault="00516D48" w:rsidP="00516D48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80 [59-3454.25]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833F3E" w14:textId="77777777" w:rsidR="00516D48" w:rsidRPr="00516D48" w:rsidRDefault="00516D48" w:rsidP="00516D4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16D4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0.91</w:t>
            </w:r>
          </w:p>
        </w:tc>
      </w:tr>
    </w:tbl>
    <w:p w14:paraId="2F878BA2" w14:textId="46C52572" w:rsidR="00427309" w:rsidRPr="001A7ADC" w:rsidRDefault="00427309" w:rsidP="00427309">
      <w:pPr>
        <w:rPr>
          <w:rFonts w:ascii="Arial" w:hAnsi="Arial" w:cs="Arial"/>
          <w:sz w:val="24"/>
          <w:szCs w:val="24"/>
        </w:rPr>
      </w:pPr>
      <w:r w:rsidRPr="001A7ADC">
        <w:rPr>
          <w:rFonts w:ascii="Arial" w:hAnsi="Arial" w:cs="Arial"/>
          <w:sz w:val="24"/>
          <w:szCs w:val="24"/>
        </w:rPr>
        <w:t xml:space="preserve">Note: </w:t>
      </w:r>
      <w:r w:rsidR="00C506A3" w:rsidRPr="00C506A3">
        <w:rPr>
          <w:rFonts w:ascii="Arial" w:hAnsi="Arial" w:cs="Arial"/>
          <w:sz w:val="24"/>
          <w:szCs w:val="24"/>
        </w:rPr>
        <w:t>Data are expressed as number (percentage) or median [interquartile range]</w:t>
      </w:r>
      <w:r w:rsidR="00C506A3">
        <w:rPr>
          <w:rFonts w:ascii="Arial" w:hAnsi="Arial" w:cs="Arial" w:hint="eastAsia"/>
          <w:sz w:val="24"/>
          <w:szCs w:val="24"/>
        </w:rPr>
        <w:t>.</w:t>
      </w:r>
    </w:p>
    <w:p w14:paraId="27F9E001" w14:textId="3E2B75A6" w:rsidR="00F27048" w:rsidRDefault="00427309" w:rsidP="00516D48">
      <w:pPr>
        <w:rPr>
          <w:rFonts w:ascii="Arial" w:hAnsi="Arial" w:cs="Arial"/>
          <w:sz w:val="24"/>
          <w:szCs w:val="24"/>
        </w:rPr>
      </w:pPr>
      <w:r w:rsidRPr="001A7ADC">
        <w:rPr>
          <w:rFonts w:ascii="Arial" w:hAnsi="Arial" w:cs="Arial"/>
          <w:sz w:val="24"/>
          <w:szCs w:val="24"/>
        </w:rPr>
        <w:t xml:space="preserve">Abbreviations: AFP, α-fetoprotein; ALBI score, albumin and bilirubin score; BCLC, Barcelona-Clinic Liver-Cancer; DCP, </w:t>
      </w:r>
      <w:proofErr w:type="gramStart"/>
      <w:r w:rsidRPr="001A7ADC">
        <w:rPr>
          <w:rFonts w:ascii="Arial" w:hAnsi="Arial" w:cs="Arial"/>
          <w:sz w:val="24"/>
          <w:szCs w:val="24"/>
        </w:rPr>
        <w:t>des-γ-carboxy</w:t>
      </w:r>
      <w:proofErr w:type="gramEnd"/>
      <w:r w:rsidRPr="001A7ADC">
        <w:rPr>
          <w:rFonts w:ascii="Arial" w:hAnsi="Arial" w:cs="Arial"/>
          <w:sz w:val="24"/>
          <w:szCs w:val="24"/>
        </w:rPr>
        <w:t xml:space="preserve"> prothrombin, HBV, </w:t>
      </w:r>
      <w:r>
        <w:rPr>
          <w:rFonts w:ascii="Arial" w:hAnsi="Arial" w:cs="Arial"/>
          <w:sz w:val="24"/>
          <w:szCs w:val="24"/>
        </w:rPr>
        <w:t xml:space="preserve">hepatitis </w:t>
      </w:r>
      <w:r w:rsidRPr="001A7ADC">
        <w:rPr>
          <w:rFonts w:ascii="Arial" w:hAnsi="Arial" w:cs="Arial"/>
          <w:sz w:val="24"/>
          <w:szCs w:val="24"/>
        </w:rPr>
        <w:t xml:space="preserve">B </w:t>
      </w:r>
      <w:r>
        <w:rPr>
          <w:rFonts w:ascii="Arial" w:hAnsi="Arial" w:cs="Arial"/>
          <w:sz w:val="24"/>
          <w:szCs w:val="24"/>
        </w:rPr>
        <w:t>virus</w:t>
      </w:r>
      <w:r w:rsidRPr="001A7ADC">
        <w:rPr>
          <w:rFonts w:ascii="Arial" w:hAnsi="Arial" w:cs="Arial"/>
          <w:sz w:val="24"/>
          <w:szCs w:val="24"/>
        </w:rPr>
        <w:t xml:space="preserve">; HCC, hepatocellular carcinoma; HCV, </w:t>
      </w:r>
      <w:r>
        <w:rPr>
          <w:rFonts w:ascii="Arial" w:hAnsi="Arial" w:cs="Arial"/>
          <w:sz w:val="24"/>
          <w:szCs w:val="24"/>
        </w:rPr>
        <w:t xml:space="preserve">hepatitis </w:t>
      </w:r>
      <w:r w:rsidRPr="001A7ADC">
        <w:rPr>
          <w:rFonts w:ascii="Arial" w:hAnsi="Arial" w:cs="Arial"/>
          <w:sz w:val="24"/>
          <w:szCs w:val="24"/>
        </w:rPr>
        <w:t xml:space="preserve">C </w:t>
      </w:r>
      <w:r>
        <w:rPr>
          <w:rFonts w:ascii="Arial" w:hAnsi="Arial" w:cs="Arial"/>
          <w:sz w:val="24"/>
          <w:szCs w:val="24"/>
        </w:rPr>
        <w:t>virus.</w:t>
      </w:r>
    </w:p>
    <w:p w14:paraId="244D4928" w14:textId="77777777" w:rsidR="00F27048" w:rsidRDefault="00F27048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03AB887" w14:textId="472320A4" w:rsidR="007E1FAB" w:rsidRPr="00AD1EF1" w:rsidRDefault="00F27048" w:rsidP="007E1FAB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lastRenderedPageBreak/>
        <w:t>Supplementary table 9.</w:t>
      </w:r>
      <w:r w:rsidR="007E1FAB" w:rsidRPr="007E1FAB">
        <w:rPr>
          <w:rFonts w:ascii="Arial" w:hAnsi="Arial" w:cs="Arial"/>
          <w:b/>
          <w:bCs/>
          <w:sz w:val="24"/>
          <w:szCs w:val="24"/>
        </w:rPr>
        <w:t xml:space="preserve"> </w:t>
      </w:r>
      <w:r w:rsidR="007E1FAB" w:rsidRPr="00AD1EF1">
        <w:rPr>
          <w:rFonts w:ascii="Arial" w:hAnsi="Arial" w:cs="Arial"/>
          <w:b/>
          <w:bCs/>
          <w:sz w:val="24"/>
          <w:szCs w:val="24"/>
        </w:rPr>
        <w:t xml:space="preserve">Causes of death according to serum IL-6 levels and </w:t>
      </w:r>
      <w:proofErr w:type="spellStart"/>
      <w:r w:rsidR="007E1FAB" w:rsidRPr="00AD1EF1">
        <w:rPr>
          <w:rFonts w:ascii="Arial" w:hAnsi="Arial" w:cs="Arial"/>
          <w:b/>
          <w:bCs/>
          <w:sz w:val="24"/>
          <w:szCs w:val="24"/>
        </w:rPr>
        <w:t>tratment</w:t>
      </w:r>
      <w:proofErr w:type="spellEnd"/>
    </w:p>
    <w:tbl>
      <w:tblPr>
        <w:tblpPr w:leftFromText="142" w:rightFromText="142" w:horzAnchor="margin" w:tblpXSpec="center" w:tblpY="495"/>
        <w:tblW w:w="1141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87"/>
        <w:gridCol w:w="1390"/>
        <w:gridCol w:w="1390"/>
        <w:gridCol w:w="200"/>
        <w:gridCol w:w="19"/>
        <w:gridCol w:w="58"/>
        <w:gridCol w:w="142"/>
        <w:gridCol w:w="1190"/>
        <w:gridCol w:w="58"/>
        <w:gridCol w:w="1392"/>
        <w:gridCol w:w="284"/>
      </w:tblGrid>
      <w:tr w:rsidR="003F4144" w:rsidRPr="00B82FFA" w14:paraId="33280FF5" w14:textId="77777777" w:rsidTr="00EE5932">
        <w:trPr>
          <w:trHeight w:val="427"/>
        </w:trPr>
        <w:tc>
          <w:tcPr>
            <w:tcW w:w="5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CA7A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B697C" w14:textId="77777777" w:rsidR="003F4144" w:rsidRPr="00B82FFA" w:rsidRDefault="003F4144" w:rsidP="00EE593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Atezo+Bev</w:t>
            </w:r>
            <w:proofErr w:type="spellEnd"/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(n=28)</w:t>
            </w:r>
          </w:p>
        </w:tc>
        <w:tc>
          <w:tcPr>
            <w:tcW w:w="2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989B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9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D5524" w14:textId="77777777" w:rsidR="003F4144" w:rsidRPr="00B82FFA" w:rsidRDefault="003F4144" w:rsidP="00EE593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Lenvatinib (n=34)</w:t>
            </w:r>
          </w:p>
        </w:tc>
      </w:tr>
      <w:tr w:rsidR="003F4144" w:rsidRPr="00B82FFA" w14:paraId="128C4FF0" w14:textId="77777777" w:rsidTr="00EE5932">
        <w:trPr>
          <w:gridAfter w:val="1"/>
          <w:wAfter w:w="284" w:type="dxa"/>
          <w:trHeight w:val="427"/>
        </w:trPr>
        <w:tc>
          <w:tcPr>
            <w:tcW w:w="5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90797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Cause of death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500AD" w14:textId="77777777" w:rsidR="003F4144" w:rsidRPr="00B82FFA" w:rsidRDefault="003F4144" w:rsidP="00EE593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IL-6 High (n=9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7B800" w14:textId="77777777" w:rsidR="003F4144" w:rsidRPr="00B82FFA" w:rsidRDefault="003F4144" w:rsidP="00EE593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IL-6 Low (n=19)</w:t>
            </w:r>
          </w:p>
        </w:tc>
        <w:tc>
          <w:tcPr>
            <w:tcW w:w="2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AB8F4" w14:textId="77777777" w:rsidR="003F4144" w:rsidRPr="00B82FFA" w:rsidRDefault="003F4144" w:rsidP="00EE593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966A7E" w14:textId="77777777" w:rsidR="003F4144" w:rsidRPr="00B82FFA" w:rsidRDefault="003F4144" w:rsidP="00EE593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IL-6 High (n=3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0355F" w14:textId="77777777" w:rsidR="003F4144" w:rsidRPr="00B82FFA" w:rsidRDefault="003F4144" w:rsidP="00EE593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IL-6 Low (n=31)</w:t>
            </w:r>
          </w:p>
        </w:tc>
      </w:tr>
      <w:tr w:rsidR="003F4144" w:rsidRPr="00B82FFA" w14:paraId="3E583E67" w14:textId="77777777" w:rsidTr="00EE5932">
        <w:trPr>
          <w:gridAfter w:val="1"/>
          <w:wAfter w:w="284" w:type="dxa"/>
          <w:trHeight w:val="427"/>
        </w:trPr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562C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Hepatocellular carcinoma related death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A15D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3C49" w14:textId="77777777" w:rsidR="003F4144" w:rsidRPr="00B82FFA" w:rsidRDefault="003F4144" w:rsidP="00EE59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8BA5" w14:textId="77777777" w:rsidR="003F4144" w:rsidRPr="00B82FFA" w:rsidRDefault="003F4144" w:rsidP="00EE59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0B96" w14:textId="77777777" w:rsidR="003F4144" w:rsidRPr="00B82FFA" w:rsidRDefault="003F4144" w:rsidP="00EE59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60BF" w14:textId="77777777" w:rsidR="003F4144" w:rsidRPr="00B82FFA" w:rsidRDefault="003F4144" w:rsidP="00EE59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4144" w:rsidRPr="00B82FFA" w14:paraId="6484183D" w14:textId="77777777" w:rsidTr="00EE5932">
        <w:trPr>
          <w:gridAfter w:val="1"/>
          <w:wAfter w:w="284" w:type="dxa"/>
          <w:trHeight w:val="427"/>
        </w:trPr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C60B" w14:textId="77777777" w:rsidR="003F4144" w:rsidRPr="00B82FFA" w:rsidRDefault="003F4144" w:rsidP="00EE5932">
            <w:pPr>
              <w:widowControl/>
              <w:ind w:left="120" w:hangingChars="50" w:hanging="120"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 xml:space="preserve"> Hepatocellular carcinoma progression or liver failur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6F90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3 (10.7 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9971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9 (32.1 %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4B62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D0E9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2 (5.9 %)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3A1B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25 (73.5 %)</w:t>
            </w:r>
          </w:p>
        </w:tc>
      </w:tr>
      <w:tr w:rsidR="003F4144" w:rsidRPr="00B82FFA" w14:paraId="3CFC0DE2" w14:textId="77777777" w:rsidTr="00EE5932">
        <w:trPr>
          <w:gridAfter w:val="1"/>
          <w:wAfter w:w="284" w:type="dxa"/>
          <w:trHeight w:val="427"/>
        </w:trPr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D4DF" w14:textId="77777777" w:rsidR="003F4144" w:rsidRPr="00B82FFA" w:rsidRDefault="003F4144" w:rsidP="00EE5932">
            <w:pPr>
              <w:widowControl/>
              <w:ind w:left="120" w:hangingChars="50" w:hanging="120"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 xml:space="preserve"> Liver failure due to decreased liver function with continued treatmen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3A65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3 (10.7 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DDD4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2 (7.1 %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DD23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80B9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0 (0 %)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2075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2 (5.9 %)</w:t>
            </w:r>
          </w:p>
        </w:tc>
      </w:tr>
      <w:tr w:rsidR="003F4144" w:rsidRPr="00B82FFA" w14:paraId="790A0DAC" w14:textId="77777777" w:rsidTr="00EE5932">
        <w:trPr>
          <w:gridAfter w:val="1"/>
          <w:wAfter w:w="284" w:type="dxa"/>
          <w:trHeight w:val="427"/>
        </w:trPr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67BA" w14:textId="77777777" w:rsidR="003F4144" w:rsidRPr="00B82FFA" w:rsidRDefault="003F4144" w:rsidP="00EE5932">
            <w:pPr>
              <w:widowControl/>
              <w:ind w:left="120" w:hangingChars="50" w:hanging="120"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 xml:space="preserve"> Respiratory failure due to exacerbation of lung metastas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0F22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0 (0 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468B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1 (3.6 %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2F5F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0023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0 (0 %)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3A80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1 (2.9 %)</w:t>
            </w:r>
          </w:p>
        </w:tc>
      </w:tr>
      <w:tr w:rsidR="003F4144" w:rsidRPr="00B82FFA" w14:paraId="3B724A72" w14:textId="77777777" w:rsidTr="00EE5932">
        <w:trPr>
          <w:gridAfter w:val="1"/>
          <w:wAfter w:w="284" w:type="dxa"/>
          <w:trHeight w:val="427"/>
        </w:trPr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8323" w14:textId="77777777" w:rsidR="003F4144" w:rsidRPr="00B82FFA" w:rsidRDefault="003F4144" w:rsidP="00EE5932">
            <w:pPr>
              <w:widowControl/>
              <w:ind w:left="120" w:hangingChars="50" w:hanging="120"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 xml:space="preserve"> Respiratory failure due to exacerbation of interstitial pneumonia with immune-related adverse event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8EBC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0 (0 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A4E7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0 (0 %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0D42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6091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0 (0 %)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4801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1 (2.9 %)</w:t>
            </w:r>
          </w:p>
        </w:tc>
      </w:tr>
      <w:tr w:rsidR="003F4144" w:rsidRPr="00B82FFA" w14:paraId="61B41766" w14:textId="77777777" w:rsidTr="00EE5932">
        <w:trPr>
          <w:gridAfter w:val="1"/>
          <w:wAfter w:w="284" w:type="dxa"/>
          <w:trHeight w:val="427"/>
        </w:trPr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C976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 xml:space="preserve"> Right heart failure due to right atrial tumor plu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89BD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0 (0 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D148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1 (3.6 %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84C8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CD65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0 (0 %)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3BFC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0 (0 %)</w:t>
            </w:r>
          </w:p>
        </w:tc>
      </w:tr>
      <w:tr w:rsidR="003F4144" w:rsidRPr="00B82FFA" w14:paraId="236EE1DB" w14:textId="77777777" w:rsidTr="00EE5932">
        <w:trPr>
          <w:gridAfter w:val="1"/>
          <w:wAfter w:w="284" w:type="dxa"/>
          <w:trHeight w:val="427"/>
        </w:trPr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9C17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Non- Hepatocellular carcinoma related death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F7BE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289D" w14:textId="77777777" w:rsidR="003F4144" w:rsidRPr="00B82FFA" w:rsidRDefault="003F4144" w:rsidP="00EE59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DACA" w14:textId="77777777" w:rsidR="003F4144" w:rsidRPr="00B82FFA" w:rsidRDefault="003F4144" w:rsidP="00EE59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435D" w14:textId="77777777" w:rsidR="003F4144" w:rsidRPr="00B82FFA" w:rsidRDefault="003F4144" w:rsidP="00EE59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014E" w14:textId="77777777" w:rsidR="003F4144" w:rsidRPr="00B82FFA" w:rsidRDefault="003F4144" w:rsidP="00EE59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4144" w:rsidRPr="00B82FFA" w14:paraId="02C8C04D" w14:textId="77777777" w:rsidTr="00EE5932">
        <w:trPr>
          <w:gridAfter w:val="1"/>
          <w:wAfter w:w="284" w:type="dxa"/>
          <w:trHeight w:val="427"/>
        </w:trPr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6433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 xml:space="preserve"> Gastrointestinal bleedin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E9F8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1 (3.6 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A93B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3 (10.7 %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29FB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4B16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0 (0 %)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8115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0 (0 %)</w:t>
            </w:r>
          </w:p>
        </w:tc>
      </w:tr>
      <w:tr w:rsidR="003F4144" w:rsidRPr="00B82FFA" w14:paraId="384F9672" w14:textId="77777777" w:rsidTr="00EE5932">
        <w:trPr>
          <w:gridAfter w:val="1"/>
          <w:wAfter w:w="284" w:type="dxa"/>
          <w:trHeight w:val="427"/>
        </w:trPr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E9E4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 xml:space="preserve"> Infect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B835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0 (0 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94B5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1 (3.6 %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BA3A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E7B6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1 (2.9 %)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0422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2 (5.9 %)</w:t>
            </w:r>
          </w:p>
        </w:tc>
      </w:tr>
      <w:tr w:rsidR="003F4144" w:rsidRPr="00B82FFA" w14:paraId="3900710F" w14:textId="77777777" w:rsidTr="00EE5932">
        <w:trPr>
          <w:gridAfter w:val="1"/>
          <w:wAfter w:w="284" w:type="dxa"/>
          <w:trHeight w:val="427"/>
        </w:trPr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6443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 xml:space="preserve">  Spontaneous bacterial peritonit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37CE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0 (0 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AF08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1 (3.6 %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8D8A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B37C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0 (0 %)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7968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1 (2.9 %)</w:t>
            </w:r>
          </w:p>
        </w:tc>
      </w:tr>
      <w:tr w:rsidR="003F4144" w:rsidRPr="00B82FFA" w14:paraId="18AFA0B0" w14:textId="77777777" w:rsidTr="00EE5932">
        <w:trPr>
          <w:gridAfter w:val="1"/>
          <w:wAfter w:w="284" w:type="dxa"/>
          <w:trHeight w:val="427"/>
        </w:trPr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23F7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 xml:space="preserve">  Necrotizing fasciitis 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9A91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0 (0 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6C5D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0 (0 %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14C2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42AD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1 (2.9 %)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A569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0 (0 %)</w:t>
            </w:r>
          </w:p>
        </w:tc>
      </w:tr>
      <w:tr w:rsidR="003F4144" w:rsidRPr="00B82FFA" w14:paraId="538B887C" w14:textId="77777777" w:rsidTr="00EE5932">
        <w:trPr>
          <w:gridAfter w:val="1"/>
          <w:wAfter w:w="284" w:type="dxa"/>
          <w:trHeight w:val="427"/>
        </w:trPr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36DD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 xml:space="preserve">  Aspiration pneumon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753B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0 (0 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3411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0 (0 %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75FF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A15C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0 (0 %)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2B94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1 (2.9 %)</w:t>
            </w:r>
          </w:p>
        </w:tc>
      </w:tr>
      <w:tr w:rsidR="003F4144" w:rsidRPr="00B82FFA" w14:paraId="7CF78BEC" w14:textId="77777777" w:rsidTr="00EE5932">
        <w:trPr>
          <w:gridAfter w:val="1"/>
          <w:wAfter w:w="284" w:type="dxa"/>
          <w:trHeight w:val="427"/>
        </w:trPr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CDF9" w14:textId="77777777" w:rsidR="003F4144" w:rsidRPr="00B82FFA" w:rsidRDefault="003F4144" w:rsidP="00EE5932">
            <w:pPr>
              <w:widowControl/>
              <w:ind w:left="120" w:hangingChars="50" w:hanging="120"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 xml:space="preserve"> Renal failure due to progressive congestive heart failur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8387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0 (0 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A31D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1 (3.6 %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7DE8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F630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0 (0 %)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5F2A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0 (0 %)</w:t>
            </w:r>
          </w:p>
        </w:tc>
      </w:tr>
      <w:tr w:rsidR="003F4144" w:rsidRPr="00B82FFA" w14:paraId="6667392E" w14:textId="77777777" w:rsidTr="00EE5932">
        <w:trPr>
          <w:gridAfter w:val="1"/>
          <w:wAfter w:w="284" w:type="dxa"/>
          <w:trHeight w:val="427"/>
        </w:trPr>
        <w:tc>
          <w:tcPr>
            <w:tcW w:w="5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FC961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Unknown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D76C4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2 (7.1 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1FF97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1 (3.6 %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71B25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3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94BBC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0 (0 %)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B375A" w14:textId="77777777" w:rsidR="003F4144" w:rsidRPr="00B82FFA" w:rsidRDefault="003F4144" w:rsidP="00EE593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B82FFA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>0 (0 %)</w:t>
            </w:r>
          </w:p>
        </w:tc>
      </w:tr>
    </w:tbl>
    <w:p w14:paraId="57C5E2C4" w14:textId="3EF3AA69" w:rsidR="007E1FAB" w:rsidRDefault="007E1FAB" w:rsidP="007E1FAB">
      <w:r w:rsidRPr="00142FED">
        <w:rPr>
          <w:rFonts w:ascii="Arial" w:hAnsi="Arial" w:cs="Arial"/>
          <w:sz w:val="24"/>
          <w:szCs w:val="24"/>
        </w:rPr>
        <w:t xml:space="preserve">Note: </w:t>
      </w:r>
      <w:r w:rsidRPr="002C3261">
        <w:rPr>
          <w:rFonts w:ascii="Arial" w:hAnsi="Arial" w:cs="Arial"/>
          <w:sz w:val="24"/>
          <w:szCs w:val="24"/>
        </w:rPr>
        <w:t>Data are expressed as number (percentage)</w:t>
      </w:r>
      <w:r>
        <w:rPr>
          <w:rFonts w:ascii="Arial" w:hAnsi="Arial" w:cs="Arial" w:hint="eastAsia"/>
          <w:sz w:val="24"/>
          <w:szCs w:val="24"/>
        </w:rPr>
        <w:t>.</w:t>
      </w:r>
    </w:p>
    <w:p w14:paraId="5D995D3B" w14:textId="77777777" w:rsidR="007E1FAB" w:rsidRDefault="007E1FAB" w:rsidP="007E1FAB"/>
    <w:p w14:paraId="3F3A646D" w14:textId="5F9A8D14" w:rsidR="00427309" w:rsidRPr="007E1FAB" w:rsidRDefault="00427309" w:rsidP="00516D48">
      <w:pPr>
        <w:rPr>
          <w:rFonts w:ascii="Arial" w:hAnsi="Arial" w:cs="Arial"/>
          <w:sz w:val="24"/>
          <w:szCs w:val="24"/>
        </w:rPr>
      </w:pPr>
    </w:p>
    <w:sectPr w:rsidR="00427309" w:rsidRPr="007E1FAB" w:rsidSect="00D0730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E0EBC5" w14:textId="77777777" w:rsidR="00A7424C" w:rsidRDefault="00A7424C" w:rsidP="001A2158">
      <w:r>
        <w:separator/>
      </w:r>
    </w:p>
  </w:endnote>
  <w:endnote w:type="continuationSeparator" w:id="0">
    <w:p w14:paraId="3D22B3EB" w14:textId="77777777" w:rsidR="00A7424C" w:rsidRDefault="00A7424C" w:rsidP="001A21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97225B" w14:textId="77777777" w:rsidR="00A7424C" w:rsidRDefault="00A7424C" w:rsidP="001A2158">
      <w:r>
        <w:separator/>
      </w:r>
    </w:p>
  </w:footnote>
  <w:footnote w:type="continuationSeparator" w:id="0">
    <w:p w14:paraId="1E6AFBBC" w14:textId="77777777" w:rsidR="00A7424C" w:rsidRDefault="00A7424C" w:rsidP="001A21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19A"/>
    <w:rsid w:val="00003B31"/>
    <w:rsid w:val="000057F5"/>
    <w:rsid w:val="00027E16"/>
    <w:rsid w:val="00031C26"/>
    <w:rsid w:val="00055978"/>
    <w:rsid w:val="000701BF"/>
    <w:rsid w:val="000805FB"/>
    <w:rsid w:val="000A0484"/>
    <w:rsid w:val="000A644D"/>
    <w:rsid w:val="000A6AB8"/>
    <w:rsid w:val="000C7A87"/>
    <w:rsid w:val="000F1B4F"/>
    <w:rsid w:val="000F3721"/>
    <w:rsid w:val="00100B10"/>
    <w:rsid w:val="00106D98"/>
    <w:rsid w:val="00115718"/>
    <w:rsid w:val="00117425"/>
    <w:rsid w:val="00124DCD"/>
    <w:rsid w:val="001257F9"/>
    <w:rsid w:val="00130FD6"/>
    <w:rsid w:val="0014010C"/>
    <w:rsid w:val="00147DEC"/>
    <w:rsid w:val="00153B6C"/>
    <w:rsid w:val="001573C4"/>
    <w:rsid w:val="00186CA6"/>
    <w:rsid w:val="001A2158"/>
    <w:rsid w:val="001A7ADC"/>
    <w:rsid w:val="001B222D"/>
    <w:rsid w:val="001C2609"/>
    <w:rsid w:val="002451DB"/>
    <w:rsid w:val="00245667"/>
    <w:rsid w:val="002533D1"/>
    <w:rsid w:val="00255C41"/>
    <w:rsid w:val="002626F1"/>
    <w:rsid w:val="00276FA3"/>
    <w:rsid w:val="002839AE"/>
    <w:rsid w:val="00285AE6"/>
    <w:rsid w:val="002961A7"/>
    <w:rsid w:val="002B3219"/>
    <w:rsid w:val="002D1DC3"/>
    <w:rsid w:val="002D3508"/>
    <w:rsid w:val="002E2A49"/>
    <w:rsid w:val="002E7429"/>
    <w:rsid w:val="002F568B"/>
    <w:rsid w:val="003017CC"/>
    <w:rsid w:val="00306667"/>
    <w:rsid w:val="0031760F"/>
    <w:rsid w:val="00317BD8"/>
    <w:rsid w:val="0032073A"/>
    <w:rsid w:val="00355851"/>
    <w:rsid w:val="00381441"/>
    <w:rsid w:val="003919C0"/>
    <w:rsid w:val="00396AEA"/>
    <w:rsid w:val="003C4A14"/>
    <w:rsid w:val="003E472C"/>
    <w:rsid w:val="003F4144"/>
    <w:rsid w:val="0041205F"/>
    <w:rsid w:val="00427309"/>
    <w:rsid w:val="00441028"/>
    <w:rsid w:val="004426EB"/>
    <w:rsid w:val="0046091B"/>
    <w:rsid w:val="004859EF"/>
    <w:rsid w:val="004B4C3E"/>
    <w:rsid w:val="004B6D8B"/>
    <w:rsid w:val="004F16B1"/>
    <w:rsid w:val="00501506"/>
    <w:rsid w:val="0050509C"/>
    <w:rsid w:val="00516D48"/>
    <w:rsid w:val="00545AEC"/>
    <w:rsid w:val="00551874"/>
    <w:rsid w:val="00584F74"/>
    <w:rsid w:val="005850A1"/>
    <w:rsid w:val="005A30FF"/>
    <w:rsid w:val="005C15AC"/>
    <w:rsid w:val="005F7367"/>
    <w:rsid w:val="00605CDA"/>
    <w:rsid w:val="00624E78"/>
    <w:rsid w:val="006B53EB"/>
    <w:rsid w:val="006B792E"/>
    <w:rsid w:val="006C4DFF"/>
    <w:rsid w:val="006C7D1F"/>
    <w:rsid w:val="006D65BD"/>
    <w:rsid w:val="006E2856"/>
    <w:rsid w:val="006F3292"/>
    <w:rsid w:val="00700D72"/>
    <w:rsid w:val="007024A2"/>
    <w:rsid w:val="00704290"/>
    <w:rsid w:val="00705D72"/>
    <w:rsid w:val="007127AE"/>
    <w:rsid w:val="00712999"/>
    <w:rsid w:val="00734651"/>
    <w:rsid w:val="007414EE"/>
    <w:rsid w:val="007840E5"/>
    <w:rsid w:val="00792264"/>
    <w:rsid w:val="00793970"/>
    <w:rsid w:val="007A212D"/>
    <w:rsid w:val="007B1720"/>
    <w:rsid w:val="007B345E"/>
    <w:rsid w:val="007C58C8"/>
    <w:rsid w:val="007E105B"/>
    <w:rsid w:val="007E1FAB"/>
    <w:rsid w:val="00825618"/>
    <w:rsid w:val="00826626"/>
    <w:rsid w:val="00871018"/>
    <w:rsid w:val="008779D6"/>
    <w:rsid w:val="00887B56"/>
    <w:rsid w:val="008A6FD9"/>
    <w:rsid w:val="008C3857"/>
    <w:rsid w:val="008D25A8"/>
    <w:rsid w:val="008D5257"/>
    <w:rsid w:val="008F4F06"/>
    <w:rsid w:val="00927CC6"/>
    <w:rsid w:val="00936152"/>
    <w:rsid w:val="009366A9"/>
    <w:rsid w:val="00967E01"/>
    <w:rsid w:val="00972514"/>
    <w:rsid w:val="00984FDE"/>
    <w:rsid w:val="0098742B"/>
    <w:rsid w:val="009F7746"/>
    <w:rsid w:val="00A21907"/>
    <w:rsid w:val="00A352A1"/>
    <w:rsid w:val="00A47177"/>
    <w:rsid w:val="00A63DAD"/>
    <w:rsid w:val="00A672AB"/>
    <w:rsid w:val="00A70DF7"/>
    <w:rsid w:val="00A71729"/>
    <w:rsid w:val="00A7424C"/>
    <w:rsid w:val="00A74487"/>
    <w:rsid w:val="00A77E12"/>
    <w:rsid w:val="00A937FE"/>
    <w:rsid w:val="00AA1853"/>
    <w:rsid w:val="00AA1865"/>
    <w:rsid w:val="00AB26B3"/>
    <w:rsid w:val="00AB431A"/>
    <w:rsid w:val="00AD2CF7"/>
    <w:rsid w:val="00AD372C"/>
    <w:rsid w:val="00AD3EB8"/>
    <w:rsid w:val="00AF0BD3"/>
    <w:rsid w:val="00AF1C25"/>
    <w:rsid w:val="00AF2297"/>
    <w:rsid w:val="00AF373C"/>
    <w:rsid w:val="00B06542"/>
    <w:rsid w:val="00B10820"/>
    <w:rsid w:val="00B35D22"/>
    <w:rsid w:val="00B658FB"/>
    <w:rsid w:val="00B66EDB"/>
    <w:rsid w:val="00B844CD"/>
    <w:rsid w:val="00B8510F"/>
    <w:rsid w:val="00B95558"/>
    <w:rsid w:val="00B9611A"/>
    <w:rsid w:val="00BA27F0"/>
    <w:rsid w:val="00BC2445"/>
    <w:rsid w:val="00BF7FC3"/>
    <w:rsid w:val="00C02EB3"/>
    <w:rsid w:val="00C101D7"/>
    <w:rsid w:val="00C10AA5"/>
    <w:rsid w:val="00C17AC2"/>
    <w:rsid w:val="00C30EAB"/>
    <w:rsid w:val="00C506A3"/>
    <w:rsid w:val="00C512A5"/>
    <w:rsid w:val="00C52329"/>
    <w:rsid w:val="00CA20EB"/>
    <w:rsid w:val="00CB414F"/>
    <w:rsid w:val="00CB721C"/>
    <w:rsid w:val="00CD4880"/>
    <w:rsid w:val="00CF51FE"/>
    <w:rsid w:val="00D03CCE"/>
    <w:rsid w:val="00D07306"/>
    <w:rsid w:val="00D11D76"/>
    <w:rsid w:val="00D1466B"/>
    <w:rsid w:val="00D147FB"/>
    <w:rsid w:val="00D1503C"/>
    <w:rsid w:val="00D37E9C"/>
    <w:rsid w:val="00D5091C"/>
    <w:rsid w:val="00D70D62"/>
    <w:rsid w:val="00D84672"/>
    <w:rsid w:val="00DA25D5"/>
    <w:rsid w:val="00DA2978"/>
    <w:rsid w:val="00DA77FE"/>
    <w:rsid w:val="00DB6EDA"/>
    <w:rsid w:val="00DC6A55"/>
    <w:rsid w:val="00DD3C68"/>
    <w:rsid w:val="00DF63C3"/>
    <w:rsid w:val="00E07713"/>
    <w:rsid w:val="00E242C9"/>
    <w:rsid w:val="00E45536"/>
    <w:rsid w:val="00E5596D"/>
    <w:rsid w:val="00E61332"/>
    <w:rsid w:val="00E73226"/>
    <w:rsid w:val="00E7519A"/>
    <w:rsid w:val="00E81D87"/>
    <w:rsid w:val="00E96979"/>
    <w:rsid w:val="00EC0809"/>
    <w:rsid w:val="00EC5D9E"/>
    <w:rsid w:val="00ED15B5"/>
    <w:rsid w:val="00EF7E67"/>
    <w:rsid w:val="00F15036"/>
    <w:rsid w:val="00F2290A"/>
    <w:rsid w:val="00F27048"/>
    <w:rsid w:val="00F33675"/>
    <w:rsid w:val="00F34ACD"/>
    <w:rsid w:val="00F36538"/>
    <w:rsid w:val="00F43224"/>
    <w:rsid w:val="00F62E15"/>
    <w:rsid w:val="00F63BEB"/>
    <w:rsid w:val="00F75971"/>
    <w:rsid w:val="00F76765"/>
    <w:rsid w:val="00F81E48"/>
    <w:rsid w:val="00F81FEA"/>
    <w:rsid w:val="00FB5EFC"/>
    <w:rsid w:val="00FD4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82F058"/>
  <w15:chartTrackingRefBased/>
  <w15:docId w15:val="{705B9003-A6D5-4095-A60D-5E0303659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7519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51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51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519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519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519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519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519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519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7519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7519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7519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751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751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751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751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751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7519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7519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751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519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751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51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751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519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7519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751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7519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7519A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4F16B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styleId="aa">
    <w:name w:val="header"/>
    <w:basedOn w:val="a"/>
    <w:link w:val="ab"/>
    <w:uiPriority w:val="99"/>
    <w:unhideWhenUsed/>
    <w:rsid w:val="001A215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A2158"/>
  </w:style>
  <w:style w:type="paragraph" w:styleId="ac">
    <w:name w:val="footer"/>
    <w:basedOn w:val="a"/>
    <w:link w:val="ad"/>
    <w:uiPriority w:val="99"/>
    <w:unhideWhenUsed/>
    <w:rsid w:val="001A215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A2158"/>
  </w:style>
  <w:style w:type="paragraph" w:styleId="ae">
    <w:name w:val="Revision"/>
    <w:hidden/>
    <w:uiPriority w:val="99"/>
    <w:semiHidden/>
    <w:rsid w:val="00AF37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5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4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7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4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3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749</Words>
  <Characters>9974</Characters>
  <Application>Microsoft Office Word</Application>
  <DocSecurity>0</DocSecurity>
  <Lines>83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崚一 三浦</dc:creator>
  <cp:keywords/>
  <dc:description/>
  <cp:lastModifiedBy>崚一 三浦</cp:lastModifiedBy>
  <cp:revision>2</cp:revision>
  <cp:lastPrinted>2024-10-17T05:35:00Z</cp:lastPrinted>
  <dcterms:created xsi:type="dcterms:W3CDTF">2024-11-26T15:15:00Z</dcterms:created>
  <dcterms:modified xsi:type="dcterms:W3CDTF">2024-11-26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ace254e667ce6414615e931fb6056477f111014e6eb17dc33ac0c51bd354d0</vt:lpwstr>
  </property>
</Properties>
</file>